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033F64" w14:textId="4351D060" w:rsidR="005F33FE" w:rsidRDefault="00A520EF" w:rsidP="00A520EF">
      <w:pPr>
        <w:pStyle w:val="Heading1"/>
        <w:spacing w:line="480" w:lineRule="auto"/>
        <w:rPr>
          <w:sz w:val="20"/>
          <w:szCs w:val="20"/>
        </w:rPr>
      </w:pPr>
      <w:r>
        <w:rPr>
          <w:sz w:val="20"/>
          <w:szCs w:val="20"/>
        </w:rPr>
        <w:t>S1</w:t>
      </w:r>
      <w:r w:rsidR="00813DE4">
        <w:rPr>
          <w:sz w:val="20"/>
          <w:szCs w:val="20"/>
        </w:rPr>
        <w:t xml:space="preserve"> Text</w:t>
      </w:r>
      <w:r w:rsidR="00FE2619">
        <w:rPr>
          <w:sz w:val="20"/>
          <w:szCs w:val="20"/>
        </w:rPr>
        <w:t>: Hypothetical St</w:t>
      </w:r>
      <w:bookmarkStart w:id="0" w:name="_GoBack"/>
      <w:bookmarkEnd w:id="0"/>
      <w:r w:rsidR="00FE2619">
        <w:rPr>
          <w:sz w:val="20"/>
          <w:szCs w:val="20"/>
        </w:rPr>
        <w:t>rategy</w:t>
      </w:r>
    </w:p>
    <w:p w14:paraId="4378C424" w14:textId="0574A5B4" w:rsidR="005F33FE" w:rsidRDefault="005F33FE" w:rsidP="00A520EF">
      <w:pPr>
        <w:spacing w:line="480" w:lineRule="auto"/>
        <w:rPr>
          <w:rFonts w:ascii="Arial" w:hAnsi="Arial" w:cs="Arial"/>
          <w:sz w:val="20"/>
          <w:szCs w:val="20"/>
        </w:rPr>
      </w:pPr>
      <w:r>
        <w:rPr>
          <w:rFonts w:ascii="Arial" w:hAnsi="Arial" w:cs="Arial"/>
          <w:sz w:val="20"/>
          <w:szCs w:val="20"/>
        </w:rPr>
        <w:t>To apply t</w:t>
      </w:r>
      <w:r w:rsidRPr="009F7219">
        <w:rPr>
          <w:rFonts w:ascii="Arial" w:hAnsi="Arial" w:cs="Arial"/>
          <w:sz w:val="20"/>
          <w:szCs w:val="20"/>
        </w:rPr>
        <w:t xml:space="preserve">he hypothetical </w:t>
      </w:r>
      <w:r w:rsidR="002B3972" w:rsidRPr="009F7219">
        <w:rPr>
          <w:rFonts w:ascii="Arial" w:hAnsi="Arial" w:cs="Arial"/>
          <w:sz w:val="20"/>
          <w:szCs w:val="20"/>
        </w:rPr>
        <w:t>strategy,</w:t>
      </w:r>
      <w:r w:rsidRPr="009F7219">
        <w:rPr>
          <w:rFonts w:ascii="Arial" w:hAnsi="Arial" w:cs="Arial"/>
          <w:sz w:val="20"/>
          <w:szCs w:val="20"/>
        </w:rPr>
        <w:t xml:space="preserve"> </w:t>
      </w:r>
      <w:r>
        <w:rPr>
          <w:rFonts w:ascii="Arial" w:hAnsi="Arial" w:cs="Arial"/>
          <w:sz w:val="20"/>
          <w:szCs w:val="20"/>
        </w:rPr>
        <w:t>we use statistical methods to assign</w:t>
      </w:r>
      <w:r w:rsidRPr="009F7219">
        <w:rPr>
          <w:rFonts w:ascii="Arial" w:hAnsi="Arial" w:cs="Arial"/>
          <w:sz w:val="20"/>
          <w:szCs w:val="20"/>
        </w:rPr>
        <w:t xml:space="preserve"> what a participant’s endpoint </w:t>
      </w:r>
      <w:r>
        <w:rPr>
          <w:rFonts w:ascii="Arial" w:hAnsi="Arial" w:cs="Arial"/>
          <w:sz w:val="20"/>
          <w:szCs w:val="20"/>
        </w:rPr>
        <w:t xml:space="preserve">determination </w:t>
      </w:r>
      <w:r w:rsidRPr="009F7219">
        <w:rPr>
          <w:rFonts w:ascii="Arial" w:hAnsi="Arial" w:cs="Arial"/>
          <w:sz w:val="20"/>
          <w:szCs w:val="20"/>
        </w:rPr>
        <w:t xml:space="preserve">would have been </w:t>
      </w:r>
      <w:r>
        <w:rPr>
          <w:rFonts w:ascii="Arial" w:hAnsi="Arial" w:cs="Arial"/>
          <w:sz w:val="20"/>
          <w:szCs w:val="20"/>
        </w:rPr>
        <w:t xml:space="preserve">under the counterfactual, unobserved, scenario in which </w:t>
      </w:r>
      <w:r w:rsidRPr="009F7219">
        <w:rPr>
          <w:rFonts w:ascii="Arial" w:hAnsi="Arial" w:cs="Arial"/>
          <w:sz w:val="20"/>
          <w:szCs w:val="20"/>
        </w:rPr>
        <w:t xml:space="preserve">the </w:t>
      </w:r>
      <w:r>
        <w:rPr>
          <w:rFonts w:ascii="Arial" w:hAnsi="Arial" w:cs="Arial"/>
          <w:sz w:val="20"/>
          <w:szCs w:val="20"/>
        </w:rPr>
        <w:t xml:space="preserve">intercurrent event had not occurred, taking into account the uncertainty in this process of assignment. Two available statistical methods are multiple imputation and inverse probability of censoring weighting. </w:t>
      </w:r>
    </w:p>
    <w:p w14:paraId="0B09680E" w14:textId="77777777" w:rsidR="005F33FE" w:rsidRDefault="005F33FE" w:rsidP="00A520EF">
      <w:pPr>
        <w:spacing w:line="480" w:lineRule="auto"/>
        <w:rPr>
          <w:rFonts w:ascii="Arial" w:hAnsi="Arial" w:cs="Arial"/>
          <w:sz w:val="20"/>
          <w:szCs w:val="20"/>
        </w:rPr>
      </w:pPr>
    </w:p>
    <w:p w14:paraId="02E9A5CD" w14:textId="5C4CCE6A" w:rsidR="005F33FE" w:rsidRDefault="005F33FE" w:rsidP="00A520EF">
      <w:pPr>
        <w:spacing w:line="480" w:lineRule="auto"/>
        <w:rPr>
          <w:rFonts w:ascii="Arial" w:hAnsi="Arial" w:cs="Arial"/>
          <w:sz w:val="20"/>
          <w:szCs w:val="20"/>
        </w:rPr>
      </w:pPr>
      <w:r>
        <w:rPr>
          <w:rFonts w:ascii="Arial" w:hAnsi="Arial" w:cs="Arial"/>
          <w:sz w:val="20"/>
          <w:szCs w:val="20"/>
        </w:rPr>
        <w:t xml:space="preserve">Multiple imputation is a </w:t>
      </w:r>
      <w:r w:rsidRPr="009F7219">
        <w:rPr>
          <w:rFonts w:ascii="Arial" w:hAnsi="Arial" w:cs="Arial"/>
          <w:sz w:val="20"/>
          <w:szCs w:val="20"/>
        </w:rPr>
        <w:t>procedure readily available wi</w:t>
      </w:r>
      <w:r>
        <w:rPr>
          <w:rFonts w:ascii="Arial" w:hAnsi="Arial" w:cs="Arial"/>
          <w:sz w:val="20"/>
          <w:szCs w:val="20"/>
        </w:rPr>
        <w:t xml:space="preserve">th standard computing packages, </w:t>
      </w:r>
      <w:r w:rsidRPr="009F7219">
        <w:rPr>
          <w:rFonts w:ascii="Arial" w:hAnsi="Arial" w:cs="Arial"/>
          <w:sz w:val="20"/>
          <w:szCs w:val="20"/>
        </w:rPr>
        <w:t>such as the MICE package in R</w:t>
      </w:r>
      <w:r>
        <w:rPr>
          <w:rFonts w:ascii="Arial" w:hAnsi="Arial" w:cs="Arial"/>
          <w:sz w:val="20"/>
          <w:szCs w:val="20"/>
        </w:rPr>
        <w:t xml:space="preserve">. </w:t>
      </w:r>
      <w:r>
        <w:rPr>
          <w:rFonts w:ascii="Arial" w:hAnsi="Arial" w:cs="Arial"/>
          <w:sz w:val="20"/>
          <w:szCs w:val="20"/>
        </w:rPr>
        <w:fldChar w:fldCharType="begin"/>
      </w:r>
      <w:r w:rsidR="00CF531C">
        <w:rPr>
          <w:rFonts w:ascii="Arial" w:hAnsi="Arial" w:cs="Arial"/>
          <w:sz w:val="20"/>
          <w:szCs w:val="20"/>
        </w:rPr>
        <w:instrText xml:space="preserve"> ADDIN EN.CITE &lt;EndNote&gt;&lt;Cite&gt;&lt;Author&gt;Groothuis-Oudshoorn&lt;/Author&gt;&lt;Year&gt;2011&lt;/Year&gt;&lt;RecNum&gt;896&lt;/RecNum&gt;&lt;DisplayText&gt;[10]&lt;/DisplayText&gt;&lt;record&gt;&lt;rec-number&gt;896&lt;/rec-number&gt;&lt;foreign-keys&gt;&lt;key app="EN" db-id="2r2w02pdstetfhe0svn5tsz9dtzrad2eefxs" timestamp="1658848255"&gt;896&lt;/key&gt;&lt;/foreign-keys&gt;&lt;ref-type name="Journal Article"&gt;17&lt;/ref-type&gt;&lt;contributors&gt;&lt;authors&gt;&lt;author&gt;van Buuren S., Groothuis-Oudshoorn, K.&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ber&gt;3&lt;/number&gt;&lt;dates&gt;&lt;year&gt;2011&lt;/year&gt;&lt;/dates&gt;&lt;urls&gt;&lt;/urls&gt;&lt;electronic-resource-num&gt;10.18637/jss.v045.i03&lt;/electronic-resource-num&gt;&lt;/record&gt;&lt;/Cite&gt;&lt;/EndNote&gt;</w:instrText>
      </w:r>
      <w:r>
        <w:rPr>
          <w:rFonts w:ascii="Arial" w:hAnsi="Arial" w:cs="Arial"/>
          <w:sz w:val="20"/>
          <w:szCs w:val="20"/>
        </w:rPr>
        <w:fldChar w:fldCharType="separate"/>
      </w:r>
      <w:r w:rsidR="00CF531C">
        <w:rPr>
          <w:rFonts w:ascii="Arial" w:hAnsi="Arial" w:cs="Arial"/>
          <w:noProof/>
          <w:sz w:val="20"/>
          <w:szCs w:val="20"/>
        </w:rPr>
        <w:t>[10]</w:t>
      </w:r>
      <w:r>
        <w:rPr>
          <w:rFonts w:ascii="Arial" w:hAnsi="Arial" w:cs="Arial"/>
          <w:sz w:val="20"/>
          <w:szCs w:val="20"/>
        </w:rPr>
        <w:fldChar w:fldCharType="end"/>
      </w:r>
      <w:r>
        <w:rPr>
          <w:rFonts w:ascii="Arial" w:hAnsi="Arial" w:cs="Arial"/>
          <w:sz w:val="20"/>
          <w:szCs w:val="20"/>
        </w:rPr>
        <w:t xml:space="preserve"> For participants who experience one of the intercurrent events marked for hypothetical handling, we impute the binary outcome value using other observed participant characteristics associated with durable cure. We assume that the intercurrent event occurred at random (analogous to missing-at-random pattern of missing data). We generate M multiply imputed, complete datasets in which those who experienced an intercurrent event now have imputed outcome values. </w:t>
      </w:r>
      <w:r w:rsidRPr="009F7219">
        <w:rPr>
          <w:rFonts w:ascii="Arial" w:hAnsi="Arial" w:cs="Arial"/>
          <w:sz w:val="20"/>
          <w:szCs w:val="20"/>
        </w:rPr>
        <w:t xml:space="preserve">Using each of the M complete datasets, we estimate the population-level summary measures and apply Rubin’s Rule to obtain the pooled estimate and variance over all M datasets. One limitation of this approach is that we </w:t>
      </w:r>
      <w:r>
        <w:rPr>
          <w:rFonts w:ascii="Arial" w:hAnsi="Arial" w:cs="Arial"/>
          <w:sz w:val="20"/>
          <w:szCs w:val="20"/>
        </w:rPr>
        <w:t>impute only the binary outcome and not the time-to-event component. Thus</w:t>
      </w:r>
      <w:r w:rsidR="003915CF">
        <w:rPr>
          <w:rFonts w:ascii="Arial" w:hAnsi="Arial" w:cs="Arial"/>
          <w:sz w:val="20"/>
          <w:szCs w:val="20"/>
        </w:rPr>
        <w:t>,</w:t>
      </w:r>
      <w:r>
        <w:rPr>
          <w:rFonts w:ascii="Arial" w:hAnsi="Arial" w:cs="Arial"/>
          <w:sz w:val="20"/>
          <w:szCs w:val="20"/>
        </w:rPr>
        <w:t xml:space="preserve"> we </w:t>
      </w:r>
      <w:r w:rsidRPr="009F7219">
        <w:rPr>
          <w:rFonts w:ascii="Arial" w:hAnsi="Arial" w:cs="Arial"/>
          <w:sz w:val="20"/>
          <w:szCs w:val="20"/>
        </w:rPr>
        <w:t>assume the time of the intercurrent event</w:t>
      </w:r>
      <w:r>
        <w:rPr>
          <w:rFonts w:ascii="Arial" w:hAnsi="Arial" w:cs="Arial"/>
          <w:sz w:val="20"/>
          <w:szCs w:val="20"/>
        </w:rPr>
        <w:t xml:space="preserve"> occurrence</w:t>
      </w:r>
      <w:r w:rsidRPr="009F7219">
        <w:rPr>
          <w:rFonts w:ascii="Arial" w:hAnsi="Arial" w:cs="Arial"/>
          <w:sz w:val="20"/>
          <w:szCs w:val="20"/>
        </w:rPr>
        <w:t xml:space="preserve"> is the same as the time of the determined presence/ab</w:t>
      </w:r>
      <w:r>
        <w:rPr>
          <w:rFonts w:ascii="Arial" w:hAnsi="Arial" w:cs="Arial"/>
          <w:sz w:val="20"/>
          <w:szCs w:val="20"/>
        </w:rPr>
        <w:t>sence of durable cure endpoint.</w:t>
      </w:r>
    </w:p>
    <w:p w14:paraId="588A4C3D" w14:textId="77777777" w:rsidR="005F33FE" w:rsidRDefault="005F33FE" w:rsidP="00A520EF">
      <w:pPr>
        <w:spacing w:line="480" w:lineRule="auto"/>
        <w:rPr>
          <w:rFonts w:ascii="Arial" w:hAnsi="Arial" w:cs="Arial"/>
          <w:sz w:val="20"/>
          <w:szCs w:val="20"/>
        </w:rPr>
      </w:pPr>
    </w:p>
    <w:p w14:paraId="069577DA" w14:textId="209647A5" w:rsidR="00A520EF" w:rsidRPr="007E76C5" w:rsidRDefault="005F33FE" w:rsidP="007E76C5">
      <w:pPr>
        <w:spacing w:line="480" w:lineRule="auto"/>
        <w:rPr>
          <w:sz w:val="20"/>
          <w:szCs w:val="20"/>
        </w:rPr>
      </w:pPr>
      <w:r>
        <w:rPr>
          <w:rFonts w:ascii="Arial" w:hAnsi="Arial" w:cs="Arial"/>
          <w:sz w:val="20"/>
          <w:szCs w:val="20"/>
        </w:rPr>
        <w:t>I</w:t>
      </w:r>
      <w:r w:rsidRPr="009F7219">
        <w:rPr>
          <w:rFonts w:ascii="Arial" w:hAnsi="Arial" w:cs="Arial"/>
          <w:sz w:val="20"/>
          <w:szCs w:val="20"/>
        </w:rPr>
        <w:t>nverse probability</w:t>
      </w:r>
      <w:r>
        <w:rPr>
          <w:rFonts w:ascii="Arial" w:hAnsi="Arial" w:cs="Arial"/>
          <w:sz w:val="20"/>
          <w:szCs w:val="20"/>
        </w:rPr>
        <w:t xml:space="preserve"> of censoring weighting (IPCW) is also available with standard computing packages, s</w:t>
      </w:r>
      <w:r w:rsidRPr="009F7219">
        <w:rPr>
          <w:rFonts w:ascii="Arial" w:hAnsi="Arial" w:cs="Arial"/>
          <w:sz w:val="20"/>
          <w:szCs w:val="20"/>
        </w:rPr>
        <w:t>uch as the IPW package in R.</w:t>
      </w:r>
      <w:r>
        <w:rPr>
          <w:rFonts w:ascii="Arial" w:hAnsi="Arial" w:cs="Arial"/>
          <w:sz w:val="20"/>
          <w:szCs w:val="20"/>
        </w:rPr>
        <w:t xml:space="preserve"> </w:t>
      </w:r>
      <w:r>
        <w:rPr>
          <w:rFonts w:ascii="Arial" w:hAnsi="Arial" w:cs="Arial"/>
          <w:sz w:val="20"/>
          <w:szCs w:val="20"/>
        </w:rPr>
        <w:fldChar w:fldCharType="begin"/>
      </w:r>
      <w:r w:rsidR="00CF531C">
        <w:rPr>
          <w:rFonts w:ascii="Arial" w:hAnsi="Arial" w:cs="Arial"/>
          <w:sz w:val="20"/>
          <w:szCs w:val="20"/>
        </w:rPr>
        <w:instrText xml:space="preserve"> ADDIN EN.CITE &lt;EndNote&gt;&lt;Cite&gt;&lt;Author&gt;van der Wal&lt;/Author&gt;&lt;Year&gt;2011&lt;/Year&gt;&lt;RecNum&gt;897&lt;/RecNum&gt;&lt;DisplayText&gt;[11]&lt;/DisplayText&gt;&lt;record&gt;&lt;rec-number&gt;897&lt;/rec-number&gt;&lt;foreign-keys&gt;&lt;key app="EN" db-id="2r2w02pdstetfhe0svn5tsz9dtzrad2eefxs" timestamp="1658848493"&gt;897&lt;/key&gt;&lt;/foreign-keys&gt;&lt;ref-type name="Journal Article"&gt;17&lt;/ref-type&gt;&lt;contributors&gt;&lt;authors&gt;&lt;author&gt;van der Wal, W.M., Geskus, R.B.&lt;/author&gt;&lt;/authors&gt;&lt;/contributors&gt;&lt;titles&gt;&lt;title&gt;ipw: An R Package for Inverse Probability Weighting&lt;/title&gt;&lt;secondary-title&gt;Journal of Statistical Software&lt;/secondary-title&gt;&lt;/titles&gt;&lt;periodical&gt;&lt;full-title&gt;Journal of Statistical Software&lt;/full-title&gt;&lt;/periodical&gt;&lt;pages&gt;1-23&lt;/pages&gt;&lt;volume&gt;43&lt;/volume&gt;&lt;number&gt;13&lt;/number&gt;&lt;dates&gt;&lt;year&gt;2011&lt;/year&gt;&lt;/dates&gt;&lt;urls&gt;&lt;related-urls&gt;&lt;url&gt;http://www.jstatsoft.org/v43/i13/&lt;/url&gt;&lt;/related-urls&gt;&lt;/urls&gt;&lt;/record&gt;&lt;/Cite&gt;&lt;/EndNote&gt;</w:instrText>
      </w:r>
      <w:r>
        <w:rPr>
          <w:rFonts w:ascii="Arial" w:hAnsi="Arial" w:cs="Arial"/>
          <w:sz w:val="20"/>
          <w:szCs w:val="20"/>
        </w:rPr>
        <w:fldChar w:fldCharType="separate"/>
      </w:r>
      <w:r w:rsidR="00CF531C">
        <w:rPr>
          <w:rFonts w:ascii="Arial" w:hAnsi="Arial" w:cs="Arial"/>
          <w:noProof/>
          <w:sz w:val="20"/>
          <w:szCs w:val="20"/>
        </w:rPr>
        <w:t>[11]</w:t>
      </w:r>
      <w:r>
        <w:rPr>
          <w:rFonts w:ascii="Arial" w:hAnsi="Arial" w:cs="Arial"/>
          <w:sz w:val="20"/>
          <w:szCs w:val="20"/>
        </w:rPr>
        <w:fldChar w:fldCharType="end"/>
      </w:r>
      <w:r w:rsidRPr="009F7219">
        <w:rPr>
          <w:rFonts w:ascii="Arial" w:hAnsi="Arial" w:cs="Arial"/>
          <w:sz w:val="20"/>
          <w:szCs w:val="20"/>
        </w:rPr>
        <w:t xml:space="preserve"> </w:t>
      </w:r>
      <w:r>
        <w:rPr>
          <w:rFonts w:ascii="Arial" w:hAnsi="Arial" w:cs="Arial"/>
          <w:sz w:val="20"/>
          <w:szCs w:val="20"/>
        </w:rPr>
        <w:t>W</w:t>
      </w:r>
      <w:r w:rsidRPr="009F7219">
        <w:rPr>
          <w:rFonts w:ascii="Arial" w:hAnsi="Arial" w:cs="Arial"/>
          <w:sz w:val="20"/>
          <w:szCs w:val="20"/>
        </w:rPr>
        <w:t xml:space="preserve">e calculate </w:t>
      </w:r>
      <w:r>
        <w:rPr>
          <w:rFonts w:ascii="Arial" w:hAnsi="Arial" w:cs="Arial"/>
          <w:sz w:val="20"/>
          <w:szCs w:val="20"/>
        </w:rPr>
        <w:t xml:space="preserve">participant-level weights as </w:t>
      </w:r>
      <w:r w:rsidRPr="009F7219">
        <w:rPr>
          <w:rFonts w:ascii="Arial" w:hAnsi="Arial" w:cs="Arial"/>
          <w:sz w:val="20"/>
          <w:szCs w:val="20"/>
        </w:rPr>
        <w:t xml:space="preserve">the inverse probability of the occurrence of an intercurrent event </w:t>
      </w:r>
      <w:r>
        <w:rPr>
          <w:rFonts w:ascii="Arial" w:hAnsi="Arial" w:cs="Arial"/>
          <w:sz w:val="20"/>
          <w:szCs w:val="20"/>
        </w:rPr>
        <w:t xml:space="preserve">then </w:t>
      </w:r>
      <w:r w:rsidRPr="009F7219">
        <w:rPr>
          <w:rFonts w:ascii="Arial" w:hAnsi="Arial" w:cs="Arial"/>
          <w:sz w:val="20"/>
          <w:szCs w:val="20"/>
        </w:rPr>
        <w:t>apply the weights in a weighted Cox proportional hazards model</w:t>
      </w:r>
      <w:r>
        <w:rPr>
          <w:rFonts w:ascii="Arial" w:hAnsi="Arial" w:cs="Arial"/>
          <w:sz w:val="20"/>
          <w:szCs w:val="20"/>
        </w:rPr>
        <w:t>. This method gives more weight to participants with a fully observed endpoint who share similar profiles as those participants who experienced the intercurrent event and therefore had an unobserved endpoint.</w:t>
      </w:r>
    </w:p>
    <w:sectPr w:rsidR="00A520EF" w:rsidRPr="007E76C5" w:rsidSect="00C8350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F27F0F" w14:textId="77777777" w:rsidR="003D42BA" w:rsidRDefault="003D42BA" w:rsidP="00737D5A">
      <w:r>
        <w:separator/>
      </w:r>
    </w:p>
  </w:endnote>
  <w:endnote w:type="continuationSeparator" w:id="0">
    <w:p w14:paraId="029764D6" w14:textId="77777777" w:rsidR="003D42BA" w:rsidRDefault="003D42BA" w:rsidP="00737D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Bold">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0227968"/>
      <w:docPartObj>
        <w:docPartGallery w:val="Page Numbers (Bottom of Page)"/>
        <w:docPartUnique/>
      </w:docPartObj>
    </w:sdtPr>
    <w:sdtEndPr>
      <w:rPr>
        <w:noProof/>
      </w:rPr>
    </w:sdtEndPr>
    <w:sdtContent>
      <w:p w14:paraId="45D6BC31" w14:textId="74BE33DE" w:rsidR="00C13EC8" w:rsidRDefault="00C13EC8">
        <w:pPr>
          <w:pStyle w:val="Footer"/>
          <w:jc w:val="right"/>
        </w:pPr>
        <w:r>
          <w:fldChar w:fldCharType="begin"/>
        </w:r>
        <w:r>
          <w:instrText xml:space="preserve"> PAGE   \* MERGEFORMAT </w:instrText>
        </w:r>
        <w:r>
          <w:fldChar w:fldCharType="separate"/>
        </w:r>
        <w:r w:rsidR="00C83503">
          <w:rPr>
            <w:noProof/>
          </w:rPr>
          <w:t>1</w:t>
        </w:r>
        <w:r>
          <w:rPr>
            <w:noProof/>
          </w:rPr>
          <w:fldChar w:fldCharType="end"/>
        </w:r>
      </w:p>
    </w:sdtContent>
  </w:sdt>
  <w:p w14:paraId="4842CA17" w14:textId="77777777" w:rsidR="00C13EC8" w:rsidRDefault="00C13E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C0F476" w14:textId="77777777" w:rsidR="003D42BA" w:rsidRDefault="003D42BA" w:rsidP="00737D5A">
      <w:r>
        <w:separator/>
      </w:r>
    </w:p>
  </w:footnote>
  <w:footnote w:type="continuationSeparator" w:id="0">
    <w:p w14:paraId="33F65A3B" w14:textId="77777777" w:rsidR="003D42BA" w:rsidRDefault="003D42BA" w:rsidP="00737D5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B329D"/>
    <w:multiLevelType w:val="hybridMultilevel"/>
    <w:tmpl w:val="378660C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AFCE1730">
      <w:start w:val="5"/>
      <w:numFmt w:val="bullet"/>
      <w:lvlText w:val="-"/>
      <w:lvlJc w:val="left"/>
      <w:pPr>
        <w:ind w:left="2340" w:hanging="360"/>
      </w:pPr>
      <w:rPr>
        <w:rFonts w:ascii="Arial" w:eastAsiaTheme="minorHAnsi" w:hAnsi="Arial" w:cs="Arial"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893546"/>
    <w:multiLevelType w:val="hybridMultilevel"/>
    <w:tmpl w:val="672691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1B2BF9"/>
    <w:multiLevelType w:val="hybridMultilevel"/>
    <w:tmpl w:val="3CCEF72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1F143CB"/>
    <w:multiLevelType w:val="hybridMultilevel"/>
    <w:tmpl w:val="9AA8AD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FA2616"/>
    <w:multiLevelType w:val="hybridMultilevel"/>
    <w:tmpl w:val="8A9CF4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6F36F29"/>
    <w:multiLevelType w:val="hybridMultilevel"/>
    <w:tmpl w:val="CF30E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E617231"/>
    <w:multiLevelType w:val="multilevel"/>
    <w:tmpl w:val="2988D14C"/>
    <w:lvl w:ilvl="0">
      <w:start w:val="1"/>
      <w:numFmt w:val="decimal"/>
      <w:pStyle w:val="Heading1"/>
      <w:lvlText w:val="%1"/>
      <w:lvlJc w:val="left"/>
      <w:pPr>
        <w:tabs>
          <w:tab w:val="num" w:pos="864"/>
        </w:tabs>
        <w:ind w:left="432" w:hanging="432"/>
      </w:pPr>
      <w:rPr>
        <w:rFonts w:ascii="Arial Bold" w:hAnsi="Arial Bold" w:hint="default"/>
        <w:b/>
        <w:i w:val="0"/>
        <w:caps/>
        <w:sz w:val="18"/>
        <w:szCs w:val="22"/>
      </w:rPr>
    </w:lvl>
    <w:lvl w:ilvl="1">
      <w:start w:val="1"/>
      <w:numFmt w:val="decimal"/>
      <w:pStyle w:val="Heading2"/>
      <w:lvlText w:val="%1.%2"/>
      <w:lvlJc w:val="left"/>
      <w:pPr>
        <w:tabs>
          <w:tab w:val="num" w:pos="648"/>
        </w:tabs>
        <w:ind w:left="648" w:hanging="648"/>
      </w:pPr>
      <w:rPr>
        <w:rFonts w:ascii="Arial Bold" w:hAnsi="Arial Bold" w:hint="default"/>
        <w:b/>
        <w:i w:val="0"/>
        <w:sz w:val="18"/>
        <w:szCs w:val="22"/>
      </w:rPr>
    </w:lvl>
    <w:lvl w:ilvl="2">
      <w:start w:val="1"/>
      <w:numFmt w:val="decimal"/>
      <w:pStyle w:val="Heading3"/>
      <w:lvlText w:val="%1.%2.%3"/>
      <w:lvlJc w:val="left"/>
      <w:pPr>
        <w:tabs>
          <w:tab w:val="num" w:pos="1152"/>
        </w:tabs>
        <w:ind w:left="648" w:hanging="648"/>
      </w:pPr>
      <w:rPr>
        <w:rFonts w:ascii="Arial Bold" w:hAnsi="Arial Bold" w:hint="default"/>
        <w:b/>
        <w:i w:val="0"/>
        <w:sz w:val="18"/>
        <w:szCs w:val="18"/>
      </w:rPr>
    </w:lvl>
    <w:lvl w:ilvl="3">
      <w:start w:val="1"/>
      <w:numFmt w:val="decimal"/>
      <w:pStyle w:val="Heading4"/>
      <w:lvlText w:val="%1.%2.%3.%4"/>
      <w:lvlJc w:val="left"/>
      <w:pPr>
        <w:tabs>
          <w:tab w:val="num" w:pos="1296"/>
        </w:tabs>
        <w:ind w:left="648" w:hanging="648"/>
      </w:pPr>
      <w:rPr>
        <w:rFonts w:ascii="Arial Bold" w:hAnsi="Arial Bold" w:hint="default"/>
        <w:b/>
        <w:i w:val="0"/>
        <w:sz w:val="18"/>
      </w:rPr>
    </w:lvl>
    <w:lvl w:ilvl="4">
      <w:start w:val="4"/>
      <w:numFmt w:val="decimal"/>
      <w:pStyle w:val="Heading5"/>
      <w:lvlText w:val="Cited in Section %5"/>
      <w:lvlJc w:val="left"/>
      <w:pPr>
        <w:ind w:left="0" w:firstLine="0"/>
      </w:pPr>
      <w:rPr>
        <w:rFonts w:ascii="Arial Bold" w:hAnsi="Arial Bold" w:hint="default"/>
        <w:b/>
        <w:i w:val="0"/>
        <w:sz w:val="20"/>
        <w:szCs w:val="20"/>
      </w:rPr>
    </w:lvl>
    <w:lvl w:ilvl="5">
      <w:start w:val="1"/>
      <w:numFmt w:val="decimal"/>
      <w:pStyle w:val="Heading6"/>
      <w:lvlText w:val="Appendix %6"/>
      <w:lvlJc w:val="left"/>
      <w:pPr>
        <w:tabs>
          <w:tab w:val="num" w:pos="1584"/>
        </w:tabs>
        <w:ind w:left="864" w:hanging="864"/>
      </w:pPr>
      <w:rPr>
        <w:rFonts w:ascii="Arial Bold" w:hAnsi="Arial Bold" w:hint="default"/>
        <w:b/>
        <w:i w:val="0"/>
        <w:sz w:val="20"/>
        <w:szCs w:val="22"/>
      </w:rPr>
    </w:lvl>
    <w:lvl w:ilvl="6">
      <w:start w:val="1"/>
      <w:numFmt w:val="decimal"/>
      <w:pStyle w:val="Heading7"/>
      <w:lvlText w:val="A%6.%7"/>
      <w:lvlJc w:val="left"/>
      <w:pPr>
        <w:tabs>
          <w:tab w:val="num" w:pos="648"/>
        </w:tabs>
        <w:ind w:left="648" w:hanging="648"/>
      </w:pPr>
      <w:rPr>
        <w:rFonts w:ascii="Arial Bold" w:hAnsi="Arial Bold" w:hint="default"/>
        <w:b/>
        <w:i w:val="0"/>
        <w:sz w:val="18"/>
      </w:rPr>
    </w:lvl>
    <w:lvl w:ilvl="7">
      <w:start w:val="1"/>
      <w:numFmt w:val="decimal"/>
      <w:pStyle w:val="Heading8"/>
      <w:lvlText w:val="A%6.%7.%8"/>
      <w:lvlJc w:val="left"/>
      <w:pPr>
        <w:tabs>
          <w:tab w:val="num" w:pos="1872"/>
        </w:tabs>
        <w:ind w:left="648" w:hanging="648"/>
      </w:pPr>
      <w:rPr>
        <w:rFonts w:ascii="Arial Bold" w:hAnsi="Arial Bold" w:hint="default"/>
        <w:b/>
        <w:i w:val="0"/>
        <w:sz w:val="18"/>
      </w:rPr>
    </w:lvl>
    <w:lvl w:ilvl="8">
      <w:start w:val="1"/>
      <w:numFmt w:val="decimal"/>
      <w:pStyle w:val="Heading9"/>
      <w:lvlText w:val="Cited in Appendix %9"/>
      <w:lvlJc w:val="left"/>
      <w:pPr>
        <w:tabs>
          <w:tab w:val="num" w:pos="1134"/>
        </w:tabs>
        <w:ind w:left="1998" w:hanging="1728"/>
      </w:pPr>
      <w:rPr>
        <w:rFonts w:ascii="Arial Bold" w:hAnsi="Arial Bold" w:hint="default"/>
        <w:b/>
        <w:i w:val="0"/>
        <w:sz w:val="20"/>
      </w:rPr>
    </w:lvl>
  </w:abstractNum>
  <w:abstractNum w:abstractNumId="7">
    <w:nsid w:val="31582ABF"/>
    <w:multiLevelType w:val="hybridMultilevel"/>
    <w:tmpl w:val="1E806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930196D"/>
    <w:multiLevelType w:val="hybridMultilevel"/>
    <w:tmpl w:val="24EE38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E7725DD"/>
    <w:multiLevelType w:val="hybridMultilevel"/>
    <w:tmpl w:val="CF30E5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473F12A6"/>
    <w:multiLevelType w:val="hybridMultilevel"/>
    <w:tmpl w:val="62085F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7681792"/>
    <w:multiLevelType w:val="hybridMultilevel"/>
    <w:tmpl w:val="CC9277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E4B2B2C"/>
    <w:multiLevelType w:val="hybridMultilevel"/>
    <w:tmpl w:val="F594B5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ECF04D8"/>
    <w:multiLevelType w:val="hybridMultilevel"/>
    <w:tmpl w:val="82881D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0A44B11"/>
    <w:multiLevelType w:val="hybridMultilevel"/>
    <w:tmpl w:val="071638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818275A"/>
    <w:multiLevelType w:val="multilevel"/>
    <w:tmpl w:val="AAF4E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6FDD37FA"/>
    <w:multiLevelType w:val="hybridMultilevel"/>
    <w:tmpl w:val="4D8ECD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4F40AD0"/>
    <w:multiLevelType w:val="hybridMultilevel"/>
    <w:tmpl w:val="E6A036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7EC6C50"/>
    <w:multiLevelType w:val="hybridMultilevel"/>
    <w:tmpl w:val="FCFE3F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81D44E5"/>
    <w:multiLevelType w:val="hybridMultilevel"/>
    <w:tmpl w:val="8C1CA1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8F473CD"/>
    <w:multiLevelType w:val="hybridMultilevel"/>
    <w:tmpl w:val="B09E0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DD63C2A"/>
    <w:multiLevelType w:val="hybridMultilevel"/>
    <w:tmpl w:val="C0F6303A"/>
    <w:lvl w:ilvl="0" w:tplc="0409000F">
      <w:start w:val="1"/>
      <w:numFmt w:val="decimal"/>
      <w:lvlText w:val="%1."/>
      <w:lvlJc w:val="left"/>
      <w:pPr>
        <w:ind w:left="840" w:hanging="360"/>
      </w:pPr>
    </w:lvl>
    <w:lvl w:ilvl="1" w:tplc="04090019">
      <w:start w:val="1"/>
      <w:numFmt w:val="lowerLetter"/>
      <w:lvlText w:val="%2."/>
      <w:lvlJc w:val="left"/>
      <w:pPr>
        <w:ind w:left="1560" w:hanging="360"/>
      </w:pPr>
    </w:lvl>
    <w:lvl w:ilvl="2" w:tplc="0409001B">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num w:numId="1">
    <w:abstractNumId w:val="6"/>
  </w:num>
  <w:num w:numId="2">
    <w:abstractNumId w:val="0"/>
  </w:num>
  <w:num w:numId="3">
    <w:abstractNumId w:val="10"/>
  </w:num>
  <w:num w:numId="4">
    <w:abstractNumId w:val="7"/>
  </w:num>
  <w:num w:numId="5">
    <w:abstractNumId w:val="21"/>
  </w:num>
  <w:num w:numId="6">
    <w:abstractNumId w:val="9"/>
  </w:num>
  <w:num w:numId="7">
    <w:abstractNumId w:val="5"/>
  </w:num>
  <w:num w:numId="8">
    <w:abstractNumId w:val="16"/>
  </w:num>
  <w:num w:numId="9">
    <w:abstractNumId w:val="11"/>
  </w:num>
  <w:num w:numId="10">
    <w:abstractNumId w:val="20"/>
  </w:num>
  <w:num w:numId="11">
    <w:abstractNumId w:val="19"/>
  </w:num>
  <w:num w:numId="12">
    <w:abstractNumId w:val="4"/>
  </w:num>
  <w:num w:numId="13">
    <w:abstractNumId w:val="2"/>
  </w:num>
  <w:num w:numId="14">
    <w:abstractNumId w:val="18"/>
  </w:num>
  <w:num w:numId="15">
    <w:abstractNumId w:val="13"/>
  </w:num>
  <w:num w:numId="16">
    <w:abstractNumId w:val="3"/>
  </w:num>
  <w:num w:numId="17">
    <w:abstractNumId w:val="1"/>
  </w:num>
  <w:num w:numId="18">
    <w:abstractNumId w:val="12"/>
  </w:num>
  <w:num w:numId="19">
    <w:abstractNumId w:val="14"/>
  </w:num>
  <w:num w:numId="20">
    <w:abstractNumId w:val="17"/>
  </w:num>
  <w:num w:numId="21">
    <w:abstractNumId w:val="15"/>
  </w:num>
  <w:num w:numId="22">
    <w:abstractNumId w:val="8"/>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square bracke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2w02pdstetfhe0svn5tsz9dtzrad2eefxs&quot;&gt;TBestimands&lt;record-ids&gt;&lt;item&gt;889&lt;/item&gt;&lt;item&gt;890&lt;/item&gt;&lt;item&gt;891&lt;/item&gt;&lt;item&gt;893&lt;/item&gt;&lt;item&gt;894&lt;/item&gt;&lt;item&gt;895&lt;/item&gt;&lt;item&gt;896&lt;/item&gt;&lt;item&gt;897&lt;/item&gt;&lt;item&gt;898&lt;/item&gt;&lt;item&gt;899&lt;/item&gt;&lt;item&gt;900&lt;/item&gt;&lt;item&gt;901&lt;/item&gt;&lt;item&gt;902&lt;/item&gt;&lt;item&gt;903&lt;/item&gt;&lt;item&gt;904&lt;/item&gt;&lt;/record-ids&gt;&lt;/item&gt;&lt;/Libraries&gt;"/>
  </w:docVars>
  <w:rsids>
    <w:rsidRoot w:val="00730074"/>
    <w:rsid w:val="0000041F"/>
    <w:rsid w:val="000011FF"/>
    <w:rsid w:val="000019FE"/>
    <w:rsid w:val="00001BC9"/>
    <w:rsid w:val="00002C28"/>
    <w:rsid w:val="0000300C"/>
    <w:rsid w:val="000036A4"/>
    <w:rsid w:val="00003B5F"/>
    <w:rsid w:val="00003C71"/>
    <w:rsid w:val="00004551"/>
    <w:rsid w:val="00004BE9"/>
    <w:rsid w:val="00005080"/>
    <w:rsid w:val="00005FF4"/>
    <w:rsid w:val="00007291"/>
    <w:rsid w:val="00007DAC"/>
    <w:rsid w:val="000108F2"/>
    <w:rsid w:val="00011008"/>
    <w:rsid w:val="0001185B"/>
    <w:rsid w:val="00013698"/>
    <w:rsid w:val="00013C54"/>
    <w:rsid w:val="00013FF2"/>
    <w:rsid w:val="00017B8C"/>
    <w:rsid w:val="00020283"/>
    <w:rsid w:val="0002269D"/>
    <w:rsid w:val="000236D0"/>
    <w:rsid w:val="0002384E"/>
    <w:rsid w:val="00023F13"/>
    <w:rsid w:val="00025F21"/>
    <w:rsid w:val="00026058"/>
    <w:rsid w:val="00027356"/>
    <w:rsid w:val="000273CC"/>
    <w:rsid w:val="00030204"/>
    <w:rsid w:val="00030ABD"/>
    <w:rsid w:val="00032848"/>
    <w:rsid w:val="000336D7"/>
    <w:rsid w:val="000348EB"/>
    <w:rsid w:val="000351EF"/>
    <w:rsid w:val="00035237"/>
    <w:rsid w:val="00036871"/>
    <w:rsid w:val="00037AEA"/>
    <w:rsid w:val="00040E18"/>
    <w:rsid w:val="00042ABD"/>
    <w:rsid w:val="00042E48"/>
    <w:rsid w:val="00044764"/>
    <w:rsid w:val="00045933"/>
    <w:rsid w:val="000468DA"/>
    <w:rsid w:val="00046E37"/>
    <w:rsid w:val="00051CDF"/>
    <w:rsid w:val="00053F02"/>
    <w:rsid w:val="00054958"/>
    <w:rsid w:val="0005505B"/>
    <w:rsid w:val="00055B89"/>
    <w:rsid w:val="00055F7B"/>
    <w:rsid w:val="00056B1E"/>
    <w:rsid w:val="00056E17"/>
    <w:rsid w:val="000570FD"/>
    <w:rsid w:val="0005727D"/>
    <w:rsid w:val="000607C6"/>
    <w:rsid w:val="0006189F"/>
    <w:rsid w:val="0006433B"/>
    <w:rsid w:val="0006492A"/>
    <w:rsid w:val="00064D6C"/>
    <w:rsid w:val="0006502B"/>
    <w:rsid w:val="000652D3"/>
    <w:rsid w:val="00065814"/>
    <w:rsid w:val="00066745"/>
    <w:rsid w:val="0007065A"/>
    <w:rsid w:val="00070ECD"/>
    <w:rsid w:val="00071DD3"/>
    <w:rsid w:val="00072B6D"/>
    <w:rsid w:val="0007301B"/>
    <w:rsid w:val="0007513F"/>
    <w:rsid w:val="000768A4"/>
    <w:rsid w:val="00076C60"/>
    <w:rsid w:val="00076DDB"/>
    <w:rsid w:val="0007747E"/>
    <w:rsid w:val="00077FD5"/>
    <w:rsid w:val="00080306"/>
    <w:rsid w:val="000837B5"/>
    <w:rsid w:val="000838AB"/>
    <w:rsid w:val="00085D5A"/>
    <w:rsid w:val="000862B8"/>
    <w:rsid w:val="0008701F"/>
    <w:rsid w:val="000876E9"/>
    <w:rsid w:val="00087E47"/>
    <w:rsid w:val="00090A06"/>
    <w:rsid w:val="00091220"/>
    <w:rsid w:val="00092175"/>
    <w:rsid w:val="000927C7"/>
    <w:rsid w:val="000942C7"/>
    <w:rsid w:val="000956C2"/>
    <w:rsid w:val="00095B5A"/>
    <w:rsid w:val="0009642A"/>
    <w:rsid w:val="0009647A"/>
    <w:rsid w:val="000968F7"/>
    <w:rsid w:val="000971CA"/>
    <w:rsid w:val="000A1A33"/>
    <w:rsid w:val="000A322F"/>
    <w:rsid w:val="000A404A"/>
    <w:rsid w:val="000A5798"/>
    <w:rsid w:val="000A5A80"/>
    <w:rsid w:val="000A5E23"/>
    <w:rsid w:val="000A6361"/>
    <w:rsid w:val="000A670A"/>
    <w:rsid w:val="000A6EBA"/>
    <w:rsid w:val="000A73B3"/>
    <w:rsid w:val="000B0A1D"/>
    <w:rsid w:val="000B1348"/>
    <w:rsid w:val="000B13BE"/>
    <w:rsid w:val="000B4B17"/>
    <w:rsid w:val="000B5FD5"/>
    <w:rsid w:val="000B69A5"/>
    <w:rsid w:val="000B6E52"/>
    <w:rsid w:val="000B758C"/>
    <w:rsid w:val="000C0C5A"/>
    <w:rsid w:val="000C2209"/>
    <w:rsid w:val="000C2C22"/>
    <w:rsid w:val="000C5815"/>
    <w:rsid w:val="000C6FC3"/>
    <w:rsid w:val="000C71BD"/>
    <w:rsid w:val="000C7C0E"/>
    <w:rsid w:val="000D03B4"/>
    <w:rsid w:val="000D1029"/>
    <w:rsid w:val="000D1630"/>
    <w:rsid w:val="000D1B77"/>
    <w:rsid w:val="000D30AC"/>
    <w:rsid w:val="000D3C5D"/>
    <w:rsid w:val="000D4600"/>
    <w:rsid w:val="000D5D83"/>
    <w:rsid w:val="000D7D40"/>
    <w:rsid w:val="000D7FC0"/>
    <w:rsid w:val="000E0CD1"/>
    <w:rsid w:val="000E10E2"/>
    <w:rsid w:val="000E377A"/>
    <w:rsid w:val="000E38B8"/>
    <w:rsid w:val="000E5063"/>
    <w:rsid w:val="000E50AF"/>
    <w:rsid w:val="000E7167"/>
    <w:rsid w:val="000E7208"/>
    <w:rsid w:val="000E7282"/>
    <w:rsid w:val="000E7396"/>
    <w:rsid w:val="000F2408"/>
    <w:rsid w:val="000F2C22"/>
    <w:rsid w:val="000F311D"/>
    <w:rsid w:val="000F421D"/>
    <w:rsid w:val="000F4ED6"/>
    <w:rsid w:val="000F6426"/>
    <w:rsid w:val="000F7D40"/>
    <w:rsid w:val="0010023C"/>
    <w:rsid w:val="00101DD6"/>
    <w:rsid w:val="001025F9"/>
    <w:rsid w:val="00102A45"/>
    <w:rsid w:val="00102C0C"/>
    <w:rsid w:val="0010361C"/>
    <w:rsid w:val="00103DD9"/>
    <w:rsid w:val="0010434F"/>
    <w:rsid w:val="00105B3C"/>
    <w:rsid w:val="00107BC1"/>
    <w:rsid w:val="001108D3"/>
    <w:rsid w:val="00111067"/>
    <w:rsid w:val="00112954"/>
    <w:rsid w:val="00113153"/>
    <w:rsid w:val="00113A05"/>
    <w:rsid w:val="00113A20"/>
    <w:rsid w:val="001145B7"/>
    <w:rsid w:val="001145C1"/>
    <w:rsid w:val="00114A45"/>
    <w:rsid w:val="00115E6B"/>
    <w:rsid w:val="00115E89"/>
    <w:rsid w:val="001160B2"/>
    <w:rsid w:val="0011643E"/>
    <w:rsid w:val="001164DE"/>
    <w:rsid w:val="0011692A"/>
    <w:rsid w:val="00116B1A"/>
    <w:rsid w:val="00117604"/>
    <w:rsid w:val="00117A22"/>
    <w:rsid w:val="00121A29"/>
    <w:rsid w:val="00121D08"/>
    <w:rsid w:val="00121E15"/>
    <w:rsid w:val="00121EFC"/>
    <w:rsid w:val="00122993"/>
    <w:rsid w:val="00126D64"/>
    <w:rsid w:val="0012755A"/>
    <w:rsid w:val="0013084D"/>
    <w:rsid w:val="001308FD"/>
    <w:rsid w:val="001315B8"/>
    <w:rsid w:val="00134772"/>
    <w:rsid w:val="001351E3"/>
    <w:rsid w:val="00135BCC"/>
    <w:rsid w:val="00137289"/>
    <w:rsid w:val="0014065C"/>
    <w:rsid w:val="00144521"/>
    <w:rsid w:val="0014517C"/>
    <w:rsid w:val="00145839"/>
    <w:rsid w:val="001461B5"/>
    <w:rsid w:val="00147564"/>
    <w:rsid w:val="00150131"/>
    <w:rsid w:val="00150473"/>
    <w:rsid w:val="00150782"/>
    <w:rsid w:val="00150CB5"/>
    <w:rsid w:val="001513CA"/>
    <w:rsid w:val="00151505"/>
    <w:rsid w:val="0015295D"/>
    <w:rsid w:val="001529E0"/>
    <w:rsid w:val="00154CCB"/>
    <w:rsid w:val="001556C7"/>
    <w:rsid w:val="00155E34"/>
    <w:rsid w:val="00156429"/>
    <w:rsid w:val="001566CB"/>
    <w:rsid w:val="0015718A"/>
    <w:rsid w:val="00157507"/>
    <w:rsid w:val="0015773A"/>
    <w:rsid w:val="00160ED4"/>
    <w:rsid w:val="0016387E"/>
    <w:rsid w:val="0016494B"/>
    <w:rsid w:val="001651A2"/>
    <w:rsid w:val="001660BF"/>
    <w:rsid w:val="0016694B"/>
    <w:rsid w:val="00166C77"/>
    <w:rsid w:val="00167934"/>
    <w:rsid w:val="00170E40"/>
    <w:rsid w:val="00171021"/>
    <w:rsid w:val="001713B5"/>
    <w:rsid w:val="00171A1E"/>
    <w:rsid w:val="001747FD"/>
    <w:rsid w:val="001749FC"/>
    <w:rsid w:val="00176558"/>
    <w:rsid w:val="0017692C"/>
    <w:rsid w:val="00177387"/>
    <w:rsid w:val="00181FEE"/>
    <w:rsid w:val="00184BC5"/>
    <w:rsid w:val="00185158"/>
    <w:rsid w:val="0018595C"/>
    <w:rsid w:val="001861D8"/>
    <w:rsid w:val="00186346"/>
    <w:rsid w:val="001877AB"/>
    <w:rsid w:val="001904ED"/>
    <w:rsid w:val="001908B8"/>
    <w:rsid w:val="00190914"/>
    <w:rsid w:val="00190DB7"/>
    <w:rsid w:val="0019114C"/>
    <w:rsid w:val="00191D59"/>
    <w:rsid w:val="00192466"/>
    <w:rsid w:val="00193F54"/>
    <w:rsid w:val="0019524D"/>
    <w:rsid w:val="00195DE8"/>
    <w:rsid w:val="001963F8"/>
    <w:rsid w:val="001967B7"/>
    <w:rsid w:val="001970A2"/>
    <w:rsid w:val="001A162E"/>
    <w:rsid w:val="001A327A"/>
    <w:rsid w:val="001A593B"/>
    <w:rsid w:val="001A7402"/>
    <w:rsid w:val="001A7A7C"/>
    <w:rsid w:val="001B0202"/>
    <w:rsid w:val="001B0844"/>
    <w:rsid w:val="001B0B5A"/>
    <w:rsid w:val="001B223C"/>
    <w:rsid w:val="001B234E"/>
    <w:rsid w:val="001B2E8E"/>
    <w:rsid w:val="001B3DE0"/>
    <w:rsid w:val="001B626D"/>
    <w:rsid w:val="001B6421"/>
    <w:rsid w:val="001B6C1C"/>
    <w:rsid w:val="001B7F73"/>
    <w:rsid w:val="001C03BC"/>
    <w:rsid w:val="001C0B7E"/>
    <w:rsid w:val="001C1760"/>
    <w:rsid w:val="001C18AE"/>
    <w:rsid w:val="001C204D"/>
    <w:rsid w:val="001C2283"/>
    <w:rsid w:val="001C26D1"/>
    <w:rsid w:val="001C3716"/>
    <w:rsid w:val="001C3BD2"/>
    <w:rsid w:val="001C4AA8"/>
    <w:rsid w:val="001C5815"/>
    <w:rsid w:val="001C5AB1"/>
    <w:rsid w:val="001C6DD7"/>
    <w:rsid w:val="001C7527"/>
    <w:rsid w:val="001D0AEA"/>
    <w:rsid w:val="001D0CA9"/>
    <w:rsid w:val="001D12DC"/>
    <w:rsid w:val="001D1845"/>
    <w:rsid w:val="001D26E5"/>
    <w:rsid w:val="001D285A"/>
    <w:rsid w:val="001D2BB0"/>
    <w:rsid w:val="001D37CB"/>
    <w:rsid w:val="001D3975"/>
    <w:rsid w:val="001D3C78"/>
    <w:rsid w:val="001D46F4"/>
    <w:rsid w:val="001D4F5C"/>
    <w:rsid w:val="001D5870"/>
    <w:rsid w:val="001D5882"/>
    <w:rsid w:val="001D6636"/>
    <w:rsid w:val="001D70B9"/>
    <w:rsid w:val="001E06AD"/>
    <w:rsid w:val="001E16F7"/>
    <w:rsid w:val="001E257A"/>
    <w:rsid w:val="001E275F"/>
    <w:rsid w:val="001E2BAD"/>
    <w:rsid w:val="001E4283"/>
    <w:rsid w:val="001E5593"/>
    <w:rsid w:val="001E6262"/>
    <w:rsid w:val="001E7E31"/>
    <w:rsid w:val="001F2640"/>
    <w:rsid w:val="001F34ED"/>
    <w:rsid w:val="001F3DB9"/>
    <w:rsid w:val="001F44F7"/>
    <w:rsid w:val="001F50FB"/>
    <w:rsid w:val="001F7ABE"/>
    <w:rsid w:val="00200BC1"/>
    <w:rsid w:val="00200CFA"/>
    <w:rsid w:val="00201A71"/>
    <w:rsid w:val="0020317C"/>
    <w:rsid w:val="002046B8"/>
    <w:rsid w:val="00204737"/>
    <w:rsid w:val="0021039B"/>
    <w:rsid w:val="00210EE3"/>
    <w:rsid w:val="00212B39"/>
    <w:rsid w:val="00213B01"/>
    <w:rsid w:val="002140F2"/>
    <w:rsid w:val="00215172"/>
    <w:rsid w:val="0021535A"/>
    <w:rsid w:val="00215580"/>
    <w:rsid w:val="002163EF"/>
    <w:rsid w:val="002176CC"/>
    <w:rsid w:val="002238AD"/>
    <w:rsid w:val="00224176"/>
    <w:rsid w:val="00224C7B"/>
    <w:rsid w:val="00224F5E"/>
    <w:rsid w:val="00225240"/>
    <w:rsid w:val="0022591E"/>
    <w:rsid w:val="00225D74"/>
    <w:rsid w:val="00225FEE"/>
    <w:rsid w:val="00230E53"/>
    <w:rsid w:val="00231150"/>
    <w:rsid w:val="00231ABA"/>
    <w:rsid w:val="00232469"/>
    <w:rsid w:val="002326F6"/>
    <w:rsid w:val="00233548"/>
    <w:rsid w:val="00235AE4"/>
    <w:rsid w:val="00236BF6"/>
    <w:rsid w:val="002408E1"/>
    <w:rsid w:val="002411FB"/>
    <w:rsid w:val="00241450"/>
    <w:rsid w:val="00242409"/>
    <w:rsid w:val="00243147"/>
    <w:rsid w:val="00247B63"/>
    <w:rsid w:val="00247CE9"/>
    <w:rsid w:val="00247DCD"/>
    <w:rsid w:val="002544EA"/>
    <w:rsid w:val="00255350"/>
    <w:rsid w:val="00255799"/>
    <w:rsid w:val="002562ED"/>
    <w:rsid w:val="00256514"/>
    <w:rsid w:val="00260015"/>
    <w:rsid w:val="002644E0"/>
    <w:rsid w:val="00264A27"/>
    <w:rsid w:val="00265636"/>
    <w:rsid w:val="0026607E"/>
    <w:rsid w:val="00266184"/>
    <w:rsid w:val="002718EA"/>
    <w:rsid w:val="00271F7D"/>
    <w:rsid w:val="00272D0A"/>
    <w:rsid w:val="00273DB1"/>
    <w:rsid w:val="00274366"/>
    <w:rsid w:val="002744ED"/>
    <w:rsid w:val="00275022"/>
    <w:rsid w:val="00275326"/>
    <w:rsid w:val="00277354"/>
    <w:rsid w:val="0028070B"/>
    <w:rsid w:val="00281D26"/>
    <w:rsid w:val="00284124"/>
    <w:rsid w:val="0028597C"/>
    <w:rsid w:val="00285F4F"/>
    <w:rsid w:val="00287840"/>
    <w:rsid w:val="002879A2"/>
    <w:rsid w:val="00290318"/>
    <w:rsid w:val="002903EE"/>
    <w:rsid w:val="0029101D"/>
    <w:rsid w:val="0029134A"/>
    <w:rsid w:val="002923B3"/>
    <w:rsid w:val="00292FD7"/>
    <w:rsid w:val="002961C7"/>
    <w:rsid w:val="00297136"/>
    <w:rsid w:val="002A1510"/>
    <w:rsid w:val="002A1DB3"/>
    <w:rsid w:val="002A3DAE"/>
    <w:rsid w:val="002A47F9"/>
    <w:rsid w:val="002A54A9"/>
    <w:rsid w:val="002A5FB4"/>
    <w:rsid w:val="002A7153"/>
    <w:rsid w:val="002A7360"/>
    <w:rsid w:val="002A7B87"/>
    <w:rsid w:val="002A7FF7"/>
    <w:rsid w:val="002B0F3E"/>
    <w:rsid w:val="002B10DB"/>
    <w:rsid w:val="002B2298"/>
    <w:rsid w:val="002B22CF"/>
    <w:rsid w:val="002B2FB4"/>
    <w:rsid w:val="002B3972"/>
    <w:rsid w:val="002B461A"/>
    <w:rsid w:val="002B49D7"/>
    <w:rsid w:val="002B794E"/>
    <w:rsid w:val="002C1B45"/>
    <w:rsid w:val="002C20EB"/>
    <w:rsid w:val="002C226D"/>
    <w:rsid w:val="002C3DC8"/>
    <w:rsid w:val="002C4646"/>
    <w:rsid w:val="002C4B9B"/>
    <w:rsid w:val="002C5216"/>
    <w:rsid w:val="002C61A0"/>
    <w:rsid w:val="002C678D"/>
    <w:rsid w:val="002C7D32"/>
    <w:rsid w:val="002C7D8B"/>
    <w:rsid w:val="002D0AF5"/>
    <w:rsid w:val="002D2F60"/>
    <w:rsid w:val="002D58F5"/>
    <w:rsid w:val="002D5982"/>
    <w:rsid w:val="002D603C"/>
    <w:rsid w:val="002D6B6F"/>
    <w:rsid w:val="002E03DA"/>
    <w:rsid w:val="002E1A93"/>
    <w:rsid w:val="002E23AF"/>
    <w:rsid w:val="002E2871"/>
    <w:rsid w:val="002E465D"/>
    <w:rsid w:val="002E4E66"/>
    <w:rsid w:val="002E67FF"/>
    <w:rsid w:val="002E7AE9"/>
    <w:rsid w:val="002F0AF2"/>
    <w:rsid w:val="002F11AE"/>
    <w:rsid w:val="002F14A2"/>
    <w:rsid w:val="002F4A8D"/>
    <w:rsid w:val="002F4D11"/>
    <w:rsid w:val="002F53B2"/>
    <w:rsid w:val="002F54CC"/>
    <w:rsid w:val="002F5A2C"/>
    <w:rsid w:val="002F5EAC"/>
    <w:rsid w:val="002F608A"/>
    <w:rsid w:val="002F6829"/>
    <w:rsid w:val="00300B51"/>
    <w:rsid w:val="00301B3B"/>
    <w:rsid w:val="00301F0B"/>
    <w:rsid w:val="00302CF5"/>
    <w:rsid w:val="00302DFA"/>
    <w:rsid w:val="00303859"/>
    <w:rsid w:val="003040CB"/>
    <w:rsid w:val="003074FF"/>
    <w:rsid w:val="00307B85"/>
    <w:rsid w:val="0031118F"/>
    <w:rsid w:val="0031317B"/>
    <w:rsid w:val="00314D59"/>
    <w:rsid w:val="0031655A"/>
    <w:rsid w:val="00316A7D"/>
    <w:rsid w:val="00320754"/>
    <w:rsid w:val="0032311E"/>
    <w:rsid w:val="00323E8C"/>
    <w:rsid w:val="00324BCB"/>
    <w:rsid w:val="00325900"/>
    <w:rsid w:val="00325ED9"/>
    <w:rsid w:val="003260B4"/>
    <w:rsid w:val="00330706"/>
    <w:rsid w:val="00330ED5"/>
    <w:rsid w:val="00333D04"/>
    <w:rsid w:val="003340FC"/>
    <w:rsid w:val="00334F36"/>
    <w:rsid w:val="00336207"/>
    <w:rsid w:val="0033681D"/>
    <w:rsid w:val="00336880"/>
    <w:rsid w:val="00337A01"/>
    <w:rsid w:val="00337EDC"/>
    <w:rsid w:val="003400B0"/>
    <w:rsid w:val="003401C9"/>
    <w:rsid w:val="003424D6"/>
    <w:rsid w:val="003431EC"/>
    <w:rsid w:val="003437D4"/>
    <w:rsid w:val="00343BB6"/>
    <w:rsid w:val="00344C9A"/>
    <w:rsid w:val="0034500F"/>
    <w:rsid w:val="00345BDE"/>
    <w:rsid w:val="003462B0"/>
    <w:rsid w:val="00346BA5"/>
    <w:rsid w:val="00347A65"/>
    <w:rsid w:val="00351351"/>
    <w:rsid w:val="00351521"/>
    <w:rsid w:val="00351963"/>
    <w:rsid w:val="003539FB"/>
    <w:rsid w:val="003561C2"/>
    <w:rsid w:val="00356E22"/>
    <w:rsid w:val="003610A8"/>
    <w:rsid w:val="00361F12"/>
    <w:rsid w:val="00364753"/>
    <w:rsid w:val="003653B8"/>
    <w:rsid w:val="003656FF"/>
    <w:rsid w:val="003675C2"/>
    <w:rsid w:val="00370DF5"/>
    <w:rsid w:val="00373145"/>
    <w:rsid w:val="00374400"/>
    <w:rsid w:val="003753FE"/>
    <w:rsid w:val="0037546B"/>
    <w:rsid w:val="00376E31"/>
    <w:rsid w:val="0037785F"/>
    <w:rsid w:val="0038179F"/>
    <w:rsid w:val="00381FE4"/>
    <w:rsid w:val="00382582"/>
    <w:rsid w:val="003825A2"/>
    <w:rsid w:val="00383EC8"/>
    <w:rsid w:val="00385739"/>
    <w:rsid w:val="00390259"/>
    <w:rsid w:val="003911CD"/>
    <w:rsid w:val="003915CF"/>
    <w:rsid w:val="00392E82"/>
    <w:rsid w:val="00395BEB"/>
    <w:rsid w:val="00395FAC"/>
    <w:rsid w:val="0039631B"/>
    <w:rsid w:val="00396658"/>
    <w:rsid w:val="00396D46"/>
    <w:rsid w:val="00397CCB"/>
    <w:rsid w:val="003A0B4A"/>
    <w:rsid w:val="003A20A2"/>
    <w:rsid w:val="003A2351"/>
    <w:rsid w:val="003A3B73"/>
    <w:rsid w:val="003A43DE"/>
    <w:rsid w:val="003A4C0F"/>
    <w:rsid w:val="003A5DF4"/>
    <w:rsid w:val="003A6CC5"/>
    <w:rsid w:val="003A7A0A"/>
    <w:rsid w:val="003B01CF"/>
    <w:rsid w:val="003B0B44"/>
    <w:rsid w:val="003B0B98"/>
    <w:rsid w:val="003B1755"/>
    <w:rsid w:val="003B19D1"/>
    <w:rsid w:val="003B1FD3"/>
    <w:rsid w:val="003B26E8"/>
    <w:rsid w:val="003B29F0"/>
    <w:rsid w:val="003B2B90"/>
    <w:rsid w:val="003B3991"/>
    <w:rsid w:val="003B415B"/>
    <w:rsid w:val="003B4903"/>
    <w:rsid w:val="003B496E"/>
    <w:rsid w:val="003C1293"/>
    <w:rsid w:val="003C12C0"/>
    <w:rsid w:val="003C143F"/>
    <w:rsid w:val="003C14FB"/>
    <w:rsid w:val="003C203B"/>
    <w:rsid w:val="003C29C3"/>
    <w:rsid w:val="003C34A1"/>
    <w:rsid w:val="003C35DD"/>
    <w:rsid w:val="003C47FB"/>
    <w:rsid w:val="003C59BD"/>
    <w:rsid w:val="003C6890"/>
    <w:rsid w:val="003D0304"/>
    <w:rsid w:val="003D17A8"/>
    <w:rsid w:val="003D1AFC"/>
    <w:rsid w:val="003D311D"/>
    <w:rsid w:val="003D41F9"/>
    <w:rsid w:val="003D42BA"/>
    <w:rsid w:val="003D512E"/>
    <w:rsid w:val="003D5EDF"/>
    <w:rsid w:val="003D6401"/>
    <w:rsid w:val="003D7E50"/>
    <w:rsid w:val="003E0083"/>
    <w:rsid w:val="003E308C"/>
    <w:rsid w:val="003E377A"/>
    <w:rsid w:val="003E3991"/>
    <w:rsid w:val="003E3CF9"/>
    <w:rsid w:val="003E5F12"/>
    <w:rsid w:val="003E6296"/>
    <w:rsid w:val="003E6970"/>
    <w:rsid w:val="003E73C4"/>
    <w:rsid w:val="003F02CA"/>
    <w:rsid w:val="003F2690"/>
    <w:rsid w:val="003F3237"/>
    <w:rsid w:val="003F488C"/>
    <w:rsid w:val="003F4DE4"/>
    <w:rsid w:val="003F5299"/>
    <w:rsid w:val="003F537C"/>
    <w:rsid w:val="003F5C5D"/>
    <w:rsid w:val="003F6980"/>
    <w:rsid w:val="003F720D"/>
    <w:rsid w:val="003F7C82"/>
    <w:rsid w:val="0040003E"/>
    <w:rsid w:val="004010CE"/>
    <w:rsid w:val="004012B0"/>
    <w:rsid w:val="00402F49"/>
    <w:rsid w:val="0040399B"/>
    <w:rsid w:val="004054D8"/>
    <w:rsid w:val="00405549"/>
    <w:rsid w:val="00406521"/>
    <w:rsid w:val="00406F90"/>
    <w:rsid w:val="00410C15"/>
    <w:rsid w:val="00411C13"/>
    <w:rsid w:val="0041236A"/>
    <w:rsid w:val="00413BC4"/>
    <w:rsid w:val="004157B0"/>
    <w:rsid w:val="00415A61"/>
    <w:rsid w:val="00417810"/>
    <w:rsid w:val="004178A9"/>
    <w:rsid w:val="00420762"/>
    <w:rsid w:val="00420CE5"/>
    <w:rsid w:val="004230F4"/>
    <w:rsid w:val="0042324B"/>
    <w:rsid w:val="004232F1"/>
    <w:rsid w:val="00423339"/>
    <w:rsid w:val="0042581D"/>
    <w:rsid w:val="00425921"/>
    <w:rsid w:val="00426AEF"/>
    <w:rsid w:val="004338A7"/>
    <w:rsid w:val="004339A7"/>
    <w:rsid w:val="00433E00"/>
    <w:rsid w:val="004342BC"/>
    <w:rsid w:val="00435AFB"/>
    <w:rsid w:val="00437C8F"/>
    <w:rsid w:val="0044102F"/>
    <w:rsid w:val="00441A55"/>
    <w:rsid w:val="0044262E"/>
    <w:rsid w:val="00442E90"/>
    <w:rsid w:val="004438AB"/>
    <w:rsid w:val="004450FB"/>
    <w:rsid w:val="004473BB"/>
    <w:rsid w:val="0044762F"/>
    <w:rsid w:val="00450380"/>
    <w:rsid w:val="00452D89"/>
    <w:rsid w:val="004535F2"/>
    <w:rsid w:val="004543AB"/>
    <w:rsid w:val="00455139"/>
    <w:rsid w:val="0045565E"/>
    <w:rsid w:val="004563BD"/>
    <w:rsid w:val="0045752E"/>
    <w:rsid w:val="004578EF"/>
    <w:rsid w:val="00457CAB"/>
    <w:rsid w:val="00457F1A"/>
    <w:rsid w:val="00460558"/>
    <w:rsid w:val="004623BE"/>
    <w:rsid w:val="00462D03"/>
    <w:rsid w:val="00462EE7"/>
    <w:rsid w:val="004659FA"/>
    <w:rsid w:val="00466221"/>
    <w:rsid w:val="00471B6D"/>
    <w:rsid w:val="004731F5"/>
    <w:rsid w:val="00474512"/>
    <w:rsid w:val="00474B75"/>
    <w:rsid w:val="00475948"/>
    <w:rsid w:val="00475CC2"/>
    <w:rsid w:val="00482CF4"/>
    <w:rsid w:val="0048519F"/>
    <w:rsid w:val="00487708"/>
    <w:rsid w:val="00490D72"/>
    <w:rsid w:val="00490E96"/>
    <w:rsid w:val="004912BF"/>
    <w:rsid w:val="00491412"/>
    <w:rsid w:val="00492DD6"/>
    <w:rsid w:val="00493E3C"/>
    <w:rsid w:val="004968DB"/>
    <w:rsid w:val="00496ED7"/>
    <w:rsid w:val="004A24B4"/>
    <w:rsid w:val="004A3B10"/>
    <w:rsid w:val="004A617C"/>
    <w:rsid w:val="004A6781"/>
    <w:rsid w:val="004A69C1"/>
    <w:rsid w:val="004B0215"/>
    <w:rsid w:val="004B084E"/>
    <w:rsid w:val="004B089E"/>
    <w:rsid w:val="004B1294"/>
    <w:rsid w:val="004B1839"/>
    <w:rsid w:val="004B3B21"/>
    <w:rsid w:val="004B450D"/>
    <w:rsid w:val="004B4796"/>
    <w:rsid w:val="004B4855"/>
    <w:rsid w:val="004B4AF8"/>
    <w:rsid w:val="004B4FB8"/>
    <w:rsid w:val="004B6077"/>
    <w:rsid w:val="004B6F2B"/>
    <w:rsid w:val="004C15E4"/>
    <w:rsid w:val="004C26AE"/>
    <w:rsid w:val="004C37D1"/>
    <w:rsid w:val="004C4FB3"/>
    <w:rsid w:val="004C5812"/>
    <w:rsid w:val="004C5E92"/>
    <w:rsid w:val="004C7399"/>
    <w:rsid w:val="004D0D59"/>
    <w:rsid w:val="004D28E1"/>
    <w:rsid w:val="004D3E76"/>
    <w:rsid w:val="004D3F9D"/>
    <w:rsid w:val="004D5874"/>
    <w:rsid w:val="004D7A39"/>
    <w:rsid w:val="004E104E"/>
    <w:rsid w:val="004E19B9"/>
    <w:rsid w:val="004E1E1A"/>
    <w:rsid w:val="004E3423"/>
    <w:rsid w:val="004E63C0"/>
    <w:rsid w:val="004E646B"/>
    <w:rsid w:val="004E753C"/>
    <w:rsid w:val="004F011C"/>
    <w:rsid w:val="004F0174"/>
    <w:rsid w:val="004F1797"/>
    <w:rsid w:val="004F5419"/>
    <w:rsid w:val="004F6407"/>
    <w:rsid w:val="004F6A52"/>
    <w:rsid w:val="004F7EE7"/>
    <w:rsid w:val="005006A6"/>
    <w:rsid w:val="00504BB9"/>
    <w:rsid w:val="0050553D"/>
    <w:rsid w:val="005071AD"/>
    <w:rsid w:val="0050767D"/>
    <w:rsid w:val="00510655"/>
    <w:rsid w:val="00510BC3"/>
    <w:rsid w:val="00512530"/>
    <w:rsid w:val="00514070"/>
    <w:rsid w:val="0051483A"/>
    <w:rsid w:val="00515563"/>
    <w:rsid w:val="00515834"/>
    <w:rsid w:val="00516475"/>
    <w:rsid w:val="00517102"/>
    <w:rsid w:val="00520238"/>
    <w:rsid w:val="0052156A"/>
    <w:rsid w:val="00523F95"/>
    <w:rsid w:val="00525806"/>
    <w:rsid w:val="00526647"/>
    <w:rsid w:val="00530A38"/>
    <w:rsid w:val="0053119B"/>
    <w:rsid w:val="00532361"/>
    <w:rsid w:val="00535AA4"/>
    <w:rsid w:val="00536B1A"/>
    <w:rsid w:val="00536B36"/>
    <w:rsid w:val="00537175"/>
    <w:rsid w:val="00541D5C"/>
    <w:rsid w:val="00542F32"/>
    <w:rsid w:val="00542F54"/>
    <w:rsid w:val="005442CC"/>
    <w:rsid w:val="005453D2"/>
    <w:rsid w:val="005473DB"/>
    <w:rsid w:val="00547A32"/>
    <w:rsid w:val="00547D47"/>
    <w:rsid w:val="00547DED"/>
    <w:rsid w:val="0055423D"/>
    <w:rsid w:val="005554DB"/>
    <w:rsid w:val="00555F91"/>
    <w:rsid w:val="00556A43"/>
    <w:rsid w:val="005575D9"/>
    <w:rsid w:val="005620D6"/>
    <w:rsid w:val="005623AF"/>
    <w:rsid w:val="0056304F"/>
    <w:rsid w:val="00563230"/>
    <w:rsid w:val="0056397E"/>
    <w:rsid w:val="00564131"/>
    <w:rsid w:val="00564304"/>
    <w:rsid w:val="00566CBA"/>
    <w:rsid w:val="00570703"/>
    <w:rsid w:val="0057081E"/>
    <w:rsid w:val="00571000"/>
    <w:rsid w:val="0057189F"/>
    <w:rsid w:val="005719D8"/>
    <w:rsid w:val="00571FB5"/>
    <w:rsid w:val="00572336"/>
    <w:rsid w:val="005733F4"/>
    <w:rsid w:val="0057772C"/>
    <w:rsid w:val="00582263"/>
    <w:rsid w:val="00582871"/>
    <w:rsid w:val="0058425E"/>
    <w:rsid w:val="0058511E"/>
    <w:rsid w:val="0058533B"/>
    <w:rsid w:val="005865B2"/>
    <w:rsid w:val="0058750E"/>
    <w:rsid w:val="0058784C"/>
    <w:rsid w:val="0059497B"/>
    <w:rsid w:val="00596822"/>
    <w:rsid w:val="005968AC"/>
    <w:rsid w:val="005A36D7"/>
    <w:rsid w:val="005A53D7"/>
    <w:rsid w:val="005A664C"/>
    <w:rsid w:val="005A75E9"/>
    <w:rsid w:val="005A7D29"/>
    <w:rsid w:val="005B0D9C"/>
    <w:rsid w:val="005B18DC"/>
    <w:rsid w:val="005B2C51"/>
    <w:rsid w:val="005B2F0F"/>
    <w:rsid w:val="005B4328"/>
    <w:rsid w:val="005B48E1"/>
    <w:rsid w:val="005B4EDE"/>
    <w:rsid w:val="005B6C39"/>
    <w:rsid w:val="005C2F82"/>
    <w:rsid w:val="005C3702"/>
    <w:rsid w:val="005C3A72"/>
    <w:rsid w:val="005C3DC4"/>
    <w:rsid w:val="005C5201"/>
    <w:rsid w:val="005C5D3A"/>
    <w:rsid w:val="005D0046"/>
    <w:rsid w:val="005D2344"/>
    <w:rsid w:val="005D2933"/>
    <w:rsid w:val="005D2A8A"/>
    <w:rsid w:val="005D37B5"/>
    <w:rsid w:val="005D52F1"/>
    <w:rsid w:val="005D7FF7"/>
    <w:rsid w:val="005E181F"/>
    <w:rsid w:val="005E4675"/>
    <w:rsid w:val="005E5E5F"/>
    <w:rsid w:val="005E6D89"/>
    <w:rsid w:val="005E7AEC"/>
    <w:rsid w:val="005E7D94"/>
    <w:rsid w:val="005F0E3F"/>
    <w:rsid w:val="005F33FE"/>
    <w:rsid w:val="005F3466"/>
    <w:rsid w:val="005F38E7"/>
    <w:rsid w:val="005F6EF0"/>
    <w:rsid w:val="005F7628"/>
    <w:rsid w:val="005F7EB1"/>
    <w:rsid w:val="00600CDD"/>
    <w:rsid w:val="00601181"/>
    <w:rsid w:val="00601F31"/>
    <w:rsid w:val="0060206E"/>
    <w:rsid w:val="006022F9"/>
    <w:rsid w:val="00603AAB"/>
    <w:rsid w:val="00604964"/>
    <w:rsid w:val="00604A75"/>
    <w:rsid w:val="00606450"/>
    <w:rsid w:val="00610599"/>
    <w:rsid w:val="00610DEB"/>
    <w:rsid w:val="00612369"/>
    <w:rsid w:val="00612C1F"/>
    <w:rsid w:val="006136B2"/>
    <w:rsid w:val="00613A6D"/>
    <w:rsid w:val="00613A7A"/>
    <w:rsid w:val="00616F4A"/>
    <w:rsid w:val="006215B4"/>
    <w:rsid w:val="006216FC"/>
    <w:rsid w:val="006218C5"/>
    <w:rsid w:val="00622CE9"/>
    <w:rsid w:val="0062364B"/>
    <w:rsid w:val="006253AC"/>
    <w:rsid w:val="00625AF9"/>
    <w:rsid w:val="00627782"/>
    <w:rsid w:val="006303E8"/>
    <w:rsid w:val="00630FBF"/>
    <w:rsid w:val="006324FB"/>
    <w:rsid w:val="006333B8"/>
    <w:rsid w:val="00633408"/>
    <w:rsid w:val="00633B89"/>
    <w:rsid w:val="006363DB"/>
    <w:rsid w:val="00642AEB"/>
    <w:rsid w:val="00644365"/>
    <w:rsid w:val="00644C66"/>
    <w:rsid w:val="006451ED"/>
    <w:rsid w:val="00645204"/>
    <w:rsid w:val="006464C5"/>
    <w:rsid w:val="0064658A"/>
    <w:rsid w:val="00646E3F"/>
    <w:rsid w:val="006515A4"/>
    <w:rsid w:val="00652E79"/>
    <w:rsid w:val="0065539B"/>
    <w:rsid w:val="00656535"/>
    <w:rsid w:val="006575C8"/>
    <w:rsid w:val="006606FA"/>
    <w:rsid w:val="00661617"/>
    <w:rsid w:val="00661E45"/>
    <w:rsid w:val="006635B9"/>
    <w:rsid w:val="006637B7"/>
    <w:rsid w:val="00664585"/>
    <w:rsid w:val="00664DDF"/>
    <w:rsid w:val="00665644"/>
    <w:rsid w:val="00665F02"/>
    <w:rsid w:val="006679D4"/>
    <w:rsid w:val="006711BC"/>
    <w:rsid w:val="0067162A"/>
    <w:rsid w:val="00671AAB"/>
    <w:rsid w:val="00675C2A"/>
    <w:rsid w:val="006760A0"/>
    <w:rsid w:val="006762C3"/>
    <w:rsid w:val="006762CE"/>
    <w:rsid w:val="00677FCE"/>
    <w:rsid w:val="00680409"/>
    <w:rsid w:val="00680D1C"/>
    <w:rsid w:val="00683538"/>
    <w:rsid w:val="006843C0"/>
    <w:rsid w:val="00684C22"/>
    <w:rsid w:val="00685B11"/>
    <w:rsid w:val="00686D6E"/>
    <w:rsid w:val="00686FC8"/>
    <w:rsid w:val="00687D4D"/>
    <w:rsid w:val="00690B11"/>
    <w:rsid w:val="00692F00"/>
    <w:rsid w:val="00694420"/>
    <w:rsid w:val="00694575"/>
    <w:rsid w:val="00694F2F"/>
    <w:rsid w:val="00695B5B"/>
    <w:rsid w:val="00695DE0"/>
    <w:rsid w:val="006968A5"/>
    <w:rsid w:val="00697DF4"/>
    <w:rsid w:val="006A0084"/>
    <w:rsid w:val="006A041B"/>
    <w:rsid w:val="006A0C31"/>
    <w:rsid w:val="006A10BB"/>
    <w:rsid w:val="006A213A"/>
    <w:rsid w:val="006A3296"/>
    <w:rsid w:val="006A3828"/>
    <w:rsid w:val="006A39EF"/>
    <w:rsid w:val="006A7889"/>
    <w:rsid w:val="006A7C03"/>
    <w:rsid w:val="006B16D1"/>
    <w:rsid w:val="006B21BD"/>
    <w:rsid w:val="006B2214"/>
    <w:rsid w:val="006B27C7"/>
    <w:rsid w:val="006B2961"/>
    <w:rsid w:val="006B485C"/>
    <w:rsid w:val="006B57B7"/>
    <w:rsid w:val="006B5E1D"/>
    <w:rsid w:val="006B6194"/>
    <w:rsid w:val="006B695A"/>
    <w:rsid w:val="006B742E"/>
    <w:rsid w:val="006C0190"/>
    <w:rsid w:val="006C104F"/>
    <w:rsid w:val="006C3765"/>
    <w:rsid w:val="006C3BF2"/>
    <w:rsid w:val="006C43DC"/>
    <w:rsid w:val="006C478E"/>
    <w:rsid w:val="006C6614"/>
    <w:rsid w:val="006C6E80"/>
    <w:rsid w:val="006D1151"/>
    <w:rsid w:val="006D1483"/>
    <w:rsid w:val="006D19FF"/>
    <w:rsid w:val="006D3AD4"/>
    <w:rsid w:val="006D4C13"/>
    <w:rsid w:val="006D79B3"/>
    <w:rsid w:val="006E0833"/>
    <w:rsid w:val="006E19B5"/>
    <w:rsid w:val="006E2649"/>
    <w:rsid w:val="006E3794"/>
    <w:rsid w:val="006E3CDD"/>
    <w:rsid w:val="006E59FF"/>
    <w:rsid w:val="006E5EF6"/>
    <w:rsid w:val="006E6164"/>
    <w:rsid w:val="006E79FD"/>
    <w:rsid w:val="006F017C"/>
    <w:rsid w:val="006F01CE"/>
    <w:rsid w:val="006F3E78"/>
    <w:rsid w:val="006F4270"/>
    <w:rsid w:val="006F4903"/>
    <w:rsid w:val="006F4C2D"/>
    <w:rsid w:val="006F50DF"/>
    <w:rsid w:val="007000F9"/>
    <w:rsid w:val="0070190C"/>
    <w:rsid w:val="007039BB"/>
    <w:rsid w:val="0070433B"/>
    <w:rsid w:val="007047EA"/>
    <w:rsid w:val="007071C0"/>
    <w:rsid w:val="00707E69"/>
    <w:rsid w:val="007106E0"/>
    <w:rsid w:val="0071085D"/>
    <w:rsid w:val="00710DFA"/>
    <w:rsid w:val="00710EA1"/>
    <w:rsid w:val="00712020"/>
    <w:rsid w:val="0071242E"/>
    <w:rsid w:val="0071273D"/>
    <w:rsid w:val="0071384C"/>
    <w:rsid w:val="007155BB"/>
    <w:rsid w:val="00720B94"/>
    <w:rsid w:val="00720E6F"/>
    <w:rsid w:val="00721C5F"/>
    <w:rsid w:val="007231F4"/>
    <w:rsid w:val="00723C1A"/>
    <w:rsid w:val="00725DA2"/>
    <w:rsid w:val="007260F1"/>
    <w:rsid w:val="0072669F"/>
    <w:rsid w:val="00730074"/>
    <w:rsid w:val="00731352"/>
    <w:rsid w:val="00733A32"/>
    <w:rsid w:val="00735702"/>
    <w:rsid w:val="00735D6C"/>
    <w:rsid w:val="00737D5A"/>
    <w:rsid w:val="00740937"/>
    <w:rsid w:val="00740E3C"/>
    <w:rsid w:val="0074466B"/>
    <w:rsid w:val="007457EB"/>
    <w:rsid w:val="00745866"/>
    <w:rsid w:val="00745C3D"/>
    <w:rsid w:val="0074623E"/>
    <w:rsid w:val="00746902"/>
    <w:rsid w:val="0074698C"/>
    <w:rsid w:val="0075001E"/>
    <w:rsid w:val="007545B0"/>
    <w:rsid w:val="007545BE"/>
    <w:rsid w:val="00755CD8"/>
    <w:rsid w:val="0075636B"/>
    <w:rsid w:val="007576C1"/>
    <w:rsid w:val="00757A38"/>
    <w:rsid w:val="00757CDB"/>
    <w:rsid w:val="007612D8"/>
    <w:rsid w:val="0076213C"/>
    <w:rsid w:val="0076325B"/>
    <w:rsid w:val="00764F54"/>
    <w:rsid w:val="00765515"/>
    <w:rsid w:val="00765864"/>
    <w:rsid w:val="007658B7"/>
    <w:rsid w:val="00767C09"/>
    <w:rsid w:val="00770D6F"/>
    <w:rsid w:val="00770E46"/>
    <w:rsid w:val="00771688"/>
    <w:rsid w:val="0077272D"/>
    <w:rsid w:val="00772E4D"/>
    <w:rsid w:val="00772F99"/>
    <w:rsid w:val="00773C02"/>
    <w:rsid w:val="0077572C"/>
    <w:rsid w:val="00777625"/>
    <w:rsid w:val="00780557"/>
    <w:rsid w:val="00780E8A"/>
    <w:rsid w:val="00781786"/>
    <w:rsid w:val="00782B2A"/>
    <w:rsid w:val="00783927"/>
    <w:rsid w:val="00784C08"/>
    <w:rsid w:val="00784EE6"/>
    <w:rsid w:val="00785AED"/>
    <w:rsid w:val="00785B8E"/>
    <w:rsid w:val="0078604A"/>
    <w:rsid w:val="00786F5E"/>
    <w:rsid w:val="00787330"/>
    <w:rsid w:val="007905AE"/>
    <w:rsid w:val="00790912"/>
    <w:rsid w:val="00790B68"/>
    <w:rsid w:val="00791813"/>
    <w:rsid w:val="007928BB"/>
    <w:rsid w:val="00792C0C"/>
    <w:rsid w:val="007930C9"/>
    <w:rsid w:val="00793FA6"/>
    <w:rsid w:val="00794220"/>
    <w:rsid w:val="007948E8"/>
    <w:rsid w:val="00794B09"/>
    <w:rsid w:val="00794C9C"/>
    <w:rsid w:val="007965C7"/>
    <w:rsid w:val="00796785"/>
    <w:rsid w:val="007A0B71"/>
    <w:rsid w:val="007A0B7C"/>
    <w:rsid w:val="007A154A"/>
    <w:rsid w:val="007A1FED"/>
    <w:rsid w:val="007A4350"/>
    <w:rsid w:val="007A4FBB"/>
    <w:rsid w:val="007A6E39"/>
    <w:rsid w:val="007A7192"/>
    <w:rsid w:val="007A71B0"/>
    <w:rsid w:val="007B17F3"/>
    <w:rsid w:val="007B34AE"/>
    <w:rsid w:val="007B41BE"/>
    <w:rsid w:val="007B5925"/>
    <w:rsid w:val="007B699D"/>
    <w:rsid w:val="007B738F"/>
    <w:rsid w:val="007C06CE"/>
    <w:rsid w:val="007C07D1"/>
    <w:rsid w:val="007C0914"/>
    <w:rsid w:val="007C4379"/>
    <w:rsid w:val="007C5517"/>
    <w:rsid w:val="007C6E29"/>
    <w:rsid w:val="007D1AE6"/>
    <w:rsid w:val="007D1D02"/>
    <w:rsid w:val="007D1F55"/>
    <w:rsid w:val="007D5B96"/>
    <w:rsid w:val="007D6644"/>
    <w:rsid w:val="007E0183"/>
    <w:rsid w:val="007E1462"/>
    <w:rsid w:val="007E1997"/>
    <w:rsid w:val="007E36F8"/>
    <w:rsid w:val="007E391A"/>
    <w:rsid w:val="007E3EC5"/>
    <w:rsid w:val="007E4866"/>
    <w:rsid w:val="007E62A7"/>
    <w:rsid w:val="007E76C5"/>
    <w:rsid w:val="007E7FFC"/>
    <w:rsid w:val="007F1C63"/>
    <w:rsid w:val="007F3EF3"/>
    <w:rsid w:val="007F5022"/>
    <w:rsid w:val="007F5745"/>
    <w:rsid w:val="007F6C70"/>
    <w:rsid w:val="0080028A"/>
    <w:rsid w:val="00801093"/>
    <w:rsid w:val="00802AAF"/>
    <w:rsid w:val="008038BB"/>
    <w:rsid w:val="0080467D"/>
    <w:rsid w:val="00805498"/>
    <w:rsid w:val="00806F1A"/>
    <w:rsid w:val="008075CC"/>
    <w:rsid w:val="00810C58"/>
    <w:rsid w:val="008130A1"/>
    <w:rsid w:val="00813DE4"/>
    <w:rsid w:val="0081440B"/>
    <w:rsid w:val="00815ADB"/>
    <w:rsid w:val="00815CA4"/>
    <w:rsid w:val="00815F75"/>
    <w:rsid w:val="0081623A"/>
    <w:rsid w:val="008168FD"/>
    <w:rsid w:val="00817AC5"/>
    <w:rsid w:val="00820162"/>
    <w:rsid w:val="00820A7B"/>
    <w:rsid w:val="00822311"/>
    <w:rsid w:val="00822947"/>
    <w:rsid w:val="00823289"/>
    <w:rsid w:val="00824D8A"/>
    <w:rsid w:val="008252E9"/>
    <w:rsid w:val="008256EB"/>
    <w:rsid w:val="00827A68"/>
    <w:rsid w:val="00827F28"/>
    <w:rsid w:val="0083083D"/>
    <w:rsid w:val="008325A9"/>
    <w:rsid w:val="00833350"/>
    <w:rsid w:val="008336D5"/>
    <w:rsid w:val="00834CB5"/>
    <w:rsid w:val="00835F06"/>
    <w:rsid w:val="00840452"/>
    <w:rsid w:val="00841DA0"/>
    <w:rsid w:val="00842014"/>
    <w:rsid w:val="00844D44"/>
    <w:rsid w:val="008517B7"/>
    <w:rsid w:val="008523BC"/>
    <w:rsid w:val="0085265D"/>
    <w:rsid w:val="00853544"/>
    <w:rsid w:val="00854424"/>
    <w:rsid w:val="00856B92"/>
    <w:rsid w:val="00857979"/>
    <w:rsid w:val="008622E1"/>
    <w:rsid w:val="008635F8"/>
    <w:rsid w:val="00863A35"/>
    <w:rsid w:val="00863CCE"/>
    <w:rsid w:val="00863EDC"/>
    <w:rsid w:val="00864545"/>
    <w:rsid w:val="00864BCB"/>
    <w:rsid w:val="008653BE"/>
    <w:rsid w:val="00867400"/>
    <w:rsid w:val="00867BCA"/>
    <w:rsid w:val="00871260"/>
    <w:rsid w:val="008739C2"/>
    <w:rsid w:val="00874FCB"/>
    <w:rsid w:val="00875E37"/>
    <w:rsid w:val="00876481"/>
    <w:rsid w:val="00876B0D"/>
    <w:rsid w:val="00877750"/>
    <w:rsid w:val="00880C00"/>
    <w:rsid w:val="00882028"/>
    <w:rsid w:val="008827F6"/>
    <w:rsid w:val="008829B0"/>
    <w:rsid w:val="00883354"/>
    <w:rsid w:val="00884261"/>
    <w:rsid w:val="00884D56"/>
    <w:rsid w:val="00887792"/>
    <w:rsid w:val="008877DB"/>
    <w:rsid w:val="00887AC8"/>
    <w:rsid w:val="00887D53"/>
    <w:rsid w:val="00887F8A"/>
    <w:rsid w:val="008900A0"/>
    <w:rsid w:val="008904A6"/>
    <w:rsid w:val="0089172C"/>
    <w:rsid w:val="00891B4D"/>
    <w:rsid w:val="008930C4"/>
    <w:rsid w:val="00894570"/>
    <w:rsid w:val="00894625"/>
    <w:rsid w:val="00895229"/>
    <w:rsid w:val="008954A2"/>
    <w:rsid w:val="00895DC6"/>
    <w:rsid w:val="00896CF5"/>
    <w:rsid w:val="0089709E"/>
    <w:rsid w:val="00897423"/>
    <w:rsid w:val="008978B8"/>
    <w:rsid w:val="008A04CB"/>
    <w:rsid w:val="008A08AA"/>
    <w:rsid w:val="008A1769"/>
    <w:rsid w:val="008A2B3E"/>
    <w:rsid w:val="008A2E32"/>
    <w:rsid w:val="008A393A"/>
    <w:rsid w:val="008A3AA1"/>
    <w:rsid w:val="008A5301"/>
    <w:rsid w:val="008A5700"/>
    <w:rsid w:val="008A5A47"/>
    <w:rsid w:val="008A6D3B"/>
    <w:rsid w:val="008B0042"/>
    <w:rsid w:val="008B1130"/>
    <w:rsid w:val="008B1C60"/>
    <w:rsid w:val="008B2EE6"/>
    <w:rsid w:val="008B30CB"/>
    <w:rsid w:val="008B3A16"/>
    <w:rsid w:val="008B3CBC"/>
    <w:rsid w:val="008B4205"/>
    <w:rsid w:val="008B5C0A"/>
    <w:rsid w:val="008B6AE6"/>
    <w:rsid w:val="008C12CE"/>
    <w:rsid w:val="008C2351"/>
    <w:rsid w:val="008C4E55"/>
    <w:rsid w:val="008C5650"/>
    <w:rsid w:val="008C6209"/>
    <w:rsid w:val="008C6EA6"/>
    <w:rsid w:val="008C7816"/>
    <w:rsid w:val="008D0932"/>
    <w:rsid w:val="008D17CC"/>
    <w:rsid w:val="008D23B6"/>
    <w:rsid w:val="008D3098"/>
    <w:rsid w:val="008D412A"/>
    <w:rsid w:val="008D4318"/>
    <w:rsid w:val="008D6A8E"/>
    <w:rsid w:val="008D6B71"/>
    <w:rsid w:val="008D6CAC"/>
    <w:rsid w:val="008D6E56"/>
    <w:rsid w:val="008D7497"/>
    <w:rsid w:val="008D74FC"/>
    <w:rsid w:val="008D7657"/>
    <w:rsid w:val="008E09BF"/>
    <w:rsid w:val="008E0FA4"/>
    <w:rsid w:val="008E37AD"/>
    <w:rsid w:val="008E6DDC"/>
    <w:rsid w:val="008E7021"/>
    <w:rsid w:val="008E7151"/>
    <w:rsid w:val="008E7713"/>
    <w:rsid w:val="008E778E"/>
    <w:rsid w:val="008F37BC"/>
    <w:rsid w:val="008F515D"/>
    <w:rsid w:val="008F51F8"/>
    <w:rsid w:val="008F5450"/>
    <w:rsid w:val="008F56C0"/>
    <w:rsid w:val="008F5F19"/>
    <w:rsid w:val="0090087B"/>
    <w:rsid w:val="009015F3"/>
    <w:rsid w:val="00903731"/>
    <w:rsid w:val="00903F9C"/>
    <w:rsid w:val="00905A4B"/>
    <w:rsid w:val="00906A58"/>
    <w:rsid w:val="009107A6"/>
    <w:rsid w:val="009113C8"/>
    <w:rsid w:val="009119ED"/>
    <w:rsid w:val="00911FAB"/>
    <w:rsid w:val="00913BC8"/>
    <w:rsid w:val="0091433A"/>
    <w:rsid w:val="0091434B"/>
    <w:rsid w:val="00916117"/>
    <w:rsid w:val="00916251"/>
    <w:rsid w:val="00916262"/>
    <w:rsid w:val="009168C7"/>
    <w:rsid w:val="00916F13"/>
    <w:rsid w:val="00921040"/>
    <w:rsid w:val="00921E9D"/>
    <w:rsid w:val="0092222A"/>
    <w:rsid w:val="00922B0C"/>
    <w:rsid w:val="00923422"/>
    <w:rsid w:val="0092348E"/>
    <w:rsid w:val="009253A8"/>
    <w:rsid w:val="00925EE7"/>
    <w:rsid w:val="00925F6A"/>
    <w:rsid w:val="00930502"/>
    <w:rsid w:val="00933DF7"/>
    <w:rsid w:val="009345D3"/>
    <w:rsid w:val="00936094"/>
    <w:rsid w:val="009368FB"/>
    <w:rsid w:val="009370FB"/>
    <w:rsid w:val="009378CC"/>
    <w:rsid w:val="00940B77"/>
    <w:rsid w:val="00940E62"/>
    <w:rsid w:val="00941CA7"/>
    <w:rsid w:val="009429DA"/>
    <w:rsid w:val="00943741"/>
    <w:rsid w:val="0094388E"/>
    <w:rsid w:val="009451DF"/>
    <w:rsid w:val="009452F5"/>
    <w:rsid w:val="00946396"/>
    <w:rsid w:val="00946C19"/>
    <w:rsid w:val="00946D99"/>
    <w:rsid w:val="00947945"/>
    <w:rsid w:val="0095023D"/>
    <w:rsid w:val="009508B7"/>
    <w:rsid w:val="009531A4"/>
    <w:rsid w:val="0095358C"/>
    <w:rsid w:val="00956141"/>
    <w:rsid w:val="00956F62"/>
    <w:rsid w:val="00957FAA"/>
    <w:rsid w:val="00960607"/>
    <w:rsid w:val="00961140"/>
    <w:rsid w:val="009612B5"/>
    <w:rsid w:val="009615AE"/>
    <w:rsid w:val="00961BA3"/>
    <w:rsid w:val="009625F8"/>
    <w:rsid w:val="0096390A"/>
    <w:rsid w:val="00964CEF"/>
    <w:rsid w:val="00965421"/>
    <w:rsid w:val="0096619A"/>
    <w:rsid w:val="009710BC"/>
    <w:rsid w:val="00972B19"/>
    <w:rsid w:val="00972B7E"/>
    <w:rsid w:val="009744DA"/>
    <w:rsid w:val="00974ABE"/>
    <w:rsid w:val="00976FE6"/>
    <w:rsid w:val="00977606"/>
    <w:rsid w:val="00977B03"/>
    <w:rsid w:val="009800A1"/>
    <w:rsid w:val="00981DF0"/>
    <w:rsid w:val="0098202B"/>
    <w:rsid w:val="00982404"/>
    <w:rsid w:val="009844B3"/>
    <w:rsid w:val="00984655"/>
    <w:rsid w:val="00987A18"/>
    <w:rsid w:val="00987C3F"/>
    <w:rsid w:val="0099088D"/>
    <w:rsid w:val="009909EC"/>
    <w:rsid w:val="00991181"/>
    <w:rsid w:val="009917AC"/>
    <w:rsid w:val="009929FA"/>
    <w:rsid w:val="0099470A"/>
    <w:rsid w:val="009947F8"/>
    <w:rsid w:val="0099482F"/>
    <w:rsid w:val="00997EE9"/>
    <w:rsid w:val="009A00AC"/>
    <w:rsid w:val="009A313D"/>
    <w:rsid w:val="009A3D84"/>
    <w:rsid w:val="009A54B2"/>
    <w:rsid w:val="009A561F"/>
    <w:rsid w:val="009A5AD2"/>
    <w:rsid w:val="009B0901"/>
    <w:rsid w:val="009B0EC9"/>
    <w:rsid w:val="009B11D5"/>
    <w:rsid w:val="009B3305"/>
    <w:rsid w:val="009B4F00"/>
    <w:rsid w:val="009B5160"/>
    <w:rsid w:val="009B5516"/>
    <w:rsid w:val="009B746D"/>
    <w:rsid w:val="009C0158"/>
    <w:rsid w:val="009C19E2"/>
    <w:rsid w:val="009C2B47"/>
    <w:rsid w:val="009C300B"/>
    <w:rsid w:val="009C45D3"/>
    <w:rsid w:val="009C4829"/>
    <w:rsid w:val="009C525D"/>
    <w:rsid w:val="009C601D"/>
    <w:rsid w:val="009C79A1"/>
    <w:rsid w:val="009D19B5"/>
    <w:rsid w:val="009D36FD"/>
    <w:rsid w:val="009D4387"/>
    <w:rsid w:val="009D5697"/>
    <w:rsid w:val="009D6448"/>
    <w:rsid w:val="009D6883"/>
    <w:rsid w:val="009D7D73"/>
    <w:rsid w:val="009E0684"/>
    <w:rsid w:val="009E0A8B"/>
    <w:rsid w:val="009E1461"/>
    <w:rsid w:val="009E24AA"/>
    <w:rsid w:val="009E2CD0"/>
    <w:rsid w:val="009E33C4"/>
    <w:rsid w:val="009E375C"/>
    <w:rsid w:val="009E42FE"/>
    <w:rsid w:val="009E61A9"/>
    <w:rsid w:val="009E6744"/>
    <w:rsid w:val="009E7333"/>
    <w:rsid w:val="009F08BB"/>
    <w:rsid w:val="009F0CEF"/>
    <w:rsid w:val="009F196E"/>
    <w:rsid w:val="009F1D5C"/>
    <w:rsid w:val="009F232D"/>
    <w:rsid w:val="009F32A6"/>
    <w:rsid w:val="009F335A"/>
    <w:rsid w:val="009F3898"/>
    <w:rsid w:val="009F4423"/>
    <w:rsid w:val="009F4A6A"/>
    <w:rsid w:val="009F7023"/>
    <w:rsid w:val="009F7219"/>
    <w:rsid w:val="009F7F03"/>
    <w:rsid w:val="00A0010B"/>
    <w:rsid w:val="00A0099D"/>
    <w:rsid w:val="00A00D5C"/>
    <w:rsid w:val="00A0224F"/>
    <w:rsid w:val="00A02703"/>
    <w:rsid w:val="00A029B2"/>
    <w:rsid w:val="00A0323C"/>
    <w:rsid w:val="00A0655D"/>
    <w:rsid w:val="00A076A2"/>
    <w:rsid w:val="00A1043D"/>
    <w:rsid w:val="00A1259F"/>
    <w:rsid w:val="00A14510"/>
    <w:rsid w:val="00A16ACB"/>
    <w:rsid w:val="00A174A1"/>
    <w:rsid w:val="00A1755D"/>
    <w:rsid w:val="00A2412C"/>
    <w:rsid w:val="00A259DC"/>
    <w:rsid w:val="00A27E15"/>
    <w:rsid w:val="00A27F84"/>
    <w:rsid w:val="00A30BF1"/>
    <w:rsid w:val="00A31014"/>
    <w:rsid w:val="00A32729"/>
    <w:rsid w:val="00A33DAC"/>
    <w:rsid w:val="00A371D1"/>
    <w:rsid w:val="00A37643"/>
    <w:rsid w:val="00A37753"/>
    <w:rsid w:val="00A37B89"/>
    <w:rsid w:val="00A40304"/>
    <w:rsid w:val="00A40653"/>
    <w:rsid w:val="00A40BCE"/>
    <w:rsid w:val="00A45CCD"/>
    <w:rsid w:val="00A463F8"/>
    <w:rsid w:val="00A47036"/>
    <w:rsid w:val="00A4722B"/>
    <w:rsid w:val="00A47E9B"/>
    <w:rsid w:val="00A520EF"/>
    <w:rsid w:val="00A5385A"/>
    <w:rsid w:val="00A546D9"/>
    <w:rsid w:val="00A5590B"/>
    <w:rsid w:val="00A56B5A"/>
    <w:rsid w:val="00A60432"/>
    <w:rsid w:val="00A6106B"/>
    <w:rsid w:val="00A61359"/>
    <w:rsid w:val="00A6287F"/>
    <w:rsid w:val="00A62B97"/>
    <w:rsid w:val="00A63866"/>
    <w:rsid w:val="00A655C3"/>
    <w:rsid w:val="00A6585D"/>
    <w:rsid w:val="00A6603A"/>
    <w:rsid w:val="00A6606F"/>
    <w:rsid w:val="00A669BB"/>
    <w:rsid w:val="00A67F03"/>
    <w:rsid w:val="00A700F9"/>
    <w:rsid w:val="00A71E39"/>
    <w:rsid w:val="00A72580"/>
    <w:rsid w:val="00A725C0"/>
    <w:rsid w:val="00A72779"/>
    <w:rsid w:val="00A7492C"/>
    <w:rsid w:val="00A76014"/>
    <w:rsid w:val="00A765B1"/>
    <w:rsid w:val="00A77C24"/>
    <w:rsid w:val="00A8122C"/>
    <w:rsid w:val="00A82275"/>
    <w:rsid w:val="00A82B99"/>
    <w:rsid w:val="00A82DEE"/>
    <w:rsid w:val="00A83203"/>
    <w:rsid w:val="00A83507"/>
    <w:rsid w:val="00A848F2"/>
    <w:rsid w:val="00A84D33"/>
    <w:rsid w:val="00A85216"/>
    <w:rsid w:val="00A872B1"/>
    <w:rsid w:val="00A90597"/>
    <w:rsid w:val="00A90C8C"/>
    <w:rsid w:val="00A9136E"/>
    <w:rsid w:val="00A9394D"/>
    <w:rsid w:val="00A95D2C"/>
    <w:rsid w:val="00A96196"/>
    <w:rsid w:val="00A96247"/>
    <w:rsid w:val="00A97688"/>
    <w:rsid w:val="00AA01FE"/>
    <w:rsid w:val="00AA1A2E"/>
    <w:rsid w:val="00AA1E02"/>
    <w:rsid w:val="00AA2AFD"/>
    <w:rsid w:val="00AA2B52"/>
    <w:rsid w:val="00AA4A9F"/>
    <w:rsid w:val="00AA5141"/>
    <w:rsid w:val="00AA5209"/>
    <w:rsid w:val="00AA75B5"/>
    <w:rsid w:val="00AB00F4"/>
    <w:rsid w:val="00AB0844"/>
    <w:rsid w:val="00AB0D50"/>
    <w:rsid w:val="00AB1728"/>
    <w:rsid w:val="00AB2395"/>
    <w:rsid w:val="00AB31C7"/>
    <w:rsid w:val="00AB4211"/>
    <w:rsid w:val="00AC03A3"/>
    <w:rsid w:val="00AC0ECE"/>
    <w:rsid w:val="00AC1017"/>
    <w:rsid w:val="00AC1C49"/>
    <w:rsid w:val="00AC1DB3"/>
    <w:rsid w:val="00AC210F"/>
    <w:rsid w:val="00AC2546"/>
    <w:rsid w:val="00AC55EB"/>
    <w:rsid w:val="00AC7676"/>
    <w:rsid w:val="00AC7816"/>
    <w:rsid w:val="00AD0BBA"/>
    <w:rsid w:val="00AD0C23"/>
    <w:rsid w:val="00AD3077"/>
    <w:rsid w:val="00AD409C"/>
    <w:rsid w:val="00AD4380"/>
    <w:rsid w:val="00AD5EE8"/>
    <w:rsid w:val="00AD6A25"/>
    <w:rsid w:val="00AD7319"/>
    <w:rsid w:val="00AE0306"/>
    <w:rsid w:val="00AE0703"/>
    <w:rsid w:val="00AE1E5E"/>
    <w:rsid w:val="00AE2951"/>
    <w:rsid w:val="00AE31BC"/>
    <w:rsid w:val="00AE720D"/>
    <w:rsid w:val="00AE73CC"/>
    <w:rsid w:val="00AE7DCB"/>
    <w:rsid w:val="00AF3717"/>
    <w:rsid w:val="00AF3B95"/>
    <w:rsid w:val="00AF749B"/>
    <w:rsid w:val="00AF765A"/>
    <w:rsid w:val="00AF7D37"/>
    <w:rsid w:val="00B00977"/>
    <w:rsid w:val="00B0261B"/>
    <w:rsid w:val="00B02E23"/>
    <w:rsid w:val="00B02FBC"/>
    <w:rsid w:val="00B03382"/>
    <w:rsid w:val="00B0665E"/>
    <w:rsid w:val="00B06FF9"/>
    <w:rsid w:val="00B11E4D"/>
    <w:rsid w:val="00B126A4"/>
    <w:rsid w:val="00B12F87"/>
    <w:rsid w:val="00B17EE8"/>
    <w:rsid w:val="00B2077E"/>
    <w:rsid w:val="00B20DDB"/>
    <w:rsid w:val="00B23B37"/>
    <w:rsid w:val="00B24627"/>
    <w:rsid w:val="00B24E5F"/>
    <w:rsid w:val="00B25F92"/>
    <w:rsid w:val="00B26204"/>
    <w:rsid w:val="00B264E4"/>
    <w:rsid w:val="00B26640"/>
    <w:rsid w:val="00B26F27"/>
    <w:rsid w:val="00B27899"/>
    <w:rsid w:val="00B314C8"/>
    <w:rsid w:val="00B315F0"/>
    <w:rsid w:val="00B4228F"/>
    <w:rsid w:val="00B42882"/>
    <w:rsid w:val="00B44B47"/>
    <w:rsid w:val="00B45C36"/>
    <w:rsid w:val="00B47338"/>
    <w:rsid w:val="00B505BA"/>
    <w:rsid w:val="00B51C34"/>
    <w:rsid w:val="00B5221A"/>
    <w:rsid w:val="00B52CF1"/>
    <w:rsid w:val="00B5360A"/>
    <w:rsid w:val="00B538C8"/>
    <w:rsid w:val="00B53F0C"/>
    <w:rsid w:val="00B5578C"/>
    <w:rsid w:val="00B55A2B"/>
    <w:rsid w:val="00B566E7"/>
    <w:rsid w:val="00B60672"/>
    <w:rsid w:val="00B611A2"/>
    <w:rsid w:val="00B61858"/>
    <w:rsid w:val="00B65D52"/>
    <w:rsid w:val="00B6656D"/>
    <w:rsid w:val="00B67593"/>
    <w:rsid w:val="00B700BD"/>
    <w:rsid w:val="00B7031A"/>
    <w:rsid w:val="00B70B07"/>
    <w:rsid w:val="00B70D09"/>
    <w:rsid w:val="00B71226"/>
    <w:rsid w:val="00B718B4"/>
    <w:rsid w:val="00B72C82"/>
    <w:rsid w:val="00B744AA"/>
    <w:rsid w:val="00B74A96"/>
    <w:rsid w:val="00B74E7D"/>
    <w:rsid w:val="00B74F65"/>
    <w:rsid w:val="00B77FB4"/>
    <w:rsid w:val="00B80606"/>
    <w:rsid w:val="00B80882"/>
    <w:rsid w:val="00B8179A"/>
    <w:rsid w:val="00B81F86"/>
    <w:rsid w:val="00B82E80"/>
    <w:rsid w:val="00B8433C"/>
    <w:rsid w:val="00B854AC"/>
    <w:rsid w:val="00B86A4E"/>
    <w:rsid w:val="00B87A47"/>
    <w:rsid w:val="00B933FB"/>
    <w:rsid w:val="00B94203"/>
    <w:rsid w:val="00B95031"/>
    <w:rsid w:val="00B9516F"/>
    <w:rsid w:val="00B96F0E"/>
    <w:rsid w:val="00BA0138"/>
    <w:rsid w:val="00BA2329"/>
    <w:rsid w:val="00BA27C8"/>
    <w:rsid w:val="00BA32C5"/>
    <w:rsid w:val="00BA463B"/>
    <w:rsid w:val="00BA5A7B"/>
    <w:rsid w:val="00BA75CE"/>
    <w:rsid w:val="00BB0BB6"/>
    <w:rsid w:val="00BB134B"/>
    <w:rsid w:val="00BB2011"/>
    <w:rsid w:val="00BB285C"/>
    <w:rsid w:val="00BB51CD"/>
    <w:rsid w:val="00BB5794"/>
    <w:rsid w:val="00BB5AB0"/>
    <w:rsid w:val="00BB78E9"/>
    <w:rsid w:val="00BC087D"/>
    <w:rsid w:val="00BC2F8D"/>
    <w:rsid w:val="00BC3035"/>
    <w:rsid w:val="00BC3DFA"/>
    <w:rsid w:val="00BC48A1"/>
    <w:rsid w:val="00BC56D3"/>
    <w:rsid w:val="00BC5C05"/>
    <w:rsid w:val="00BC7E51"/>
    <w:rsid w:val="00BD0231"/>
    <w:rsid w:val="00BD0C25"/>
    <w:rsid w:val="00BD122C"/>
    <w:rsid w:val="00BD1C50"/>
    <w:rsid w:val="00BD247B"/>
    <w:rsid w:val="00BD3232"/>
    <w:rsid w:val="00BD330B"/>
    <w:rsid w:val="00BD385E"/>
    <w:rsid w:val="00BD48D7"/>
    <w:rsid w:val="00BD5877"/>
    <w:rsid w:val="00BD588F"/>
    <w:rsid w:val="00BD5AB0"/>
    <w:rsid w:val="00BD60AC"/>
    <w:rsid w:val="00BE14C3"/>
    <w:rsid w:val="00BE3DEF"/>
    <w:rsid w:val="00BE3E77"/>
    <w:rsid w:val="00BE3F8A"/>
    <w:rsid w:val="00BE6C88"/>
    <w:rsid w:val="00BF012E"/>
    <w:rsid w:val="00BF03B8"/>
    <w:rsid w:val="00BF1236"/>
    <w:rsid w:val="00BF1A9B"/>
    <w:rsid w:val="00BF2953"/>
    <w:rsid w:val="00BF43B6"/>
    <w:rsid w:val="00BF58B2"/>
    <w:rsid w:val="00BF7747"/>
    <w:rsid w:val="00C03842"/>
    <w:rsid w:val="00C044D8"/>
    <w:rsid w:val="00C04F5C"/>
    <w:rsid w:val="00C054AF"/>
    <w:rsid w:val="00C068A3"/>
    <w:rsid w:val="00C131FC"/>
    <w:rsid w:val="00C1374A"/>
    <w:rsid w:val="00C13EC8"/>
    <w:rsid w:val="00C157BB"/>
    <w:rsid w:val="00C15886"/>
    <w:rsid w:val="00C168B0"/>
    <w:rsid w:val="00C1749A"/>
    <w:rsid w:val="00C17959"/>
    <w:rsid w:val="00C20E56"/>
    <w:rsid w:val="00C21714"/>
    <w:rsid w:val="00C238BA"/>
    <w:rsid w:val="00C24A48"/>
    <w:rsid w:val="00C2552B"/>
    <w:rsid w:val="00C309E6"/>
    <w:rsid w:val="00C30F47"/>
    <w:rsid w:val="00C3210A"/>
    <w:rsid w:val="00C33A5B"/>
    <w:rsid w:val="00C36627"/>
    <w:rsid w:val="00C36A53"/>
    <w:rsid w:val="00C41B7A"/>
    <w:rsid w:val="00C42151"/>
    <w:rsid w:val="00C4251F"/>
    <w:rsid w:val="00C42781"/>
    <w:rsid w:val="00C42E5D"/>
    <w:rsid w:val="00C44412"/>
    <w:rsid w:val="00C449B6"/>
    <w:rsid w:val="00C45763"/>
    <w:rsid w:val="00C465A0"/>
    <w:rsid w:val="00C472CE"/>
    <w:rsid w:val="00C4744E"/>
    <w:rsid w:val="00C52313"/>
    <w:rsid w:val="00C52989"/>
    <w:rsid w:val="00C538E4"/>
    <w:rsid w:val="00C545BB"/>
    <w:rsid w:val="00C546C4"/>
    <w:rsid w:val="00C54C1C"/>
    <w:rsid w:val="00C5578E"/>
    <w:rsid w:val="00C57515"/>
    <w:rsid w:val="00C6085C"/>
    <w:rsid w:val="00C6192E"/>
    <w:rsid w:val="00C627D1"/>
    <w:rsid w:val="00C63C43"/>
    <w:rsid w:val="00C63CF8"/>
    <w:rsid w:val="00C65604"/>
    <w:rsid w:val="00C65C01"/>
    <w:rsid w:val="00C66676"/>
    <w:rsid w:val="00C72B78"/>
    <w:rsid w:val="00C751A5"/>
    <w:rsid w:val="00C76C4B"/>
    <w:rsid w:val="00C829F0"/>
    <w:rsid w:val="00C833B1"/>
    <w:rsid w:val="00C83503"/>
    <w:rsid w:val="00C83937"/>
    <w:rsid w:val="00C83EE8"/>
    <w:rsid w:val="00C87260"/>
    <w:rsid w:val="00C908F6"/>
    <w:rsid w:val="00C90F5A"/>
    <w:rsid w:val="00C910F2"/>
    <w:rsid w:val="00C91EB3"/>
    <w:rsid w:val="00C93721"/>
    <w:rsid w:val="00C94660"/>
    <w:rsid w:val="00C9777F"/>
    <w:rsid w:val="00CA0F7E"/>
    <w:rsid w:val="00CA197A"/>
    <w:rsid w:val="00CA1ED4"/>
    <w:rsid w:val="00CA1F11"/>
    <w:rsid w:val="00CA3167"/>
    <w:rsid w:val="00CA3AD6"/>
    <w:rsid w:val="00CA3DCD"/>
    <w:rsid w:val="00CA4688"/>
    <w:rsid w:val="00CA6877"/>
    <w:rsid w:val="00CA70C5"/>
    <w:rsid w:val="00CB0F82"/>
    <w:rsid w:val="00CC1A06"/>
    <w:rsid w:val="00CC1D82"/>
    <w:rsid w:val="00CC2A73"/>
    <w:rsid w:val="00CC3918"/>
    <w:rsid w:val="00CC3C5F"/>
    <w:rsid w:val="00CC42FF"/>
    <w:rsid w:val="00CC4817"/>
    <w:rsid w:val="00CC4CB0"/>
    <w:rsid w:val="00CC4F5E"/>
    <w:rsid w:val="00CD22D0"/>
    <w:rsid w:val="00CD233A"/>
    <w:rsid w:val="00CD2439"/>
    <w:rsid w:val="00CD2DD8"/>
    <w:rsid w:val="00CD38F7"/>
    <w:rsid w:val="00CD41CD"/>
    <w:rsid w:val="00CD5110"/>
    <w:rsid w:val="00CD6241"/>
    <w:rsid w:val="00CD7151"/>
    <w:rsid w:val="00CD7A8B"/>
    <w:rsid w:val="00CD7BD3"/>
    <w:rsid w:val="00CE06D5"/>
    <w:rsid w:val="00CE1515"/>
    <w:rsid w:val="00CE1A8D"/>
    <w:rsid w:val="00CE253A"/>
    <w:rsid w:val="00CE41E5"/>
    <w:rsid w:val="00CE5D22"/>
    <w:rsid w:val="00CE6742"/>
    <w:rsid w:val="00CE68C8"/>
    <w:rsid w:val="00CE7284"/>
    <w:rsid w:val="00CF07E1"/>
    <w:rsid w:val="00CF0DFF"/>
    <w:rsid w:val="00CF14C3"/>
    <w:rsid w:val="00CF1B7B"/>
    <w:rsid w:val="00CF2E87"/>
    <w:rsid w:val="00CF4C61"/>
    <w:rsid w:val="00CF531C"/>
    <w:rsid w:val="00CF6880"/>
    <w:rsid w:val="00CF6FA2"/>
    <w:rsid w:val="00CF76FB"/>
    <w:rsid w:val="00CF7BB4"/>
    <w:rsid w:val="00D0197A"/>
    <w:rsid w:val="00D01B42"/>
    <w:rsid w:val="00D01F38"/>
    <w:rsid w:val="00D02402"/>
    <w:rsid w:val="00D02E9D"/>
    <w:rsid w:val="00D043C4"/>
    <w:rsid w:val="00D047F8"/>
    <w:rsid w:val="00D10947"/>
    <w:rsid w:val="00D119D5"/>
    <w:rsid w:val="00D11E8F"/>
    <w:rsid w:val="00D12400"/>
    <w:rsid w:val="00D1317D"/>
    <w:rsid w:val="00D137C5"/>
    <w:rsid w:val="00D1482B"/>
    <w:rsid w:val="00D15837"/>
    <w:rsid w:val="00D17C05"/>
    <w:rsid w:val="00D20531"/>
    <w:rsid w:val="00D21900"/>
    <w:rsid w:val="00D24CE7"/>
    <w:rsid w:val="00D25230"/>
    <w:rsid w:val="00D25C94"/>
    <w:rsid w:val="00D2615E"/>
    <w:rsid w:val="00D264E4"/>
    <w:rsid w:val="00D3023E"/>
    <w:rsid w:val="00D3208B"/>
    <w:rsid w:val="00D3391F"/>
    <w:rsid w:val="00D345C4"/>
    <w:rsid w:val="00D3636C"/>
    <w:rsid w:val="00D36B2D"/>
    <w:rsid w:val="00D3767D"/>
    <w:rsid w:val="00D37B4F"/>
    <w:rsid w:val="00D40C5D"/>
    <w:rsid w:val="00D41F7F"/>
    <w:rsid w:val="00D43316"/>
    <w:rsid w:val="00D43B61"/>
    <w:rsid w:val="00D45803"/>
    <w:rsid w:val="00D46033"/>
    <w:rsid w:val="00D4665C"/>
    <w:rsid w:val="00D516BB"/>
    <w:rsid w:val="00D51B5D"/>
    <w:rsid w:val="00D5279A"/>
    <w:rsid w:val="00D560FF"/>
    <w:rsid w:val="00D56190"/>
    <w:rsid w:val="00D562B3"/>
    <w:rsid w:val="00D56737"/>
    <w:rsid w:val="00D56910"/>
    <w:rsid w:val="00D5691E"/>
    <w:rsid w:val="00D6035C"/>
    <w:rsid w:val="00D63999"/>
    <w:rsid w:val="00D63B5A"/>
    <w:rsid w:val="00D63C9C"/>
    <w:rsid w:val="00D64A20"/>
    <w:rsid w:val="00D650B5"/>
    <w:rsid w:val="00D66BB1"/>
    <w:rsid w:val="00D67E07"/>
    <w:rsid w:val="00D7046C"/>
    <w:rsid w:val="00D70EEF"/>
    <w:rsid w:val="00D72D1F"/>
    <w:rsid w:val="00D72E53"/>
    <w:rsid w:val="00D74343"/>
    <w:rsid w:val="00D74BD7"/>
    <w:rsid w:val="00D75DA0"/>
    <w:rsid w:val="00D7673B"/>
    <w:rsid w:val="00D77856"/>
    <w:rsid w:val="00D77961"/>
    <w:rsid w:val="00D77CD7"/>
    <w:rsid w:val="00D77E65"/>
    <w:rsid w:val="00D81994"/>
    <w:rsid w:val="00D819A9"/>
    <w:rsid w:val="00D8330C"/>
    <w:rsid w:val="00D85D1A"/>
    <w:rsid w:val="00D86D36"/>
    <w:rsid w:val="00D875EA"/>
    <w:rsid w:val="00D87E36"/>
    <w:rsid w:val="00D90421"/>
    <w:rsid w:val="00D92339"/>
    <w:rsid w:val="00D95054"/>
    <w:rsid w:val="00D95685"/>
    <w:rsid w:val="00D9596E"/>
    <w:rsid w:val="00D961B5"/>
    <w:rsid w:val="00D97C88"/>
    <w:rsid w:val="00DA1E9E"/>
    <w:rsid w:val="00DA2323"/>
    <w:rsid w:val="00DA2B8D"/>
    <w:rsid w:val="00DA4892"/>
    <w:rsid w:val="00DA57DF"/>
    <w:rsid w:val="00DA58CC"/>
    <w:rsid w:val="00DA6343"/>
    <w:rsid w:val="00DB0ACC"/>
    <w:rsid w:val="00DB112C"/>
    <w:rsid w:val="00DB12E8"/>
    <w:rsid w:val="00DB1C25"/>
    <w:rsid w:val="00DB1D2C"/>
    <w:rsid w:val="00DB27D3"/>
    <w:rsid w:val="00DB3079"/>
    <w:rsid w:val="00DB3A05"/>
    <w:rsid w:val="00DB7656"/>
    <w:rsid w:val="00DB76D4"/>
    <w:rsid w:val="00DC1A0F"/>
    <w:rsid w:val="00DC1C24"/>
    <w:rsid w:val="00DC2433"/>
    <w:rsid w:val="00DC271B"/>
    <w:rsid w:val="00DC4C07"/>
    <w:rsid w:val="00DC6249"/>
    <w:rsid w:val="00DC737A"/>
    <w:rsid w:val="00DC797E"/>
    <w:rsid w:val="00DD0331"/>
    <w:rsid w:val="00DD0516"/>
    <w:rsid w:val="00DD1440"/>
    <w:rsid w:val="00DD20EA"/>
    <w:rsid w:val="00DD4335"/>
    <w:rsid w:val="00DD6B03"/>
    <w:rsid w:val="00DD7885"/>
    <w:rsid w:val="00DE0785"/>
    <w:rsid w:val="00DE1A57"/>
    <w:rsid w:val="00DE1C70"/>
    <w:rsid w:val="00DE5344"/>
    <w:rsid w:val="00DF0B8A"/>
    <w:rsid w:val="00DF1641"/>
    <w:rsid w:val="00DF1C78"/>
    <w:rsid w:val="00DF27C7"/>
    <w:rsid w:val="00DF5B71"/>
    <w:rsid w:val="00E00014"/>
    <w:rsid w:val="00E01130"/>
    <w:rsid w:val="00E032CA"/>
    <w:rsid w:val="00E047AF"/>
    <w:rsid w:val="00E04DBE"/>
    <w:rsid w:val="00E130A1"/>
    <w:rsid w:val="00E1391D"/>
    <w:rsid w:val="00E14325"/>
    <w:rsid w:val="00E147A5"/>
    <w:rsid w:val="00E1510C"/>
    <w:rsid w:val="00E15E09"/>
    <w:rsid w:val="00E17310"/>
    <w:rsid w:val="00E2174C"/>
    <w:rsid w:val="00E227B8"/>
    <w:rsid w:val="00E22E10"/>
    <w:rsid w:val="00E236E2"/>
    <w:rsid w:val="00E23853"/>
    <w:rsid w:val="00E244C5"/>
    <w:rsid w:val="00E24654"/>
    <w:rsid w:val="00E30A98"/>
    <w:rsid w:val="00E335A3"/>
    <w:rsid w:val="00E36317"/>
    <w:rsid w:val="00E37575"/>
    <w:rsid w:val="00E405F1"/>
    <w:rsid w:val="00E41568"/>
    <w:rsid w:val="00E42D34"/>
    <w:rsid w:val="00E42EDF"/>
    <w:rsid w:val="00E43D74"/>
    <w:rsid w:val="00E44B39"/>
    <w:rsid w:val="00E455D2"/>
    <w:rsid w:val="00E47201"/>
    <w:rsid w:val="00E525AF"/>
    <w:rsid w:val="00E5324D"/>
    <w:rsid w:val="00E53319"/>
    <w:rsid w:val="00E533EE"/>
    <w:rsid w:val="00E53542"/>
    <w:rsid w:val="00E55100"/>
    <w:rsid w:val="00E5654A"/>
    <w:rsid w:val="00E56979"/>
    <w:rsid w:val="00E611B6"/>
    <w:rsid w:val="00E6177D"/>
    <w:rsid w:val="00E6198D"/>
    <w:rsid w:val="00E61AB2"/>
    <w:rsid w:val="00E61B48"/>
    <w:rsid w:val="00E62A27"/>
    <w:rsid w:val="00E62B38"/>
    <w:rsid w:val="00E6553D"/>
    <w:rsid w:val="00E66AF5"/>
    <w:rsid w:val="00E675FC"/>
    <w:rsid w:val="00E70CD6"/>
    <w:rsid w:val="00E73B80"/>
    <w:rsid w:val="00E73BA6"/>
    <w:rsid w:val="00E748DA"/>
    <w:rsid w:val="00E75267"/>
    <w:rsid w:val="00E75813"/>
    <w:rsid w:val="00E75991"/>
    <w:rsid w:val="00E76356"/>
    <w:rsid w:val="00E83F5B"/>
    <w:rsid w:val="00E85124"/>
    <w:rsid w:val="00E856B7"/>
    <w:rsid w:val="00E85C72"/>
    <w:rsid w:val="00E87370"/>
    <w:rsid w:val="00E879A4"/>
    <w:rsid w:val="00E90A1B"/>
    <w:rsid w:val="00E91F10"/>
    <w:rsid w:val="00E92D0B"/>
    <w:rsid w:val="00E93228"/>
    <w:rsid w:val="00E96220"/>
    <w:rsid w:val="00E96895"/>
    <w:rsid w:val="00E96BAE"/>
    <w:rsid w:val="00E971AE"/>
    <w:rsid w:val="00EA251E"/>
    <w:rsid w:val="00EA312B"/>
    <w:rsid w:val="00EA3B4B"/>
    <w:rsid w:val="00EA4DDB"/>
    <w:rsid w:val="00EA69B0"/>
    <w:rsid w:val="00EA6B61"/>
    <w:rsid w:val="00EA772B"/>
    <w:rsid w:val="00EA79EB"/>
    <w:rsid w:val="00EA7AC3"/>
    <w:rsid w:val="00EB0AC1"/>
    <w:rsid w:val="00EB1385"/>
    <w:rsid w:val="00EB280B"/>
    <w:rsid w:val="00EB4A48"/>
    <w:rsid w:val="00EB4E58"/>
    <w:rsid w:val="00EB4FB2"/>
    <w:rsid w:val="00EB6606"/>
    <w:rsid w:val="00EB6E3F"/>
    <w:rsid w:val="00EC02DC"/>
    <w:rsid w:val="00EC156E"/>
    <w:rsid w:val="00EC39B2"/>
    <w:rsid w:val="00EC4AD1"/>
    <w:rsid w:val="00EC4D1F"/>
    <w:rsid w:val="00EC5BD5"/>
    <w:rsid w:val="00EC6903"/>
    <w:rsid w:val="00EC78AF"/>
    <w:rsid w:val="00EC7BE1"/>
    <w:rsid w:val="00ED0533"/>
    <w:rsid w:val="00ED4499"/>
    <w:rsid w:val="00ED44C8"/>
    <w:rsid w:val="00ED5257"/>
    <w:rsid w:val="00ED75F9"/>
    <w:rsid w:val="00EE054E"/>
    <w:rsid w:val="00EE11D5"/>
    <w:rsid w:val="00EE28CB"/>
    <w:rsid w:val="00EE28DA"/>
    <w:rsid w:val="00EE2F67"/>
    <w:rsid w:val="00EE4F69"/>
    <w:rsid w:val="00EE561C"/>
    <w:rsid w:val="00EE6BD0"/>
    <w:rsid w:val="00EF0E79"/>
    <w:rsid w:val="00EF1DEA"/>
    <w:rsid w:val="00EF1EEA"/>
    <w:rsid w:val="00EF3416"/>
    <w:rsid w:val="00EF3964"/>
    <w:rsid w:val="00EF4764"/>
    <w:rsid w:val="00EF4D54"/>
    <w:rsid w:val="00EF52A4"/>
    <w:rsid w:val="00F005F8"/>
    <w:rsid w:val="00F01075"/>
    <w:rsid w:val="00F01453"/>
    <w:rsid w:val="00F0147C"/>
    <w:rsid w:val="00F01C5C"/>
    <w:rsid w:val="00F0218B"/>
    <w:rsid w:val="00F03EC1"/>
    <w:rsid w:val="00F04514"/>
    <w:rsid w:val="00F04867"/>
    <w:rsid w:val="00F05433"/>
    <w:rsid w:val="00F059C7"/>
    <w:rsid w:val="00F05EBF"/>
    <w:rsid w:val="00F06C16"/>
    <w:rsid w:val="00F074EA"/>
    <w:rsid w:val="00F07F76"/>
    <w:rsid w:val="00F10F28"/>
    <w:rsid w:val="00F14145"/>
    <w:rsid w:val="00F144A6"/>
    <w:rsid w:val="00F161E7"/>
    <w:rsid w:val="00F17BA5"/>
    <w:rsid w:val="00F209E4"/>
    <w:rsid w:val="00F2251C"/>
    <w:rsid w:val="00F2331F"/>
    <w:rsid w:val="00F240A4"/>
    <w:rsid w:val="00F24892"/>
    <w:rsid w:val="00F26832"/>
    <w:rsid w:val="00F27F86"/>
    <w:rsid w:val="00F30263"/>
    <w:rsid w:val="00F310D7"/>
    <w:rsid w:val="00F32A22"/>
    <w:rsid w:val="00F32EA5"/>
    <w:rsid w:val="00F33943"/>
    <w:rsid w:val="00F344AF"/>
    <w:rsid w:val="00F34509"/>
    <w:rsid w:val="00F34517"/>
    <w:rsid w:val="00F34BB3"/>
    <w:rsid w:val="00F34EAA"/>
    <w:rsid w:val="00F35763"/>
    <w:rsid w:val="00F432B9"/>
    <w:rsid w:val="00F44A93"/>
    <w:rsid w:val="00F44E67"/>
    <w:rsid w:val="00F45E23"/>
    <w:rsid w:val="00F46645"/>
    <w:rsid w:val="00F467D9"/>
    <w:rsid w:val="00F4731B"/>
    <w:rsid w:val="00F47CA0"/>
    <w:rsid w:val="00F5031C"/>
    <w:rsid w:val="00F5373E"/>
    <w:rsid w:val="00F54177"/>
    <w:rsid w:val="00F545B5"/>
    <w:rsid w:val="00F55516"/>
    <w:rsid w:val="00F55B8E"/>
    <w:rsid w:val="00F57732"/>
    <w:rsid w:val="00F60EA5"/>
    <w:rsid w:val="00F6226A"/>
    <w:rsid w:val="00F64638"/>
    <w:rsid w:val="00F65255"/>
    <w:rsid w:val="00F65A8E"/>
    <w:rsid w:val="00F664AA"/>
    <w:rsid w:val="00F66E5E"/>
    <w:rsid w:val="00F70CF2"/>
    <w:rsid w:val="00F71222"/>
    <w:rsid w:val="00F7194C"/>
    <w:rsid w:val="00F74EEB"/>
    <w:rsid w:val="00F74F48"/>
    <w:rsid w:val="00F76BE3"/>
    <w:rsid w:val="00F7736F"/>
    <w:rsid w:val="00F805FA"/>
    <w:rsid w:val="00F8173C"/>
    <w:rsid w:val="00F819C8"/>
    <w:rsid w:val="00F82382"/>
    <w:rsid w:val="00F8406E"/>
    <w:rsid w:val="00F86CD3"/>
    <w:rsid w:val="00F90CAB"/>
    <w:rsid w:val="00F92C23"/>
    <w:rsid w:val="00F93B2B"/>
    <w:rsid w:val="00F93BB5"/>
    <w:rsid w:val="00F94F38"/>
    <w:rsid w:val="00F953A1"/>
    <w:rsid w:val="00F957C0"/>
    <w:rsid w:val="00F96123"/>
    <w:rsid w:val="00FA1716"/>
    <w:rsid w:val="00FA1B1E"/>
    <w:rsid w:val="00FA1DB3"/>
    <w:rsid w:val="00FA2519"/>
    <w:rsid w:val="00FA3AD5"/>
    <w:rsid w:val="00FA66CF"/>
    <w:rsid w:val="00FA6CB3"/>
    <w:rsid w:val="00FA72B4"/>
    <w:rsid w:val="00FB0578"/>
    <w:rsid w:val="00FB2544"/>
    <w:rsid w:val="00FB26DA"/>
    <w:rsid w:val="00FB3F92"/>
    <w:rsid w:val="00FB406C"/>
    <w:rsid w:val="00FB4191"/>
    <w:rsid w:val="00FB5C15"/>
    <w:rsid w:val="00FB5FF3"/>
    <w:rsid w:val="00FC2907"/>
    <w:rsid w:val="00FC3893"/>
    <w:rsid w:val="00FC38AD"/>
    <w:rsid w:val="00FC3C2F"/>
    <w:rsid w:val="00FC4A4B"/>
    <w:rsid w:val="00FC4E3F"/>
    <w:rsid w:val="00FC7874"/>
    <w:rsid w:val="00FD2122"/>
    <w:rsid w:val="00FD3420"/>
    <w:rsid w:val="00FD6261"/>
    <w:rsid w:val="00FD7847"/>
    <w:rsid w:val="00FD7DCF"/>
    <w:rsid w:val="00FE2619"/>
    <w:rsid w:val="00FE26F2"/>
    <w:rsid w:val="00FE2993"/>
    <w:rsid w:val="00FE41A9"/>
    <w:rsid w:val="00FE454B"/>
    <w:rsid w:val="00FE681D"/>
    <w:rsid w:val="00FF2812"/>
    <w:rsid w:val="00FF3297"/>
    <w:rsid w:val="00FF47A4"/>
    <w:rsid w:val="00FF559E"/>
    <w:rsid w:val="00FF6B02"/>
    <w:rsid w:val="00FF6C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A49B09"/>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4" w:qFormat="1"/>
    <w:lsdException w:name="heading 3" w:uiPriority="4" w:qFormat="1"/>
    <w:lsdException w:name="heading 4" w:uiPriority="4" w:qFormat="1"/>
    <w:lsdException w:name="heading 5" w:uiPriority="4" w:qFormat="1"/>
    <w:lsdException w:name="heading 6" w:uiPriority="4" w:qFormat="1"/>
    <w:lsdException w:name="heading 7" w:uiPriority="4" w:qFormat="1"/>
    <w:lsdException w:name="heading 8" w:uiPriority="4" w:qFormat="1"/>
    <w:lsdException w:name="heading 9" w:uiPriority="4"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3" w:qFormat="1"/>
    <w:lsdException w:name="caption" w:uiPriority="9" w:qFormat="1"/>
    <w:lsdException w:name="Title" w:semiHidden="0" w:uiPriority="10" w:unhideWhenUsed="0" w:qFormat="1"/>
    <w:lsdException w:name="Default Paragraph Font" w:uiPriority="1"/>
    <w:lsdException w:name="Subtitle" w:semiHidden="0" w:uiPriority="9" w:unhideWhenUsed="0" w:qFormat="1"/>
    <w:lsdException w:name="Strong" w:semiHidden="0" w:uiPriority="2" w:unhideWhenUsed="0" w:qFormat="1"/>
    <w:lsdException w:name="Emphasis" w:semiHidden="0" w:uiPriority="20" w:unhideWhenUsed="0" w:qFormat="1"/>
    <w:lsdException w:name="annotation subject" w:uiPriority="9"/>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CF4"/>
  </w:style>
  <w:style w:type="paragraph" w:styleId="Heading1">
    <w:name w:val="heading 1"/>
    <w:basedOn w:val="Normal"/>
    <w:next w:val="Normal"/>
    <w:link w:val="Heading1Char"/>
    <w:uiPriority w:val="4"/>
    <w:qFormat/>
    <w:rsid w:val="002A3DAE"/>
    <w:pPr>
      <w:keepNext/>
      <w:numPr>
        <w:numId w:val="1"/>
      </w:numPr>
      <w:spacing w:before="240" w:after="60" w:line="324" w:lineRule="auto"/>
      <w:outlineLvl w:val="0"/>
    </w:pPr>
    <w:rPr>
      <w:rFonts w:ascii="Arial" w:eastAsia="Times New Roman" w:hAnsi="Arial" w:cs="Arial"/>
      <w:b/>
      <w:bCs/>
      <w:kern w:val="32"/>
      <w:sz w:val="22"/>
      <w:szCs w:val="32"/>
    </w:rPr>
  </w:style>
  <w:style w:type="paragraph" w:styleId="Heading2">
    <w:name w:val="heading 2"/>
    <w:basedOn w:val="Normal"/>
    <w:next w:val="Normal"/>
    <w:link w:val="Heading2Char"/>
    <w:uiPriority w:val="4"/>
    <w:qFormat/>
    <w:rsid w:val="002A3DAE"/>
    <w:pPr>
      <w:keepNext/>
      <w:numPr>
        <w:ilvl w:val="1"/>
        <w:numId w:val="1"/>
      </w:numPr>
      <w:spacing w:before="120" w:after="60" w:line="324" w:lineRule="auto"/>
      <w:outlineLvl w:val="1"/>
    </w:pPr>
    <w:rPr>
      <w:rFonts w:ascii="Arial" w:eastAsia="Times New Roman" w:hAnsi="Arial" w:cs="Arial"/>
      <w:b/>
      <w:bCs/>
      <w:iCs/>
      <w:sz w:val="22"/>
      <w:szCs w:val="28"/>
    </w:rPr>
  </w:style>
  <w:style w:type="paragraph" w:styleId="Heading3">
    <w:name w:val="heading 3"/>
    <w:basedOn w:val="Normal"/>
    <w:next w:val="Normal"/>
    <w:link w:val="Heading3Char"/>
    <w:uiPriority w:val="4"/>
    <w:qFormat/>
    <w:rsid w:val="002A3DAE"/>
    <w:pPr>
      <w:keepNext/>
      <w:numPr>
        <w:ilvl w:val="2"/>
        <w:numId w:val="1"/>
      </w:numPr>
      <w:spacing w:before="120" w:after="60" w:line="324" w:lineRule="auto"/>
      <w:outlineLvl w:val="2"/>
    </w:pPr>
    <w:rPr>
      <w:rFonts w:ascii="Arial" w:eastAsia="Times New Roman" w:hAnsi="Arial" w:cs="Arial"/>
      <w:b/>
      <w:bCs/>
      <w:sz w:val="22"/>
      <w:szCs w:val="26"/>
    </w:rPr>
  </w:style>
  <w:style w:type="paragraph" w:styleId="Heading4">
    <w:name w:val="heading 4"/>
    <w:basedOn w:val="Normal"/>
    <w:next w:val="Normal"/>
    <w:link w:val="Heading4Char"/>
    <w:uiPriority w:val="4"/>
    <w:rsid w:val="0060206E"/>
    <w:pPr>
      <w:keepNext/>
      <w:numPr>
        <w:ilvl w:val="3"/>
        <w:numId w:val="1"/>
      </w:numPr>
      <w:spacing w:before="120" w:after="60" w:line="324" w:lineRule="auto"/>
      <w:outlineLvl w:val="3"/>
    </w:pPr>
    <w:rPr>
      <w:rFonts w:ascii="Arial" w:eastAsia="Times New Roman" w:hAnsi="Arial" w:cs="Times New Roman"/>
      <w:b/>
      <w:bCs/>
      <w:sz w:val="18"/>
      <w:szCs w:val="28"/>
    </w:rPr>
  </w:style>
  <w:style w:type="paragraph" w:styleId="Heading5">
    <w:name w:val="heading 5"/>
    <w:basedOn w:val="Normal"/>
    <w:next w:val="Normal"/>
    <w:link w:val="Heading5Char"/>
    <w:uiPriority w:val="4"/>
    <w:qFormat/>
    <w:rsid w:val="0060206E"/>
    <w:pPr>
      <w:numPr>
        <w:ilvl w:val="4"/>
        <w:numId w:val="1"/>
      </w:numPr>
      <w:pBdr>
        <w:bottom w:val="single" w:sz="4" w:space="1" w:color="auto"/>
      </w:pBdr>
      <w:spacing w:line="324" w:lineRule="auto"/>
      <w:outlineLvl w:val="4"/>
    </w:pPr>
    <w:rPr>
      <w:rFonts w:ascii="Arial" w:eastAsia="Times New Roman" w:hAnsi="Arial" w:cs="Times New Roman"/>
      <w:b/>
      <w:bCs/>
      <w:iCs/>
      <w:color w:val="0D0D0D" w:themeColor="text1" w:themeTint="F2"/>
      <w:sz w:val="20"/>
      <w:szCs w:val="20"/>
    </w:rPr>
  </w:style>
  <w:style w:type="paragraph" w:styleId="Heading6">
    <w:name w:val="heading 6"/>
    <w:basedOn w:val="Normal"/>
    <w:next w:val="Normal"/>
    <w:link w:val="Heading6Char"/>
    <w:uiPriority w:val="4"/>
    <w:qFormat/>
    <w:rsid w:val="0060206E"/>
    <w:pPr>
      <w:numPr>
        <w:ilvl w:val="5"/>
        <w:numId w:val="1"/>
      </w:numPr>
      <w:spacing w:before="240" w:after="60" w:line="324" w:lineRule="auto"/>
      <w:outlineLvl w:val="5"/>
    </w:pPr>
    <w:rPr>
      <w:rFonts w:ascii="Arial" w:eastAsia="Times New Roman" w:hAnsi="Arial" w:cs="Times New Roman"/>
      <w:b/>
      <w:bCs/>
      <w:sz w:val="20"/>
      <w:szCs w:val="22"/>
    </w:rPr>
  </w:style>
  <w:style w:type="paragraph" w:styleId="Heading7">
    <w:name w:val="heading 7"/>
    <w:basedOn w:val="Normal"/>
    <w:next w:val="Normal"/>
    <w:link w:val="Heading7Char"/>
    <w:uiPriority w:val="4"/>
    <w:qFormat/>
    <w:rsid w:val="0060206E"/>
    <w:pPr>
      <w:numPr>
        <w:ilvl w:val="6"/>
        <w:numId w:val="1"/>
      </w:numPr>
      <w:tabs>
        <w:tab w:val="left" w:pos="720"/>
      </w:tabs>
      <w:spacing w:before="240" w:after="60" w:line="324" w:lineRule="auto"/>
      <w:outlineLvl w:val="6"/>
    </w:pPr>
    <w:rPr>
      <w:rFonts w:ascii="Arial" w:eastAsia="Times New Roman" w:hAnsi="Arial" w:cs="Times New Roman"/>
      <w:b/>
      <w:sz w:val="18"/>
    </w:rPr>
  </w:style>
  <w:style w:type="paragraph" w:styleId="Heading8">
    <w:name w:val="heading 8"/>
    <w:basedOn w:val="Normal"/>
    <w:next w:val="Normal"/>
    <w:link w:val="Heading8Char"/>
    <w:uiPriority w:val="4"/>
    <w:unhideWhenUsed/>
    <w:rsid w:val="0060206E"/>
    <w:pPr>
      <w:numPr>
        <w:ilvl w:val="7"/>
        <w:numId w:val="1"/>
      </w:numPr>
      <w:spacing w:before="240" w:after="60" w:line="324" w:lineRule="auto"/>
      <w:outlineLvl w:val="7"/>
    </w:pPr>
    <w:rPr>
      <w:rFonts w:ascii="Arial" w:eastAsia="Times New Roman" w:hAnsi="Arial" w:cs="Times New Roman"/>
      <w:b/>
      <w:iCs/>
      <w:sz w:val="18"/>
    </w:rPr>
  </w:style>
  <w:style w:type="paragraph" w:styleId="Heading9">
    <w:name w:val="heading 9"/>
    <w:basedOn w:val="Normal"/>
    <w:next w:val="Normal"/>
    <w:link w:val="Heading9Char"/>
    <w:uiPriority w:val="4"/>
    <w:unhideWhenUsed/>
    <w:rsid w:val="0060206E"/>
    <w:pPr>
      <w:numPr>
        <w:ilvl w:val="8"/>
        <w:numId w:val="1"/>
      </w:numPr>
      <w:pBdr>
        <w:bottom w:val="single" w:sz="4" w:space="1" w:color="auto"/>
      </w:pBdr>
      <w:spacing w:before="240" w:after="60" w:line="324" w:lineRule="auto"/>
      <w:outlineLvl w:val="8"/>
    </w:pPr>
    <w:rPr>
      <w:rFonts w:ascii="Arial" w:eastAsia="Times New Roman" w:hAnsi="Arial" w:cs="Arial"/>
      <w:b/>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2A3DAE"/>
    <w:rPr>
      <w:rFonts w:ascii="Arial" w:eastAsia="Times New Roman" w:hAnsi="Arial" w:cs="Arial"/>
      <w:b/>
      <w:bCs/>
      <w:kern w:val="32"/>
      <w:sz w:val="22"/>
      <w:szCs w:val="32"/>
    </w:rPr>
  </w:style>
  <w:style w:type="character" w:customStyle="1" w:styleId="Heading2Char">
    <w:name w:val="Heading 2 Char"/>
    <w:basedOn w:val="DefaultParagraphFont"/>
    <w:link w:val="Heading2"/>
    <w:uiPriority w:val="4"/>
    <w:rsid w:val="002A3DAE"/>
    <w:rPr>
      <w:rFonts w:ascii="Arial" w:eastAsia="Times New Roman" w:hAnsi="Arial" w:cs="Arial"/>
      <w:b/>
      <w:bCs/>
      <w:iCs/>
      <w:sz w:val="22"/>
      <w:szCs w:val="28"/>
    </w:rPr>
  </w:style>
  <w:style w:type="character" w:customStyle="1" w:styleId="Heading3Char">
    <w:name w:val="Heading 3 Char"/>
    <w:basedOn w:val="DefaultParagraphFont"/>
    <w:link w:val="Heading3"/>
    <w:uiPriority w:val="4"/>
    <w:rsid w:val="002A3DAE"/>
    <w:rPr>
      <w:rFonts w:ascii="Arial" w:eastAsia="Times New Roman" w:hAnsi="Arial" w:cs="Arial"/>
      <w:b/>
      <w:bCs/>
      <w:sz w:val="22"/>
      <w:szCs w:val="26"/>
    </w:rPr>
  </w:style>
  <w:style w:type="character" w:customStyle="1" w:styleId="Heading4Char">
    <w:name w:val="Heading 4 Char"/>
    <w:basedOn w:val="DefaultParagraphFont"/>
    <w:link w:val="Heading4"/>
    <w:uiPriority w:val="4"/>
    <w:rsid w:val="0060206E"/>
    <w:rPr>
      <w:rFonts w:ascii="Arial" w:eastAsia="Times New Roman" w:hAnsi="Arial" w:cs="Times New Roman"/>
      <w:b/>
      <w:bCs/>
      <w:sz w:val="18"/>
      <w:szCs w:val="28"/>
    </w:rPr>
  </w:style>
  <w:style w:type="character" w:customStyle="1" w:styleId="Heading5Char">
    <w:name w:val="Heading 5 Char"/>
    <w:basedOn w:val="DefaultParagraphFont"/>
    <w:link w:val="Heading5"/>
    <w:uiPriority w:val="4"/>
    <w:rsid w:val="0060206E"/>
    <w:rPr>
      <w:rFonts w:ascii="Arial" w:eastAsia="Times New Roman" w:hAnsi="Arial" w:cs="Times New Roman"/>
      <w:b/>
      <w:bCs/>
      <w:iCs/>
      <w:color w:val="0D0D0D" w:themeColor="text1" w:themeTint="F2"/>
      <w:sz w:val="20"/>
      <w:szCs w:val="20"/>
    </w:rPr>
  </w:style>
  <w:style w:type="character" w:customStyle="1" w:styleId="Heading6Char">
    <w:name w:val="Heading 6 Char"/>
    <w:basedOn w:val="DefaultParagraphFont"/>
    <w:link w:val="Heading6"/>
    <w:uiPriority w:val="4"/>
    <w:rsid w:val="0060206E"/>
    <w:rPr>
      <w:rFonts w:ascii="Arial" w:eastAsia="Times New Roman" w:hAnsi="Arial" w:cs="Times New Roman"/>
      <w:b/>
      <w:bCs/>
      <w:sz w:val="20"/>
      <w:szCs w:val="22"/>
    </w:rPr>
  </w:style>
  <w:style w:type="character" w:customStyle="1" w:styleId="Heading7Char">
    <w:name w:val="Heading 7 Char"/>
    <w:basedOn w:val="DefaultParagraphFont"/>
    <w:link w:val="Heading7"/>
    <w:uiPriority w:val="4"/>
    <w:rsid w:val="0060206E"/>
    <w:rPr>
      <w:rFonts w:ascii="Arial" w:eastAsia="Times New Roman" w:hAnsi="Arial" w:cs="Times New Roman"/>
      <w:b/>
      <w:sz w:val="18"/>
    </w:rPr>
  </w:style>
  <w:style w:type="character" w:customStyle="1" w:styleId="Heading8Char">
    <w:name w:val="Heading 8 Char"/>
    <w:basedOn w:val="DefaultParagraphFont"/>
    <w:link w:val="Heading8"/>
    <w:uiPriority w:val="4"/>
    <w:rsid w:val="0060206E"/>
    <w:rPr>
      <w:rFonts w:ascii="Arial" w:eastAsia="Times New Roman" w:hAnsi="Arial" w:cs="Times New Roman"/>
      <w:b/>
      <w:iCs/>
      <w:sz w:val="18"/>
    </w:rPr>
  </w:style>
  <w:style w:type="character" w:customStyle="1" w:styleId="Heading9Char">
    <w:name w:val="Heading 9 Char"/>
    <w:basedOn w:val="DefaultParagraphFont"/>
    <w:link w:val="Heading9"/>
    <w:uiPriority w:val="4"/>
    <w:rsid w:val="0060206E"/>
    <w:rPr>
      <w:rFonts w:ascii="Arial" w:eastAsia="Times New Roman" w:hAnsi="Arial" w:cs="Arial"/>
      <w:b/>
      <w:sz w:val="20"/>
      <w:szCs w:val="22"/>
    </w:rPr>
  </w:style>
  <w:style w:type="paragraph" w:styleId="ListParagraph">
    <w:name w:val="List Paragraph"/>
    <w:basedOn w:val="Normal"/>
    <w:uiPriority w:val="34"/>
    <w:qFormat/>
    <w:rsid w:val="00730074"/>
    <w:pPr>
      <w:spacing w:after="200" w:line="276" w:lineRule="auto"/>
      <w:ind w:left="720"/>
      <w:contextualSpacing/>
    </w:pPr>
    <w:rPr>
      <w:rFonts w:eastAsiaTheme="minorEastAsia"/>
      <w:sz w:val="22"/>
      <w:szCs w:val="22"/>
      <w:lang w:eastAsia="zh-CN"/>
    </w:rPr>
  </w:style>
  <w:style w:type="character" w:styleId="Hyperlink">
    <w:name w:val="Hyperlink"/>
    <w:uiPriority w:val="99"/>
    <w:rsid w:val="00730074"/>
    <w:rPr>
      <w:color w:val="0000FF"/>
      <w:u w:val="single"/>
    </w:rPr>
  </w:style>
  <w:style w:type="character" w:customStyle="1" w:styleId="UnresolvedMention1">
    <w:name w:val="Unresolved Mention1"/>
    <w:basedOn w:val="DefaultParagraphFont"/>
    <w:uiPriority w:val="99"/>
    <w:rsid w:val="00BA5A7B"/>
    <w:rPr>
      <w:color w:val="605E5C"/>
      <w:shd w:val="clear" w:color="auto" w:fill="E1DFDD"/>
    </w:rPr>
  </w:style>
  <w:style w:type="character" w:styleId="CommentReference">
    <w:name w:val="annotation reference"/>
    <w:basedOn w:val="DefaultParagraphFont"/>
    <w:uiPriority w:val="99"/>
    <w:semiHidden/>
    <w:unhideWhenUsed/>
    <w:rsid w:val="00303859"/>
    <w:rPr>
      <w:sz w:val="16"/>
      <w:szCs w:val="16"/>
    </w:rPr>
  </w:style>
  <w:style w:type="paragraph" w:styleId="CommentText">
    <w:name w:val="annotation text"/>
    <w:basedOn w:val="Normal"/>
    <w:link w:val="CommentTextChar"/>
    <w:uiPriority w:val="99"/>
    <w:unhideWhenUsed/>
    <w:rsid w:val="00303859"/>
    <w:rPr>
      <w:sz w:val="20"/>
      <w:szCs w:val="20"/>
    </w:rPr>
  </w:style>
  <w:style w:type="character" w:customStyle="1" w:styleId="CommentTextChar">
    <w:name w:val="Comment Text Char"/>
    <w:basedOn w:val="DefaultParagraphFont"/>
    <w:link w:val="CommentText"/>
    <w:uiPriority w:val="99"/>
    <w:rsid w:val="00303859"/>
    <w:rPr>
      <w:sz w:val="20"/>
      <w:szCs w:val="20"/>
    </w:rPr>
  </w:style>
  <w:style w:type="paragraph" w:styleId="CommentSubject">
    <w:name w:val="annotation subject"/>
    <w:basedOn w:val="CommentText"/>
    <w:next w:val="CommentText"/>
    <w:link w:val="CommentSubjectChar"/>
    <w:uiPriority w:val="9"/>
    <w:semiHidden/>
    <w:unhideWhenUsed/>
    <w:rsid w:val="00303859"/>
    <w:rPr>
      <w:b/>
      <w:bCs/>
    </w:rPr>
  </w:style>
  <w:style w:type="character" w:customStyle="1" w:styleId="CommentSubjectChar">
    <w:name w:val="Comment Subject Char"/>
    <w:basedOn w:val="CommentTextChar"/>
    <w:link w:val="CommentSubject"/>
    <w:uiPriority w:val="9"/>
    <w:semiHidden/>
    <w:rsid w:val="00303859"/>
    <w:rPr>
      <w:b/>
      <w:bCs/>
      <w:sz w:val="20"/>
      <w:szCs w:val="20"/>
    </w:rPr>
  </w:style>
  <w:style w:type="paragraph" w:styleId="BalloonText">
    <w:name w:val="Balloon Text"/>
    <w:basedOn w:val="Normal"/>
    <w:link w:val="BalloonTextChar"/>
    <w:semiHidden/>
    <w:unhideWhenUsed/>
    <w:rsid w:val="0030385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303859"/>
    <w:rPr>
      <w:rFonts w:ascii="Times New Roman" w:hAnsi="Times New Roman"/>
      <w:sz w:val="18"/>
      <w:szCs w:val="18"/>
    </w:rPr>
  </w:style>
  <w:style w:type="paragraph" w:styleId="Bibliography">
    <w:name w:val="Bibliography"/>
    <w:basedOn w:val="Normal"/>
    <w:next w:val="Normal"/>
    <w:uiPriority w:val="37"/>
    <w:unhideWhenUsed/>
    <w:rsid w:val="0022591E"/>
    <w:pPr>
      <w:tabs>
        <w:tab w:val="left" w:pos="500"/>
      </w:tabs>
      <w:spacing w:after="240"/>
      <w:ind w:left="504" w:hanging="504"/>
    </w:pPr>
  </w:style>
  <w:style w:type="paragraph" w:customStyle="1" w:styleId="RTFOutput">
    <w:name w:val="RTFOutput"/>
    <w:qFormat/>
    <w:rsid w:val="0060206E"/>
    <w:pPr>
      <w:autoSpaceDE w:val="0"/>
      <w:autoSpaceDN w:val="0"/>
    </w:pPr>
    <w:rPr>
      <w:rFonts w:ascii="Arial" w:eastAsia="Times New Roman" w:hAnsi="Arial" w:cs="Times New Roman"/>
      <w:sz w:val="18"/>
      <w:szCs w:val="20"/>
    </w:rPr>
  </w:style>
  <w:style w:type="paragraph" w:styleId="Header">
    <w:name w:val="header"/>
    <w:basedOn w:val="Normal"/>
    <w:link w:val="HeaderChar"/>
    <w:uiPriority w:val="3"/>
    <w:qFormat/>
    <w:rsid w:val="0060206E"/>
    <w:pPr>
      <w:tabs>
        <w:tab w:val="center" w:pos="4320"/>
        <w:tab w:val="right" w:pos="9360"/>
        <w:tab w:val="right" w:pos="13680"/>
      </w:tabs>
      <w:ind w:left="-720"/>
    </w:pPr>
    <w:rPr>
      <w:rFonts w:ascii="Arial" w:eastAsia="Times New Roman" w:hAnsi="Arial" w:cs="Times New Roman"/>
      <w:b/>
      <w:i/>
      <w:sz w:val="18"/>
    </w:rPr>
  </w:style>
  <w:style w:type="character" w:customStyle="1" w:styleId="HeaderChar">
    <w:name w:val="Header Char"/>
    <w:basedOn w:val="DefaultParagraphFont"/>
    <w:link w:val="Header"/>
    <w:uiPriority w:val="3"/>
    <w:rsid w:val="0060206E"/>
    <w:rPr>
      <w:rFonts w:ascii="Arial" w:eastAsia="Times New Roman" w:hAnsi="Arial" w:cs="Times New Roman"/>
      <w:b/>
      <w:i/>
      <w:sz w:val="18"/>
    </w:rPr>
  </w:style>
  <w:style w:type="paragraph" w:styleId="Footer">
    <w:name w:val="footer"/>
    <w:basedOn w:val="Normal"/>
    <w:link w:val="FooterChar"/>
    <w:uiPriority w:val="99"/>
    <w:rsid w:val="0060206E"/>
    <w:pPr>
      <w:tabs>
        <w:tab w:val="center" w:pos="4320"/>
        <w:tab w:val="right" w:pos="8640"/>
        <w:tab w:val="right" w:pos="13680"/>
      </w:tabs>
    </w:pPr>
    <w:rPr>
      <w:rFonts w:ascii="Arial" w:eastAsia="Times New Roman" w:hAnsi="Arial" w:cs="Times New Roman"/>
      <w:sz w:val="18"/>
    </w:rPr>
  </w:style>
  <w:style w:type="character" w:customStyle="1" w:styleId="FooterChar">
    <w:name w:val="Footer Char"/>
    <w:basedOn w:val="DefaultParagraphFont"/>
    <w:link w:val="Footer"/>
    <w:uiPriority w:val="99"/>
    <w:rsid w:val="0060206E"/>
    <w:rPr>
      <w:rFonts w:ascii="Arial" w:eastAsia="Times New Roman" w:hAnsi="Arial" w:cs="Times New Roman"/>
      <w:sz w:val="18"/>
    </w:rPr>
  </w:style>
  <w:style w:type="paragraph" w:customStyle="1" w:styleId="TitlePage">
    <w:name w:val="TitlePage"/>
    <w:basedOn w:val="Normal"/>
    <w:uiPriority w:val="1"/>
    <w:rsid w:val="0060206E"/>
    <w:pPr>
      <w:spacing w:line="480" w:lineRule="auto"/>
      <w:jc w:val="center"/>
    </w:pPr>
    <w:rPr>
      <w:rFonts w:ascii="Arial" w:eastAsia="Times New Roman" w:hAnsi="Arial" w:cs="Times New Roman"/>
      <w:b/>
      <w:sz w:val="28"/>
    </w:rPr>
  </w:style>
  <w:style w:type="paragraph" w:styleId="TOC1">
    <w:name w:val="toc 1"/>
    <w:basedOn w:val="Normal"/>
    <w:next w:val="Normal"/>
    <w:autoRedefine/>
    <w:uiPriority w:val="39"/>
    <w:rsid w:val="0060206E"/>
    <w:pPr>
      <w:tabs>
        <w:tab w:val="left" w:pos="360"/>
        <w:tab w:val="left" w:pos="720"/>
        <w:tab w:val="right" w:leader="dot" w:pos="6336"/>
      </w:tabs>
      <w:spacing w:before="120" w:line="324" w:lineRule="auto"/>
      <w:ind w:left="1152" w:hanging="1152"/>
    </w:pPr>
    <w:rPr>
      <w:rFonts w:ascii="Arial" w:eastAsia="Times New Roman" w:hAnsi="Arial" w:cs="Times New Roman"/>
      <w:b/>
      <w:caps/>
      <w:sz w:val="18"/>
    </w:rPr>
  </w:style>
  <w:style w:type="paragraph" w:styleId="TOC2">
    <w:name w:val="toc 2"/>
    <w:basedOn w:val="Normal"/>
    <w:next w:val="Normal"/>
    <w:autoRedefine/>
    <w:uiPriority w:val="39"/>
    <w:rsid w:val="0060206E"/>
    <w:pPr>
      <w:tabs>
        <w:tab w:val="left" w:pos="864"/>
        <w:tab w:val="left" w:pos="1440"/>
        <w:tab w:val="right" w:leader="dot" w:pos="6336"/>
      </w:tabs>
      <w:spacing w:line="324" w:lineRule="auto"/>
      <w:ind w:left="1512" w:hanging="1152"/>
    </w:pPr>
    <w:rPr>
      <w:rFonts w:ascii="Arial" w:eastAsia="Times New Roman" w:hAnsi="Arial" w:cs="Times New Roman"/>
      <w:b/>
      <w:sz w:val="18"/>
    </w:rPr>
  </w:style>
  <w:style w:type="paragraph" w:styleId="TOC3">
    <w:name w:val="toc 3"/>
    <w:basedOn w:val="Normal"/>
    <w:next w:val="Normal"/>
    <w:autoRedefine/>
    <w:uiPriority w:val="39"/>
    <w:rsid w:val="0060206E"/>
    <w:pPr>
      <w:tabs>
        <w:tab w:val="left" w:pos="1440"/>
        <w:tab w:val="right" w:leader="dot" w:pos="6336"/>
      </w:tabs>
      <w:spacing w:line="324" w:lineRule="auto"/>
      <w:ind w:left="1872" w:hanging="1152"/>
    </w:pPr>
    <w:rPr>
      <w:rFonts w:ascii="Arial" w:eastAsia="Times New Roman" w:hAnsi="Arial" w:cs="Times New Roman"/>
      <w:sz w:val="18"/>
    </w:rPr>
  </w:style>
  <w:style w:type="paragraph" w:styleId="TableofFigures">
    <w:name w:val="table of figures"/>
    <w:basedOn w:val="Normal"/>
    <w:next w:val="Normal"/>
    <w:uiPriority w:val="99"/>
    <w:rsid w:val="0060206E"/>
    <w:pPr>
      <w:tabs>
        <w:tab w:val="right" w:leader="dot" w:pos="6336"/>
      </w:tabs>
      <w:spacing w:before="120" w:after="240" w:line="324" w:lineRule="auto"/>
      <w:ind w:left="1152" w:hanging="1152"/>
      <w:contextualSpacing/>
    </w:pPr>
    <w:rPr>
      <w:rFonts w:ascii="Arial" w:eastAsia="Times New Roman" w:hAnsi="Arial" w:cs="Times New Roman"/>
      <w:sz w:val="18"/>
    </w:rPr>
  </w:style>
  <w:style w:type="paragraph" w:styleId="TOC4">
    <w:name w:val="toc 4"/>
    <w:basedOn w:val="TOC2"/>
    <w:next w:val="Normal"/>
    <w:autoRedefine/>
    <w:uiPriority w:val="39"/>
    <w:rsid w:val="0060206E"/>
    <w:pPr>
      <w:tabs>
        <w:tab w:val="clear" w:pos="1440"/>
      </w:tabs>
    </w:pPr>
  </w:style>
  <w:style w:type="character" w:styleId="Emphasis">
    <w:name w:val="Emphasis"/>
    <w:basedOn w:val="DefaultParagraphFont"/>
    <w:uiPriority w:val="20"/>
    <w:qFormat/>
    <w:rsid w:val="0060206E"/>
    <w:rPr>
      <w:rFonts w:ascii="Arial" w:hAnsi="Arial"/>
      <w:i/>
      <w:iCs/>
      <w:sz w:val="18"/>
    </w:rPr>
  </w:style>
  <w:style w:type="character" w:styleId="Strong">
    <w:name w:val="Strong"/>
    <w:basedOn w:val="DefaultParagraphFont"/>
    <w:uiPriority w:val="2"/>
    <w:qFormat/>
    <w:rsid w:val="0060206E"/>
    <w:rPr>
      <w:rFonts w:ascii="Arial" w:hAnsi="Arial"/>
      <w:b/>
      <w:bCs/>
      <w:sz w:val="18"/>
    </w:rPr>
  </w:style>
  <w:style w:type="paragraph" w:styleId="Subtitle">
    <w:name w:val="Subtitle"/>
    <w:basedOn w:val="Normal"/>
    <w:next w:val="Normal"/>
    <w:link w:val="SubtitleChar"/>
    <w:uiPriority w:val="9"/>
    <w:qFormat/>
    <w:rsid w:val="0060206E"/>
    <w:pPr>
      <w:spacing w:before="120" w:after="60" w:line="324" w:lineRule="auto"/>
      <w:jc w:val="center"/>
      <w:outlineLvl w:val="1"/>
    </w:pPr>
    <w:rPr>
      <w:rFonts w:ascii="Arial" w:eastAsiaTheme="majorEastAsia" w:hAnsi="Arial" w:cstheme="majorBidi"/>
      <w:sz w:val="18"/>
    </w:rPr>
  </w:style>
  <w:style w:type="character" w:customStyle="1" w:styleId="SubtitleChar">
    <w:name w:val="Subtitle Char"/>
    <w:basedOn w:val="DefaultParagraphFont"/>
    <w:link w:val="Subtitle"/>
    <w:uiPriority w:val="9"/>
    <w:rsid w:val="0060206E"/>
    <w:rPr>
      <w:rFonts w:ascii="Arial" w:eastAsiaTheme="majorEastAsia" w:hAnsi="Arial" w:cstheme="majorBidi"/>
      <w:sz w:val="18"/>
    </w:rPr>
  </w:style>
  <w:style w:type="paragraph" w:customStyle="1" w:styleId="Excerpt">
    <w:name w:val="Excerpt"/>
    <w:basedOn w:val="Normal"/>
    <w:uiPriority w:val="1"/>
    <w:qFormat/>
    <w:rsid w:val="0060206E"/>
    <w:pPr>
      <w:spacing w:line="324" w:lineRule="auto"/>
      <w:ind w:left="720" w:right="720"/>
      <w:contextualSpacing/>
    </w:pPr>
    <w:rPr>
      <w:rFonts w:ascii="Arial" w:eastAsia="Times New Roman" w:hAnsi="Arial" w:cs="Times New Roman"/>
      <w:i/>
      <w:sz w:val="18"/>
    </w:rPr>
  </w:style>
  <w:style w:type="paragraph" w:customStyle="1" w:styleId="Default">
    <w:name w:val="Default"/>
    <w:rsid w:val="0060206E"/>
    <w:pPr>
      <w:autoSpaceDE w:val="0"/>
      <w:autoSpaceDN w:val="0"/>
      <w:adjustRightInd w:val="0"/>
    </w:pPr>
    <w:rPr>
      <w:rFonts w:ascii="Arial" w:eastAsia="Times New Roman" w:hAnsi="Arial" w:cs="Arial"/>
      <w:color w:val="000000"/>
    </w:rPr>
  </w:style>
  <w:style w:type="paragraph" w:styleId="Revision">
    <w:name w:val="Revision"/>
    <w:hidden/>
    <w:uiPriority w:val="99"/>
    <w:semiHidden/>
    <w:rsid w:val="000862B8"/>
  </w:style>
  <w:style w:type="paragraph" w:customStyle="1" w:styleId="EndNoteBibliographyTitle">
    <w:name w:val="EndNote Bibliography Title"/>
    <w:basedOn w:val="Normal"/>
    <w:link w:val="EndNoteBibliographyTitleChar"/>
    <w:rsid w:val="002D603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D603C"/>
    <w:rPr>
      <w:rFonts w:ascii="Calibri" w:hAnsi="Calibri" w:cs="Calibri"/>
      <w:noProof/>
    </w:rPr>
  </w:style>
  <w:style w:type="paragraph" w:customStyle="1" w:styleId="EndNoteBibliography">
    <w:name w:val="EndNote Bibliography"/>
    <w:basedOn w:val="Normal"/>
    <w:link w:val="EndNoteBibliographyChar"/>
    <w:rsid w:val="002D603C"/>
    <w:rPr>
      <w:rFonts w:ascii="Calibri" w:hAnsi="Calibri" w:cs="Calibri"/>
      <w:noProof/>
    </w:rPr>
  </w:style>
  <w:style w:type="character" w:customStyle="1" w:styleId="EndNoteBibliographyChar">
    <w:name w:val="EndNote Bibliography Char"/>
    <w:basedOn w:val="DefaultParagraphFont"/>
    <w:link w:val="EndNoteBibliography"/>
    <w:rsid w:val="002D603C"/>
    <w:rPr>
      <w:rFonts w:ascii="Calibri" w:hAnsi="Calibri" w:cs="Calibri"/>
      <w:noProof/>
    </w:rPr>
  </w:style>
  <w:style w:type="table" w:customStyle="1" w:styleId="PlainTable1">
    <w:name w:val="Plain Table 1"/>
    <w:basedOn w:val="TableNormal"/>
    <w:uiPriority w:val="41"/>
    <w:rsid w:val="00CC4F5E"/>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AE7DCB"/>
    <w:pPr>
      <w:spacing w:before="100" w:beforeAutospacing="1" w:after="100" w:afterAutospacing="1"/>
    </w:pPr>
    <w:rPr>
      <w:rFonts w:ascii="Times New Roman" w:eastAsiaTheme="minorEastAsia" w:hAnsi="Times New Roman" w:cs="Times New Roman"/>
    </w:rPr>
  </w:style>
  <w:style w:type="character" w:styleId="PlaceholderText">
    <w:name w:val="Placeholder Text"/>
    <w:basedOn w:val="DefaultParagraphFont"/>
    <w:uiPriority w:val="99"/>
    <w:semiHidden/>
    <w:rsid w:val="00AE7DCB"/>
    <w:rPr>
      <w:color w:val="808080"/>
    </w:rPr>
  </w:style>
  <w:style w:type="table" w:styleId="TableGrid">
    <w:name w:val="Table Grid"/>
    <w:basedOn w:val="TableNormal"/>
    <w:uiPriority w:val="39"/>
    <w:rsid w:val="00E30A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504BB9"/>
    <w:rPr>
      <w:color w:val="605E5C"/>
      <w:shd w:val="clear" w:color="auto" w:fill="E1DFDD"/>
    </w:rPr>
  </w:style>
  <w:style w:type="paragraph" w:customStyle="1" w:styleId="accordion-guideline-item-value">
    <w:name w:val="accordion-guideline-item-value"/>
    <w:basedOn w:val="Normal"/>
    <w:rsid w:val="00504BB9"/>
    <w:pPr>
      <w:spacing w:before="100" w:beforeAutospacing="1" w:after="100" w:afterAutospacing="1"/>
    </w:pPr>
    <w:rPr>
      <w:rFonts w:ascii="Times New Roman" w:eastAsia="Times New Roman" w:hAnsi="Times New Roman" w:cs="Times New Roman"/>
    </w:rPr>
  </w:style>
  <w:style w:type="paragraph" w:customStyle="1" w:styleId="accordion-guideline-item-title">
    <w:name w:val="accordion-guideline-item-title"/>
    <w:basedOn w:val="Normal"/>
    <w:rsid w:val="00504BB9"/>
    <w:pPr>
      <w:spacing w:before="100" w:beforeAutospacing="1" w:after="100" w:afterAutospacing="1"/>
    </w:pPr>
    <w:rPr>
      <w:rFonts w:ascii="Times New Roman" w:eastAsia="Times New Roman" w:hAnsi="Times New Roman" w:cs="Times New Roman"/>
    </w:rPr>
  </w:style>
  <w:style w:type="character" w:customStyle="1" w:styleId="party-title">
    <w:name w:val="party-title"/>
    <w:basedOn w:val="DefaultParagraphFont"/>
    <w:rsid w:val="00504BB9"/>
  </w:style>
  <w:style w:type="character" w:styleId="LineNumber">
    <w:name w:val="line number"/>
    <w:basedOn w:val="DefaultParagraphFont"/>
    <w:uiPriority w:val="99"/>
    <w:semiHidden/>
    <w:unhideWhenUsed/>
    <w:rsid w:val="00A520EF"/>
  </w:style>
  <w:style w:type="character" w:customStyle="1" w:styleId="UnresolvedMention">
    <w:name w:val="Unresolved Mention"/>
    <w:basedOn w:val="DefaultParagraphFont"/>
    <w:uiPriority w:val="99"/>
    <w:semiHidden/>
    <w:unhideWhenUsed/>
    <w:rsid w:val="00CF531C"/>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4" w:unhideWhenUsed="0" w:qFormat="1"/>
    <w:lsdException w:name="heading 2" w:uiPriority="4" w:qFormat="1"/>
    <w:lsdException w:name="heading 3" w:uiPriority="4" w:qFormat="1"/>
    <w:lsdException w:name="heading 4" w:uiPriority="4" w:qFormat="1"/>
    <w:lsdException w:name="heading 5" w:uiPriority="4" w:qFormat="1"/>
    <w:lsdException w:name="heading 6" w:uiPriority="4" w:qFormat="1"/>
    <w:lsdException w:name="heading 7" w:uiPriority="4" w:qFormat="1"/>
    <w:lsdException w:name="heading 8" w:uiPriority="4" w:qFormat="1"/>
    <w:lsdException w:name="heading 9" w:uiPriority="4"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3" w:qFormat="1"/>
    <w:lsdException w:name="caption" w:uiPriority="9" w:qFormat="1"/>
    <w:lsdException w:name="Title" w:semiHidden="0" w:uiPriority="10" w:unhideWhenUsed="0" w:qFormat="1"/>
    <w:lsdException w:name="Default Paragraph Font" w:uiPriority="1"/>
    <w:lsdException w:name="Subtitle" w:semiHidden="0" w:uiPriority="9" w:unhideWhenUsed="0" w:qFormat="1"/>
    <w:lsdException w:name="Strong" w:semiHidden="0" w:uiPriority="2" w:unhideWhenUsed="0" w:qFormat="1"/>
    <w:lsdException w:name="Emphasis" w:semiHidden="0" w:uiPriority="20" w:unhideWhenUsed="0" w:qFormat="1"/>
    <w:lsdException w:name="annotation subject" w:uiPriority="9"/>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2CF4"/>
  </w:style>
  <w:style w:type="paragraph" w:styleId="Heading1">
    <w:name w:val="heading 1"/>
    <w:basedOn w:val="Normal"/>
    <w:next w:val="Normal"/>
    <w:link w:val="Heading1Char"/>
    <w:uiPriority w:val="4"/>
    <w:qFormat/>
    <w:rsid w:val="002A3DAE"/>
    <w:pPr>
      <w:keepNext/>
      <w:numPr>
        <w:numId w:val="1"/>
      </w:numPr>
      <w:spacing w:before="240" w:after="60" w:line="324" w:lineRule="auto"/>
      <w:outlineLvl w:val="0"/>
    </w:pPr>
    <w:rPr>
      <w:rFonts w:ascii="Arial" w:eastAsia="Times New Roman" w:hAnsi="Arial" w:cs="Arial"/>
      <w:b/>
      <w:bCs/>
      <w:kern w:val="32"/>
      <w:sz w:val="22"/>
      <w:szCs w:val="32"/>
    </w:rPr>
  </w:style>
  <w:style w:type="paragraph" w:styleId="Heading2">
    <w:name w:val="heading 2"/>
    <w:basedOn w:val="Normal"/>
    <w:next w:val="Normal"/>
    <w:link w:val="Heading2Char"/>
    <w:uiPriority w:val="4"/>
    <w:qFormat/>
    <w:rsid w:val="002A3DAE"/>
    <w:pPr>
      <w:keepNext/>
      <w:numPr>
        <w:ilvl w:val="1"/>
        <w:numId w:val="1"/>
      </w:numPr>
      <w:spacing w:before="120" w:after="60" w:line="324" w:lineRule="auto"/>
      <w:outlineLvl w:val="1"/>
    </w:pPr>
    <w:rPr>
      <w:rFonts w:ascii="Arial" w:eastAsia="Times New Roman" w:hAnsi="Arial" w:cs="Arial"/>
      <w:b/>
      <w:bCs/>
      <w:iCs/>
      <w:sz w:val="22"/>
      <w:szCs w:val="28"/>
    </w:rPr>
  </w:style>
  <w:style w:type="paragraph" w:styleId="Heading3">
    <w:name w:val="heading 3"/>
    <w:basedOn w:val="Normal"/>
    <w:next w:val="Normal"/>
    <w:link w:val="Heading3Char"/>
    <w:uiPriority w:val="4"/>
    <w:qFormat/>
    <w:rsid w:val="002A3DAE"/>
    <w:pPr>
      <w:keepNext/>
      <w:numPr>
        <w:ilvl w:val="2"/>
        <w:numId w:val="1"/>
      </w:numPr>
      <w:spacing w:before="120" w:after="60" w:line="324" w:lineRule="auto"/>
      <w:outlineLvl w:val="2"/>
    </w:pPr>
    <w:rPr>
      <w:rFonts w:ascii="Arial" w:eastAsia="Times New Roman" w:hAnsi="Arial" w:cs="Arial"/>
      <w:b/>
      <w:bCs/>
      <w:sz w:val="22"/>
      <w:szCs w:val="26"/>
    </w:rPr>
  </w:style>
  <w:style w:type="paragraph" w:styleId="Heading4">
    <w:name w:val="heading 4"/>
    <w:basedOn w:val="Normal"/>
    <w:next w:val="Normal"/>
    <w:link w:val="Heading4Char"/>
    <w:uiPriority w:val="4"/>
    <w:rsid w:val="0060206E"/>
    <w:pPr>
      <w:keepNext/>
      <w:numPr>
        <w:ilvl w:val="3"/>
        <w:numId w:val="1"/>
      </w:numPr>
      <w:spacing w:before="120" w:after="60" w:line="324" w:lineRule="auto"/>
      <w:outlineLvl w:val="3"/>
    </w:pPr>
    <w:rPr>
      <w:rFonts w:ascii="Arial" w:eastAsia="Times New Roman" w:hAnsi="Arial" w:cs="Times New Roman"/>
      <w:b/>
      <w:bCs/>
      <w:sz w:val="18"/>
      <w:szCs w:val="28"/>
    </w:rPr>
  </w:style>
  <w:style w:type="paragraph" w:styleId="Heading5">
    <w:name w:val="heading 5"/>
    <w:basedOn w:val="Normal"/>
    <w:next w:val="Normal"/>
    <w:link w:val="Heading5Char"/>
    <w:uiPriority w:val="4"/>
    <w:qFormat/>
    <w:rsid w:val="0060206E"/>
    <w:pPr>
      <w:numPr>
        <w:ilvl w:val="4"/>
        <w:numId w:val="1"/>
      </w:numPr>
      <w:pBdr>
        <w:bottom w:val="single" w:sz="4" w:space="1" w:color="auto"/>
      </w:pBdr>
      <w:spacing w:line="324" w:lineRule="auto"/>
      <w:outlineLvl w:val="4"/>
    </w:pPr>
    <w:rPr>
      <w:rFonts w:ascii="Arial" w:eastAsia="Times New Roman" w:hAnsi="Arial" w:cs="Times New Roman"/>
      <w:b/>
      <w:bCs/>
      <w:iCs/>
      <w:color w:val="0D0D0D" w:themeColor="text1" w:themeTint="F2"/>
      <w:sz w:val="20"/>
      <w:szCs w:val="20"/>
    </w:rPr>
  </w:style>
  <w:style w:type="paragraph" w:styleId="Heading6">
    <w:name w:val="heading 6"/>
    <w:basedOn w:val="Normal"/>
    <w:next w:val="Normal"/>
    <w:link w:val="Heading6Char"/>
    <w:uiPriority w:val="4"/>
    <w:qFormat/>
    <w:rsid w:val="0060206E"/>
    <w:pPr>
      <w:numPr>
        <w:ilvl w:val="5"/>
        <w:numId w:val="1"/>
      </w:numPr>
      <w:spacing w:before="240" w:after="60" w:line="324" w:lineRule="auto"/>
      <w:outlineLvl w:val="5"/>
    </w:pPr>
    <w:rPr>
      <w:rFonts w:ascii="Arial" w:eastAsia="Times New Roman" w:hAnsi="Arial" w:cs="Times New Roman"/>
      <w:b/>
      <w:bCs/>
      <w:sz w:val="20"/>
      <w:szCs w:val="22"/>
    </w:rPr>
  </w:style>
  <w:style w:type="paragraph" w:styleId="Heading7">
    <w:name w:val="heading 7"/>
    <w:basedOn w:val="Normal"/>
    <w:next w:val="Normal"/>
    <w:link w:val="Heading7Char"/>
    <w:uiPriority w:val="4"/>
    <w:qFormat/>
    <w:rsid w:val="0060206E"/>
    <w:pPr>
      <w:numPr>
        <w:ilvl w:val="6"/>
        <w:numId w:val="1"/>
      </w:numPr>
      <w:tabs>
        <w:tab w:val="left" w:pos="720"/>
      </w:tabs>
      <w:spacing w:before="240" w:after="60" w:line="324" w:lineRule="auto"/>
      <w:outlineLvl w:val="6"/>
    </w:pPr>
    <w:rPr>
      <w:rFonts w:ascii="Arial" w:eastAsia="Times New Roman" w:hAnsi="Arial" w:cs="Times New Roman"/>
      <w:b/>
      <w:sz w:val="18"/>
    </w:rPr>
  </w:style>
  <w:style w:type="paragraph" w:styleId="Heading8">
    <w:name w:val="heading 8"/>
    <w:basedOn w:val="Normal"/>
    <w:next w:val="Normal"/>
    <w:link w:val="Heading8Char"/>
    <w:uiPriority w:val="4"/>
    <w:unhideWhenUsed/>
    <w:rsid w:val="0060206E"/>
    <w:pPr>
      <w:numPr>
        <w:ilvl w:val="7"/>
        <w:numId w:val="1"/>
      </w:numPr>
      <w:spacing w:before="240" w:after="60" w:line="324" w:lineRule="auto"/>
      <w:outlineLvl w:val="7"/>
    </w:pPr>
    <w:rPr>
      <w:rFonts w:ascii="Arial" w:eastAsia="Times New Roman" w:hAnsi="Arial" w:cs="Times New Roman"/>
      <w:b/>
      <w:iCs/>
      <w:sz w:val="18"/>
    </w:rPr>
  </w:style>
  <w:style w:type="paragraph" w:styleId="Heading9">
    <w:name w:val="heading 9"/>
    <w:basedOn w:val="Normal"/>
    <w:next w:val="Normal"/>
    <w:link w:val="Heading9Char"/>
    <w:uiPriority w:val="4"/>
    <w:unhideWhenUsed/>
    <w:rsid w:val="0060206E"/>
    <w:pPr>
      <w:numPr>
        <w:ilvl w:val="8"/>
        <w:numId w:val="1"/>
      </w:numPr>
      <w:pBdr>
        <w:bottom w:val="single" w:sz="4" w:space="1" w:color="auto"/>
      </w:pBdr>
      <w:spacing w:before="240" w:after="60" w:line="324" w:lineRule="auto"/>
      <w:outlineLvl w:val="8"/>
    </w:pPr>
    <w:rPr>
      <w:rFonts w:ascii="Arial" w:eastAsia="Times New Roman" w:hAnsi="Arial" w:cs="Arial"/>
      <w:b/>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4"/>
    <w:rsid w:val="002A3DAE"/>
    <w:rPr>
      <w:rFonts w:ascii="Arial" w:eastAsia="Times New Roman" w:hAnsi="Arial" w:cs="Arial"/>
      <w:b/>
      <w:bCs/>
      <w:kern w:val="32"/>
      <w:sz w:val="22"/>
      <w:szCs w:val="32"/>
    </w:rPr>
  </w:style>
  <w:style w:type="character" w:customStyle="1" w:styleId="Heading2Char">
    <w:name w:val="Heading 2 Char"/>
    <w:basedOn w:val="DefaultParagraphFont"/>
    <w:link w:val="Heading2"/>
    <w:uiPriority w:val="4"/>
    <w:rsid w:val="002A3DAE"/>
    <w:rPr>
      <w:rFonts w:ascii="Arial" w:eastAsia="Times New Roman" w:hAnsi="Arial" w:cs="Arial"/>
      <w:b/>
      <w:bCs/>
      <w:iCs/>
      <w:sz w:val="22"/>
      <w:szCs w:val="28"/>
    </w:rPr>
  </w:style>
  <w:style w:type="character" w:customStyle="1" w:styleId="Heading3Char">
    <w:name w:val="Heading 3 Char"/>
    <w:basedOn w:val="DefaultParagraphFont"/>
    <w:link w:val="Heading3"/>
    <w:uiPriority w:val="4"/>
    <w:rsid w:val="002A3DAE"/>
    <w:rPr>
      <w:rFonts w:ascii="Arial" w:eastAsia="Times New Roman" w:hAnsi="Arial" w:cs="Arial"/>
      <w:b/>
      <w:bCs/>
      <w:sz w:val="22"/>
      <w:szCs w:val="26"/>
    </w:rPr>
  </w:style>
  <w:style w:type="character" w:customStyle="1" w:styleId="Heading4Char">
    <w:name w:val="Heading 4 Char"/>
    <w:basedOn w:val="DefaultParagraphFont"/>
    <w:link w:val="Heading4"/>
    <w:uiPriority w:val="4"/>
    <w:rsid w:val="0060206E"/>
    <w:rPr>
      <w:rFonts w:ascii="Arial" w:eastAsia="Times New Roman" w:hAnsi="Arial" w:cs="Times New Roman"/>
      <w:b/>
      <w:bCs/>
      <w:sz w:val="18"/>
      <w:szCs w:val="28"/>
    </w:rPr>
  </w:style>
  <w:style w:type="character" w:customStyle="1" w:styleId="Heading5Char">
    <w:name w:val="Heading 5 Char"/>
    <w:basedOn w:val="DefaultParagraphFont"/>
    <w:link w:val="Heading5"/>
    <w:uiPriority w:val="4"/>
    <w:rsid w:val="0060206E"/>
    <w:rPr>
      <w:rFonts w:ascii="Arial" w:eastAsia="Times New Roman" w:hAnsi="Arial" w:cs="Times New Roman"/>
      <w:b/>
      <w:bCs/>
      <w:iCs/>
      <w:color w:val="0D0D0D" w:themeColor="text1" w:themeTint="F2"/>
      <w:sz w:val="20"/>
      <w:szCs w:val="20"/>
    </w:rPr>
  </w:style>
  <w:style w:type="character" w:customStyle="1" w:styleId="Heading6Char">
    <w:name w:val="Heading 6 Char"/>
    <w:basedOn w:val="DefaultParagraphFont"/>
    <w:link w:val="Heading6"/>
    <w:uiPriority w:val="4"/>
    <w:rsid w:val="0060206E"/>
    <w:rPr>
      <w:rFonts w:ascii="Arial" w:eastAsia="Times New Roman" w:hAnsi="Arial" w:cs="Times New Roman"/>
      <w:b/>
      <w:bCs/>
      <w:sz w:val="20"/>
      <w:szCs w:val="22"/>
    </w:rPr>
  </w:style>
  <w:style w:type="character" w:customStyle="1" w:styleId="Heading7Char">
    <w:name w:val="Heading 7 Char"/>
    <w:basedOn w:val="DefaultParagraphFont"/>
    <w:link w:val="Heading7"/>
    <w:uiPriority w:val="4"/>
    <w:rsid w:val="0060206E"/>
    <w:rPr>
      <w:rFonts w:ascii="Arial" w:eastAsia="Times New Roman" w:hAnsi="Arial" w:cs="Times New Roman"/>
      <w:b/>
      <w:sz w:val="18"/>
    </w:rPr>
  </w:style>
  <w:style w:type="character" w:customStyle="1" w:styleId="Heading8Char">
    <w:name w:val="Heading 8 Char"/>
    <w:basedOn w:val="DefaultParagraphFont"/>
    <w:link w:val="Heading8"/>
    <w:uiPriority w:val="4"/>
    <w:rsid w:val="0060206E"/>
    <w:rPr>
      <w:rFonts w:ascii="Arial" w:eastAsia="Times New Roman" w:hAnsi="Arial" w:cs="Times New Roman"/>
      <w:b/>
      <w:iCs/>
      <w:sz w:val="18"/>
    </w:rPr>
  </w:style>
  <w:style w:type="character" w:customStyle="1" w:styleId="Heading9Char">
    <w:name w:val="Heading 9 Char"/>
    <w:basedOn w:val="DefaultParagraphFont"/>
    <w:link w:val="Heading9"/>
    <w:uiPriority w:val="4"/>
    <w:rsid w:val="0060206E"/>
    <w:rPr>
      <w:rFonts w:ascii="Arial" w:eastAsia="Times New Roman" w:hAnsi="Arial" w:cs="Arial"/>
      <w:b/>
      <w:sz w:val="20"/>
      <w:szCs w:val="22"/>
    </w:rPr>
  </w:style>
  <w:style w:type="paragraph" w:styleId="ListParagraph">
    <w:name w:val="List Paragraph"/>
    <w:basedOn w:val="Normal"/>
    <w:uiPriority w:val="34"/>
    <w:qFormat/>
    <w:rsid w:val="00730074"/>
    <w:pPr>
      <w:spacing w:after="200" w:line="276" w:lineRule="auto"/>
      <w:ind w:left="720"/>
      <w:contextualSpacing/>
    </w:pPr>
    <w:rPr>
      <w:rFonts w:eastAsiaTheme="minorEastAsia"/>
      <w:sz w:val="22"/>
      <w:szCs w:val="22"/>
      <w:lang w:eastAsia="zh-CN"/>
    </w:rPr>
  </w:style>
  <w:style w:type="character" w:styleId="Hyperlink">
    <w:name w:val="Hyperlink"/>
    <w:uiPriority w:val="99"/>
    <w:rsid w:val="00730074"/>
    <w:rPr>
      <w:color w:val="0000FF"/>
      <w:u w:val="single"/>
    </w:rPr>
  </w:style>
  <w:style w:type="character" w:customStyle="1" w:styleId="UnresolvedMention1">
    <w:name w:val="Unresolved Mention1"/>
    <w:basedOn w:val="DefaultParagraphFont"/>
    <w:uiPriority w:val="99"/>
    <w:rsid w:val="00BA5A7B"/>
    <w:rPr>
      <w:color w:val="605E5C"/>
      <w:shd w:val="clear" w:color="auto" w:fill="E1DFDD"/>
    </w:rPr>
  </w:style>
  <w:style w:type="character" w:styleId="CommentReference">
    <w:name w:val="annotation reference"/>
    <w:basedOn w:val="DefaultParagraphFont"/>
    <w:uiPriority w:val="99"/>
    <w:semiHidden/>
    <w:unhideWhenUsed/>
    <w:rsid w:val="00303859"/>
    <w:rPr>
      <w:sz w:val="16"/>
      <w:szCs w:val="16"/>
    </w:rPr>
  </w:style>
  <w:style w:type="paragraph" w:styleId="CommentText">
    <w:name w:val="annotation text"/>
    <w:basedOn w:val="Normal"/>
    <w:link w:val="CommentTextChar"/>
    <w:uiPriority w:val="99"/>
    <w:unhideWhenUsed/>
    <w:rsid w:val="00303859"/>
    <w:rPr>
      <w:sz w:val="20"/>
      <w:szCs w:val="20"/>
    </w:rPr>
  </w:style>
  <w:style w:type="character" w:customStyle="1" w:styleId="CommentTextChar">
    <w:name w:val="Comment Text Char"/>
    <w:basedOn w:val="DefaultParagraphFont"/>
    <w:link w:val="CommentText"/>
    <w:uiPriority w:val="99"/>
    <w:rsid w:val="00303859"/>
    <w:rPr>
      <w:sz w:val="20"/>
      <w:szCs w:val="20"/>
    </w:rPr>
  </w:style>
  <w:style w:type="paragraph" w:styleId="CommentSubject">
    <w:name w:val="annotation subject"/>
    <w:basedOn w:val="CommentText"/>
    <w:next w:val="CommentText"/>
    <w:link w:val="CommentSubjectChar"/>
    <w:uiPriority w:val="9"/>
    <w:semiHidden/>
    <w:unhideWhenUsed/>
    <w:rsid w:val="00303859"/>
    <w:rPr>
      <w:b/>
      <w:bCs/>
    </w:rPr>
  </w:style>
  <w:style w:type="character" w:customStyle="1" w:styleId="CommentSubjectChar">
    <w:name w:val="Comment Subject Char"/>
    <w:basedOn w:val="CommentTextChar"/>
    <w:link w:val="CommentSubject"/>
    <w:uiPriority w:val="9"/>
    <w:semiHidden/>
    <w:rsid w:val="00303859"/>
    <w:rPr>
      <w:b/>
      <w:bCs/>
      <w:sz w:val="20"/>
      <w:szCs w:val="20"/>
    </w:rPr>
  </w:style>
  <w:style w:type="paragraph" w:styleId="BalloonText">
    <w:name w:val="Balloon Text"/>
    <w:basedOn w:val="Normal"/>
    <w:link w:val="BalloonTextChar"/>
    <w:semiHidden/>
    <w:unhideWhenUsed/>
    <w:rsid w:val="0030385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303859"/>
    <w:rPr>
      <w:rFonts w:ascii="Times New Roman" w:hAnsi="Times New Roman"/>
      <w:sz w:val="18"/>
      <w:szCs w:val="18"/>
    </w:rPr>
  </w:style>
  <w:style w:type="paragraph" w:styleId="Bibliography">
    <w:name w:val="Bibliography"/>
    <w:basedOn w:val="Normal"/>
    <w:next w:val="Normal"/>
    <w:uiPriority w:val="37"/>
    <w:unhideWhenUsed/>
    <w:rsid w:val="0022591E"/>
    <w:pPr>
      <w:tabs>
        <w:tab w:val="left" w:pos="500"/>
      </w:tabs>
      <w:spacing w:after="240"/>
      <w:ind w:left="504" w:hanging="504"/>
    </w:pPr>
  </w:style>
  <w:style w:type="paragraph" w:customStyle="1" w:styleId="RTFOutput">
    <w:name w:val="RTFOutput"/>
    <w:qFormat/>
    <w:rsid w:val="0060206E"/>
    <w:pPr>
      <w:autoSpaceDE w:val="0"/>
      <w:autoSpaceDN w:val="0"/>
    </w:pPr>
    <w:rPr>
      <w:rFonts w:ascii="Arial" w:eastAsia="Times New Roman" w:hAnsi="Arial" w:cs="Times New Roman"/>
      <w:sz w:val="18"/>
      <w:szCs w:val="20"/>
    </w:rPr>
  </w:style>
  <w:style w:type="paragraph" w:styleId="Header">
    <w:name w:val="header"/>
    <w:basedOn w:val="Normal"/>
    <w:link w:val="HeaderChar"/>
    <w:uiPriority w:val="3"/>
    <w:qFormat/>
    <w:rsid w:val="0060206E"/>
    <w:pPr>
      <w:tabs>
        <w:tab w:val="center" w:pos="4320"/>
        <w:tab w:val="right" w:pos="9360"/>
        <w:tab w:val="right" w:pos="13680"/>
      </w:tabs>
      <w:ind w:left="-720"/>
    </w:pPr>
    <w:rPr>
      <w:rFonts w:ascii="Arial" w:eastAsia="Times New Roman" w:hAnsi="Arial" w:cs="Times New Roman"/>
      <w:b/>
      <w:i/>
      <w:sz w:val="18"/>
    </w:rPr>
  </w:style>
  <w:style w:type="character" w:customStyle="1" w:styleId="HeaderChar">
    <w:name w:val="Header Char"/>
    <w:basedOn w:val="DefaultParagraphFont"/>
    <w:link w:val="Header"/>
    <w:uiPriority w:val="3"/>
    <w:rsid w:val="0060206E"/>
    <w:rPr>
      <w:rFonts w:ascii="Arial" w:eastAsia="Times New Roman" w:hAnsi="Arial" w:cs="Times New Roman"/>
      <w:b/>
      <w:i/>
      <w:sz w:val="18"/>
    </w:rPr>
  </w:style>
  <w:style w:type="paragraph" w:styleId="Footer">
    <w:name w:val="footer"/>
    <w:basedOn w:val="Normal"/>
    <w:link w:val="FooterChar"/>
    <w:uiPriority w:val="99"/>
    <w:rsid w:val="0060206E"/>
    <w:pPr>
      <w:tabs>
        <w:tab w:val="center" w:pos="4320"/>
        <w:tab w:val="right" w:pos="8640"/>
        <w:tab w:val="right" w:pos="13680"/>
      </w:tabs>
    </w:pPr>
    <w:rPr>
      <w:rFonts w:ascii="Arial" w:eastAsia="Times New Roman" w:hAnsi="Arial" w:cs="Times New Roman"/>
      <w:sz w:val="18"/>
    </w:rPr>
  </w:style>
  <w:style w:type="character" w:customStyle="1" w:styleId="FooterChar">
    <w:name w:val="Footer Char"/>
    <w:basedOn w:val="DefaultParagraphFont"/>
    <w:link w:val="Footer"/>
    <w:uiPriority w:val="99"/>
    <w:rsid w:val="0060206E"/>
    <w:rPr>
      <w:rFonts w:ascii="Arial" w:eastAsia="Times New Roman" w:hAnsi="Arial" w:cs="Times New Roman"/>
      <w:sz w:val="18"/>
    </w:rPr>
  </w:style>
  <w:style w:type="paragraph" w:customStyle="1" w:styleId="TitlePage">
    <w:name w:val="TitlePage"/>
    <w:basedOn w:val="Normal"/>
    <w:uiPriority w:val="1"/>
    <w:rsid w:val="0060206E"/>
    <w:pPr>
      <w:spacing w:line="480" w:lineRule="auto"/>
      <w:jc w:val="center"/>
    </w:pPr>
    <w:rPr>
      <w:rFonts w:ascii="Arial" w:eastAsia="Times New Roman" w:hAnsi="Arial" w:cs="Times New Roman"/>
      <w:b/>
      <w:sz w:val="28"/>
    </w:rPr>
  </w:style>
  <w:style w:type="paragraph" w:styleId="TOC1">
    <w:name w:val="toc 1"/>
    <w:basedOn w:val="Normal"/>
    <w:next w:val="Normal"/>
    <w:autoRedefine/>
    <w:uiPriority w:val="39"/>
    <w:rsid w:val="0060206E"/>
    <w:pPr>
      <w:tabs>
        <w:tab w:val="left" w:pos="360"/>
        <w:tab w:val="left" w:pos="720"/>
        <w:tab w:val="right" w:leader="dot" w:pos="6336"/>
      </w:tabs>
      <w:spacing w:before="120" w:line="324" w:lineRule="auto"/>
      <w:ind w:left="1152" w:hanging="1152"/>
    </w:pPr>
    <w:rPr>
      <w:rFonts w:ascii="Arial" w:eastAsia="Times New Roman" w:hAnsi="Arial" w:cs="Times New Roman"/>
      <w:b/>
      <w:caps/>
      <w:sz w:val="18"/>
    </w:rPr>
  </w:style>
  <w:style w:type="paragraph" w:styleId="TOC2">
    <w:name w:val="toc 2"/>
    <w:basedOn w:val="Normal"/>
    <w:next w:val="Normal"/>
    <w:autoRedefine/>
    <w:uiPriority w:val="39"/>
    <w:rsid w:val="0060206E"/>
    <w:pPr>
      <w:tabs>
        <w:tab w:val="left" w:pos="864"/>
        <w:tab w:val="left" w:pos="1440"/>
        <w:tab w:val="right" w:leader="dot" w:pos="6336"/>
      </w:tabs>
      <w:spacing w:line="324" w:lineRule="auto"/>
      <w:ind w:left="1512" w:hanging="1152"/>
    </w:pPr>
    <w:rPr>
      <w:rFonts w:ascii="Arial" w:eastAsia="Times New Roman" w:hAnsi="Arial" w:cs="Times New Roman"/>
      <w:b/>
      <w:sz w:val="18"/>
    </w:rPr>
  </w:style>
  <w:style w:type="paragraph" w:styleId="TOC3">
    <w:name w:val="toc 3"/>
    <w:basedOn w:val="Normal"/>
    <w:next w:val="Normal"/>
    <w:autoRedefine/>
    <w:uiPriority w:val="39"/>
    <w:rsid w:val="0060206E"/>
    <w:pPr>
      <w:tabs>
        <w:tab w:val="left" w:pos="1440"/>
        <w:tab w:val="right" w:leader="dot" w:pos="6336"/>
      </w:tabs>
      <w:spacing w:line="324" w:lineRule="auto"/>
      <w:ind w:left="1872" w:hanging="1152"/>
    </w:pPr>
    <w:rPr>
      <w:rFonts w:ascii="Arial" w:eastAsia="Times New Roman" w:hAnsi="Arial" w:cs="Times New Roman"/>
      <w:sz w:val="18"/>
    </w:rPr>
  </w:style>
  <w:style w:type="paragraph" w:styleId="TableofFigures">
    <w:name w:val="table of figures"/>
    <w:basedOn w:val="Normal"/>
    <w:next w:val="Normal"/>
    <w:uiPriority w:val="99"/>
    <w:rsid w:val="0060206E"/>
    <w:pPr>
      <w:tabs>
        <w:tab w:val="right" w:leader="dot" w:pos="6336"/>
      </w:tabs>
      <w:spacing w:before="120" w:after="240" w:line="324" w:lineRule="auto"/>
      <w:ind w:left="1152" w:hanging="1152"/>
      <w:contextualSpacing/>
    </w:pPr>
    <w:rPr>
      <w:rFonts w:ascii="Arial" w:eastAsia="Times New Roman" w:hAnsi="Arial" w:cs="Times New Roman"/>
      <w:sz w:val="18"/>
    </w:rPr>
  </w:style>
  <w:style w:type="paragraph" w:styleId="TOC4">
    <w:name w:val="toc 4"/>
    <w:basedOn w:val="TOC2"/>
    <w:next w:val="Normal"/>
    <w:autoRedefine/>
    <w:uiPriority w:val="39"/>
    <w:rsid w:val="0060206E"/>
    <w:pPr>
      <w:tabs>
        <w:tab w:val="clear" w:pos="1440"/>
      </w:tabs>
    </w:pPr>
  </w:style>
  <w:style w:type="character" w:styleId="Emphasis">
    <w:name w:val="Emphasis"/>
    <w:basedOn w:val="DefaultParagraphFont"/>
    <w:uiPriority w:val="20"/>
    <w:qFormat/>
    <w:rsid w:val="0060206E"/>
    <w:rPr>
      <w:rFonts w:ascii="Arial" w:hAnsi="Arial"/>
      <w:i/>
      <w:iCs/>
      <w:sz w:val="18"/>
    </w:rPr>
  </w:style>
  <w:style w:type="character" w:styleId="Strong">
    <w:name w:val="Strong"/>
    <w:basedOn w:val="DefaultParagraphFont"/>
    <w:uiPriority w:val="2"/>
    <w:qFormat/>
    <w:rsid w:val="0060206E"/>
    <w:rPr>
      <w:rFonts w:ascii="Arial" w:hAnsi="Arial"/>
      <w:b/>
      <w:bCs/>
      <w:sz w:val="18"/>
    </w:rPr>
  </w:style>
  <w:style w:type="paragraph" w:styleId="Subtitle">
    <w:name w:val="Subtitle"/>
    <w:basedOn w:val="Normal"/>
    <w:next w:val="Normal"/>
    <w:link w:val="SubtitleChar"/>
    <w:uiPriority w:val="9"/>
    <w:qFormat/>
    <w:rsid w:val="0060206E"/>
    <w:pPr>
      <w:spacing w:before="120" w:after="60" w:line="324" w:lineRule="auto"/>
      <w:jc w:val="center"/>
      <w:outlineLvl w:val="1"/>
    </w:pPr>
    <w:rPr>
      <w:rFonts w:ascii="Arial" w:eastAsiaTheme="majorEastAsia" w:hAnsi="Arial" w:cstheme="majorBidi"/>
      <w:sz w:val="18"/>
    </w:rPr>
  </w:style>
  <w:style w:type="character" w:customStyle="1" w:styleId="SubtitleChar">
    <w:name w:val="Subtitle Char"/>
    <w:basedOn w:val="DefaultParagraphFont"/>
    <w:link w:val="Subtitle"/>
    <w:uiPriority w:val="9"/>
    <w:rsid w:val="0060206E"/>
    <w:rPr>
      <w:rFonts w:ascii="Arial" w:eastAsiaTheme="majorEastAsia" w:hAnsi="Arial" w:cstheme="majorBidi"/>
      <w:sz w:val="18"/>
    </w:rPr>
  </w:style>
  <w:style w:type="paragraph" w:customStyle="1" w:styleId="Excerpt">
    <w:name w:val="Excerpt"/>
    <w:basedOn w:val="Normal"/>
    <w:uiPriority w:val="1"/>
    <w:qFormat/>
    <w:rsid w:val="0060206E"/>
    <w:pPr>
      <w:spacing w:line="324" w:lineRule="auto"/>
      <w:ind w:left="720" w:right="720"/>
      <w:contextualSpacing/>
    </w:pPr>
    <w:rPr>
      <w:rFonts w:ascii="Arial" w:eastAsia="Times New Roman" w:hAnsi="Arial" w:cs="Times New Roman"/>
      <w:i/>
      <w:sz w:val="18"/>
    </w:rPr>
  </w:style>
  <w:style w:type="paragraph" w:customStyle="1" w:styleId="Default">
    <w:name w:val="Default"/>
    <w:rsid w:val="0060206E"/>
    <w:pPr>
      <w:autoSpaceDE w:val="0"/>
      <w:autoSpaceDN w:val="0"/>
      <w:adjustRightInd w:val="0"/>
    </w:pPr>
    <w:rPr>
      <w:rFonts w:ascii="Arial" w:eastAsia="Times New Roman" w:hAnsi="Arial" w:cs="Arial"/>
      <w:color w:val="000000"/>
    </w:rPr>
  </w:style>
  <w:style w:type="paragraph" w:styleId="Revision">
    <w:name w:val="Revision"/>
    <w:hidden/>
    <w:uiPriority w:val="99"/>
    <w:semiHidden/>
    <w:rsid w:val="000862B8"/>
  </w:style>
  <w:style w:type="paragraph" w:customStyle="1" w:styleId="EndNoteBibliographyTitle">
    <w:name w:val="EndNote Bibliography Title"/>
    <w:basedOn w:val="Normal"/>
    <w:link w:val="EndNoteBibliographyTitleChar"/>
    <w:rsid w:val="002D603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D603C"/>
    <w:rPr>
      <w:rFonts w:ascii="Calibri" w:hAnsi="Calibri" w:cs="Calibri"/>
      <w:noProof/>
    </w:rPr>
  </w:style>
  <w:style w:type="paragraph" w:customStyle="1" w:styleId="EndNoteBibliography">
    <w:name w:val="EndNote Bibliography"/>
    <w:basedOn w:val="Normal"/>
    <w:link w:val="EndNoteBibliographyChar"/>
    <w:rsid w:val="002D603C"/>
    <w:rPr>
      <w:rFonts w:ascii="Calibri" w:hAnsi="Calibri" w:cs="Calibri"/>
      <w:noProof/>
    </w:rPr>
  </w:style>
  <w:style w:type="character" w:customStyle="1" w:styleId="EndNoteBibliographyChar">
    <w:name w:val="EndNote Bibliography Char"/>
    <w:basedOn w:val="DefaultParagraphFont"/>
    <w:link w:val="EndNoteBibliography"/>
    <w:rsid w:val="002D603C"/>
    <w:rPr>
      <w:rFonts w:ascii="Calibri" w:hAnsi="Calibri" w:cs="Calibri"/>
      <w:noProof/>
    </w:rPr>
  </w:style>
  <w:style w:type="table" w:customStyle="1" w:styleId="PlainTable1">
    <w:name w:val="Plain Table 1"/>
    <w:basedOn w:val="TableNormal"/>
    <w:uiPriority w:val="41"/>
    <w:rsid w:val="00CC4F5E"/>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AE7DCB"/>
    <w:pPr>
      <w:spacing w:before="100" w:beforeAutospacing="1" w:after="100" w:afterAutospacing="1"/>
    </w:pPr>
    <w:rPr>
      <w:rFonts w:ascii="Times New Roman" w:eastAsiaTheme="minorEastAsia" w:hAnsi="Times New Roman" w:cs="Times New Roman"/>
    </w:rPr>
  </w:style>
  <w:style w:type="character" w:styleId="PlaceholderText">
    <w:name w:val="Placeholder Text"/>
    <w:basedOn w:val="DefaultParagraphFont"/>
    <w:uiPriority w:val="99"/>
    <w:semiHidden/>
    <w:rsid w:val="00AE7DCB"/>
    <w:rPr>
      <w:color w:val="808080"/>
    </w:rPr>
  </w:style>
  <w:style w:type="table" w:styleId="TableGrid">
    <w:name w:val="Table Grid"/>
    <w:basedOn w:val="TableNormal"/>
    <w:uiPriority w:val="39"/>
    <w:rsid w:val="00E30A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504BB9"/>
    <w:rPr>
      <w:color w:val="605E5C"/>
      <w:shd w:val="clear" w:color="auto" w:fill="E1DFDD"/>
    </w:rPr>
  </w:style>
  <w:style w:type="paragraph" w:customStyle="1" w:styleId="accordion-guideline-item-value">
    <w:name w:val="accordion-guideline-item-value"/>
    <w:basedOn w:val="Normal"/>
    <w:rsid w:val="00504BB9"/>
    <w:pPr>
      <w:spacing w:before="100" w:beforeAutospacing="1" w:after="100" w:afterAutospacing="1"/>
    </w:pPr>
    <w:rPr>
      <w:rFonts w:ascii="Times New Roman" w:eastAsia="Times New Roman" w:hAnsi="Times New Roman" w:cs="Times New Roman"/>
    </w:rPr>
  </w:style>
  <w:style w:type="paragraph" w:customStyle="1" w:styleId="accordion-guideline-item-title">
    <w:name w:val="accordion-guideline-item-title"/>
    <w:basedOn w:val="Normal"/>
    <w:rsid w:val="00504BB9"/>
    <w:pPr>
      <w:spacing w:before="100" w:beforeAutospacing="1" w:after="100" w:afterAutospacing="1"/>
    </w:pPr>
    <w:rPr>
      <w:rFonts w:ascii="Times New Roman" w:eastAsia="Times New Roman" w:hAnsi="Times New Roman" w:cs="Times New Roman"/>
    </w:rPr>
  </w:style>
  <w:style w:type="character" w:customStyle="1" w:styleId="party-title">
    <w:name w:val="party-title"/>
    <w:basedOn w:val="DefaultParagraphFont"/>
    <w:rsid w:val="00504BB9"/>
  </w:style>
  <w:style w:type="character" w:styleId="LineNumber">
    <w:name w:val="line number"/>
    <w:basedOn w:val="DefaultParagraphFont"/>
    <w:uiPriority w:val="99"/>
    <w:semiHidden/>
    <w:unhideWhenUsed/>
    <w:rsid w:val="00A520EF"/>
  </w:style>
  <w:style w:type="character" w:customStyle="1" w:styleId="UnresolvedMention">
    <w:name w:val="Unresolved Mention"/>
    <w:basedOn w:val="DefaultParagraphFont"/>
    <w:uiPriority w:val="99"/>
    <w:semiHidden/>
    <w:unhideWhenUsed/>
    <w:rsid w:val="00CF53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112686">
      <w:bodyDiv w:val="1"/>
      <w:marLeft w:val="0"/>
      <w:marRight w:val="0"/>
      <w:marTop w:val="0"/>
      <w:marBottom w:val="0"/>
      <w:divBdr>
        <w:top w:val="none" w:sz="0" w:space="0" w:color="auto"/>
        <w:left w:val="none" w:sz="0" w:space="0" w:color="auto"/>
        <w:bottom w:val="none" w:sz="0" w:space="0" w:color="auto"/>
        <w:right w:val="none" w:sz="0" w:space="0" w:color="auto"/>
      </w:divBdr>
      <w:divsChild>
        <w:div w:id="347026216">
          <w:marLeft w:val="0"/>
          <w:marRight w:val="0"/>
          <w:marTop w:val="0"/>
          <w:marBottom w:val="0"/>
          <w:divBdr>
            <w:top w:val="none" w:sz="0" w:space="0" w:color="auto"/>
            <w:left w:val="none" w:sz="0" w:space="0" w:color="auto"/>
            <w:bottom w:val="none" w:sz="0" w:space="0" w:color="auto"/>
            <w:right w:val="none" w:sz="0" w:space="0" w:color="auto"/>
          </w:divBdr>
          <w:divsChild>
            <w:div w:id="730075994">
              <w:marLeft w:val="0"/>
              <w:marRight w:val="0"/>
              <w:marTop w:val="0"/>
              <w:marBottom w:val="0"/>
              <w:divBdr>
                <w:top w:val="none" w:sz="0" w:space="0" w:color="auto"/>
                <w:left w:val="none" w:sz="0" w:space="0" w:color="auto"/>
                <w:bottom w:val="none" w:sz="0" w:space="0" w:color="auto"/>
                <w:right w:val="none" w:sz="0" w:space="0" w:color="auto"/>
              </w:divBdr>
            </w:div>
            <w:div w:id="953055548">
              <w:marLeft w:val="0"/>
              <w:marRight w:val="0"/>
              <w:marTop w:val="0"/>
              <w:marBottom w:val="0"/>
              <w:divBdr>
                <w:top w:val="none" w:sz="0" w:space="0" w:color="auto"/>
                <w:left w:val="none" w:sz="0" w:space="0" w:color="auto"/>
                <w:bottom w:val="none" w:sz="0" w:space="0" w:color="auto"/>
                <w:right w:val="none" w:sz="0" w:space="0" w:color="auto"/>
              </w:divBdr>
            </w:div>
            <w:div w:id="1582056640">
              <w:marLeft w:val="0"/>
              <w:marRight w:val="0"/>
              <w:marTop w:val="0"/>
              <w:marBottom w:val="0"/>
              <w:divBdr>
                <w:top w:val="none" w:sz="0" w:space="0" w:color="auto"/>
                <w:left w:val="none" w:sz="0" w:space="0" w:color="auto"/>
                <w:bottom w:val="none" w:sz="0" w:space="0" w:color="auto"/>
                <w:right w:val="none" w:sz="0" w:space="0" w:color="auto"/>
              </w:divBdr>
              <w:divsChild>
                <w:div w:id="1772161704">
                  <w:marLeft w:val="0"/>
                  <w:marRight w:val="0"/>
                  <w:marTop w:val="0"/>
                  <w:marBottom w:val="0"/>
                  <w:divBdr>
                    <w:top w:val="none" w:sz="0" w:space="0" w:color="auto"/>
                    <w:left w:val="none" w:sz="0" w:space="0" w:color="auto"/>
                    <w:bottom w:val="none" w:sz="0" w:space="0" w:color="auto"/>
                    <w:right w:val="none" w:sz="0" w:space="0" w:color="auto"/>
                  </w:divBdr>
                  <w:divsChild>
                    <w:div w:id="74330089">
                      <w:marLeft w:val="0"/>
                      <w:marRight w:val="0"/>
                      <w:marTop w:val="0"/>
                      <w:marBottom w:val="0"/>
                      <w:divBdr>
                        <w:top w:val="none" w:sz="0" w:space="0" w:color="auto"/>
                        <w:left w:val="none" w:sz="0" w:space="0" w:color="auto"/>
                        <w:bottom w:val="none" w:sz="0" w:space="0" w:color="auto"/>
                        <w:right w:val="none" w:sz="0" w:space="0" w:color="auto"/>
                      </w:divBdr>
                    </w:div>
                    <w:div w:id="306134262">
                      <w:marLeft w:val="0"/>
                      <w:marRight w:val="0"/>
                      <w:marTop w:val="0"/>
                      <w:marBottom w:val="0"/>
                      <w:divBdr>
                        <w:top w:val="none" w:sz="0" w:space="0" w:color="auto"/>
                        <w:left w:val="none" w:sz="0" w:space="0" w:color="auto"/>
                        <w:bottom w:val="none" w:sz="0" w:space="0" w:color="auto"/>
                        <w:right w:val="none" w:sz="0" w:space="0" w:color="auto"/>
                      </w:divBdr>
                    </w:div>
                    <w:div w:id="321667937">
                      <w:marLeft w:val="0"/>
                      <w:marRight w:val="0"/>
                      <w:marTop w:val="0"/>
                      <w:marBottom w:val="0"/>
                      <w:divBdr>
                        <w:top w:val="none" w:sz="0" w:space="0" w:color="auto"/>
                        <w:left w:val="none" w:sz="0" w:space="0" w:color="auto"/>
                        <w:bottom w:val="none" w:sz="0" w:space="0" w:color="auto"/>
                        <w:right w:val="none" w:sz="0" w:space="0" w:color="auto"/>
                      </w:divBdr>
                    </w:div>
                    <w:div w:id="417287068">
                      <w:marLeft w:val="0"/>
                      <w:marRight w:val="0"/>
                      <w:marTop w:val="0"/>
                      <w:marBottom w:val="0"/>
                      <w:divBdr>
                        <w:top w:val="none" w:sz="0" w:space="0" w:color="auto"/>
                        <w:left w:val="none" w:sz="0" w:space="0" w:color="auto"/>
                        <w:bottom w:val="none" w:sz="0" w:space="0" w:color="auto"/>
                        <w:right w:val="none" w:sz="0" w:space="0" w:color="auto"/>
                      </w:divBdr>
                    </w:div>
                    <w:div w:id="1074743832">
                      <w:marLeft w:val="0"/>
                      <w:marRight w:val="0"/>
                      <w:marTop w:val="0"/>
                      <w:marBottom w:val="0"/>
                      <w:divBdr>
                        <w:top w:val="none" w:sz="0" w:space="0" w:color="auto"/>
                        <w:left w:val="none" w:sz="0" w:space="0" w:color="auto"/>
                        <w:bottom w:val="none" w:sz="0" w:space="0" w:color="auto"/>
                        <w:right w:val="none" w:sz="0" w:space="0" w:color="auto"/>
                      </w:divBdr>
                    </w:div>
                    <w:div w:id="1280262241">
                      <w:marLeft w:val="0"/>
                      <w:marRight w:val="0"/>
                      <w:marTop w:val="0"/>
                      <w:marBottom w:val="0"/>
                      <w:divBdr>
                        <w:top w:val="none" w:sz="0" w:space="0" w:color="auto"/>
                        <w:left w:val="none" w:sz="0" w:space="0" w:color="auto"/>
                        <w:bottom w:val="none" w:sz="0" w:space="0" w:color="auto"/>
                        <w:right w:val="none" w:sz="0" w:space="0" w:color="auto"/>
                      </w:divBdr>
                    </w:div>
                    <w:div w:id="1360203416">
                      <w:marLeft w:val="0"/>
                      <w:marRight w:val="0"/>
                      <w:marTop w:val="0"/>
                      <w:marBottom w:val="0"/>
                      <w:divBdr>
                        <w:top w:val="none" w:sz="0" w:space="0" w:color="auto"/>
                        <w:left w:val="none" w:sz="0" w:space="0" w:color="auto"/>
                        <w:bottom w:val="none" w:sz="0" w:space="0" w:color="auto"/>
                        <w:right w:val="none" w:sz="0" w:space="0" w:color="auto"/>
                      </w:divBdr>
                    </w:div>
                    <w:div w:id="1540360736">
                      <w:marLeft w:val="0"/>
                      <w:marRight w:val="0"/>
                      <w:marTop w:val="0"/>
                      <w:marBottom w:val="0"/>
                      <w:divBdr>
                        <w:top w:val="none" w:sz="0" w:space="0" w:color="auto"/>
                        <w:left w:val="none" w:sz="0" w:space="0" w:color="auto"/>
                        <w:bottom w:val="none" w:sz="0" w:space="0" w:color="auto"/>
                        <w:right w:val="none" w:sz="0" w:space="0" w:color="auto"/>
                      </w:divBdr>
                    </w:div>
                    <w:div w:id="1704093834">
                      <w:marLeft w:val="0"/>
                      <w:marRight w:val="0"/>
                      <w:marTop w:val="0"/>
                      <w:marBottom w:val="0"/>
                      <w:divBdr>
                        <w:top w:val="none" w:sz="0" w:space="0" w:color="auto"/>
                        <w:left w:val="none" w:sz="0" w:space="0" w:color="auto"/>
                        <w:bottom w:val="none" w:sz="0" w:space="0" w:color="auto"/>
                        <w:right w:val="none" w:sz="0" w:space="0" w:color="auto"/>
                      </w:divBdr>
                    </w:div>
                    <w:div w:id="183298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209953">
          <w:marLeft w:val="0"/>
          <w:marRight w:val="0"/>
          <w:marTop w:val="0"/>
          <w:marBottom w:val="0"/>
          <w:divBdr>
            <w:top w:val="none" w:sz="0" w:space="0" w:color="auto"/>
            <w:left w:val="none" w:sz="0" w:space="0" w:color="auto"/>
            <w:bottom w:val="none" w:sz="0" w:space="0" w:color="auto"/>
            <w:right w:val="none" w:sz="0" w:space="0" w:color="auto"/>
          </w:divBdr>
        </w:div>
      </w:divsChild>
    </w:div>
    <w:div w:id="232739561">
      <w:bodyDiv w:val="1"/>
      <w:marLeft w:val="0"/>
      <w:marRight w:val="0"/>
      <w:marTop w:val="0"/>
      <w:marBottom w:val="0"/>
      <w:divBdr>
        <w:top w:val="none" w:sz="0" w:space="0" w:color="auto"/>
        <w:left w:val="none" w:sz="0" w:space="0" w:color="auto"/>
        <w:bottom w:val="none" w:sz="0" w:space="0" w:color="auto"/>
        <w:right w:val="none" w:sz="0" w:space="0" w:color="auto"/>
      </w:divBdr>
    </w:div>
    <w:div w:id="255477337">
      <w:bodyDiv w:val="1"/>
      <w:marLeft w:val="0"/>
      <w:marRight w:val="0"/>
      <w:marTop w:val="0"/>
      <w:marBottom w:val="0"/>
      <w:divBdr>
        <w:top w:val="none" w:sz="0" w:space="0" w:color="auto"/>
        <w:left w:val="none" w:sz="0" w:space="0" w:color="auto"/>
        <w:bottom w:val="none" w:sz="0" w:space="0" w:color="auto"/>
        <w:right w:val="none" w:sz="0" w:space="0" w:color="auto"/>
      </w:divBdr>
    </w:div>
    <w:div w:id="274751463">
      <w:bodyDiv w:val="1"/>
      <w:marLeft w:val="0"/>
      <w:marRight w:val="0"/>
      <w:marTop w:val="0"/>
      <w:marBottom w:val="0"/>
      <w:divBdr>
        <w:top w:val="none" w:sz="0" w:space="0" w:color="auto"/>
        <w:left w:val="none" w:sz="0" w:space="0" w:color="auto"/>
        <w:bottom w:val="none" w:sz="0" w:space="0" w:color="auto"/>
        <w:right w:val="none" w:sz="0" w:space="0" w:color="auto"/>
      </w:divBdr>
    </w:div>
    <w:div w:id="364914580">
      <w:bodyDiv w:val="1"/>
      <w:marLeft w:val="0"/>
      <w:marRight w:val="0"/>
      <w:marTop w:val="0"/>
      <w:marBottom w:val="0"/>
      <w:divBdr>
        <w:top w:val="none" w:sz="0" w:space="0" w:color="auto"/>
        <w:left w:val="none" w:sz="0" w:space="0" w:color="auto"/>
        <w:bottom w:val="none" w:sz="0" w:space="0" w:color="auto"/>
        <w:right w:val="none" w:sz="0" w:space="0" w:color="auto"/>
      </w:divBdr>
    </w:div>
    <w:div w:id="375741822">
      <w:bodyDiv w:val="1"/>
      <w:marLeft w:val="0"/>
      <w:marRight w:val="0"/>
      <w:marTop w:val="0"/>
      <w:marBottom w:val="0"/>
      <w:divBdr>
        <w:top w:val="none" w:sz="0" w:space="0" w:color="auto"/>
        <w:left w:val="none" w:sz="0" w:space="0" w:color="auto"/>
        <w:bottom w:val="none" w:sz="0" w:space="0" w:color="auto"/>
        <w:right w:val="none" w:sz="0" w:space="0" w:color="auto"/>
      </w:divBdr>
    </w:div>
    <w:div w:id="569003507">
      <w:bodyDiv w:val="1"/>
      <w:marLeft w:val="0"/>
      <w:marRight w:val="0"/>
      <w:marTop w:val="0"/>
      <w:marBottom w:val="0"/>
      <w:divBdr>
        <w:top w:val="none" w:sz="0" w:space="0" w:color="auto"/>
        <w:left w:val="none" w:sz="0" w:space="0" w:color="auto"/>
        <w:bottom w:val="none" w:sz="0" w:space="0" w:color="auto"/>
        <w:right w:val="none" w:sz="0" w:space="0" w:color="auto"/>
      </w:divBdr>
    </w:div>
    <w:div w:id="657534749">
      <w:bodyDiv w:val="1"/>
      <w:marLeft w:val="0"/>
      <w:marRight w:val="0"/>
      <w:marTop w:val="0"/>
      <w:marBottom w:val="0"/>
      <w:divBdr>
        <w:top w:val="none" w:sz="0" w:space="0" w:color="auto"/>
        <w:left w:val="none" w:sz="0" w:space="0" w:color="auto"/>
        <w:bottom w:val="none" w:sz="0" w:space="0" w:color="auto"/>
        <w:right w:val="none" w:sz="0" w:space="0" w:color="auto"/>
      </w:divBdr>
      <w:divsChild>
        <w:div w:id="102769971">
          <w:marLeft w:val="0"/>
          <w:marRight w:val="0"/>
          <w:marTop w:val="0"/>
          <w:marBottom w:val="0"/>
          <w:divBdr>
            <w:top w:val="none" w:sz="0" w:space="0" w:color="auto"/>
            <w:left w:val="none" w:sz="0" w:space="0" w:color="auto"/>
            <w:bottom w:val="none" w:sz="0" w:space="0" w:color="auto"/>
            <w:right w:val="none" w:sz="0" w:space="0" w:color="auto"/>
          </w:divBdr>
          <w:divsChild>
            <w:div w:id="1547721067">
              <w:marLeft w:val="0"/>
              <w:marRight w:val="0"/>
              <w:marTop w:val="0"/>
              <w:marBottom w:val="0"/>
              <w:divBdr>
                <w:top w:val="none" w:sz="0" w:space="0" w:color="auto"/>
                <w:left w:val="none" w:sz="0" w:space="0" w:color="auto"/>
                <w:bottom w:val="none" w:sz="0" w:space="0" w:color="auto"/>
                <w:right w:val="none" w:sz="0" w:space="0" w:color="auto"/>
              </w:divBdr>
              <w:divsChild>
                <w:div w:id="208518180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21907315">
      <w:bodyDiv w:val="1"/>
      <w:marLeft w:val="0"/>
      <w:marRight w:val="0"/>
      <w:marTop w:val="0"/>
      <w:marBottom w:val="0"/>
      <w:divBdr>
        <w:top w:val="none" w:sz="0" w:space="0" w:color="auto"/>
        <w:left w:val="none" w:sz="0" w:space="0" w:color="auto"/>
        <w:bottom w:val="none" w:sz="0" w:space="0" w:color="auto"/>
        <w:right w:val="none" w:sz="0" w:space="0" w:color="auto"/>
      </w:divBdr>
      <w:divsChild>
        <w:div w:id="402528679">
          <w:marLeft w:val="0"/>
          <w:marRight w:val="0"/>
          <w:marTop w:val="0"/>
          <w:marBottom w:val="0"/>
          <w:divBdr>
            <w:top w:val="none" w:sz="0" w:space="0" w:color="auto"/>
            <w:left w:val="none" w:sz="0" w:space="0" w:color="auto"/>
            <w:bottom w:val="none" w:sz="0" w:space="0" w:color="auto"/>
            <w:right w:val="none" w:sz="0" w:space="0" w:color="auto"/>
          </w:divBdr>
          <w:divsChild>
            <w:div w:id="2053454379">
              <w:marLeft w:val="0"/>
              <w:marRight w:val="0"/>
              <w:marTop w:val="0"/>
              <w:marBottom w:val="0"/>
              <w:divBdr>
                <w:top w:val="none" w:sz="0" w:space="0" w:color="auto"/>
                <w:left w:val="none" w:sz="0" w:space="0" w:color="auto"/>
                <w:bottom w:val="none" w:sz="0" w:space="0" w:color="auto"/>
                <w:right w:val="none" w:sz="0" w:space="0" w:color="auto"/>
              </w:divBdr>
              <w:divsChild>
                <w:div w:id="1823351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456198">
      <w:bodyDiv w:val="1"/>
      <w:marLeft w:val="0"/>
      <w:marRight w:val="0"/>
      <w:marTop w:val="0"/>
      <w:marBottom w:val="0"/>
      <w:divBdr>
        <w:top w:val="none" w:sz="0" w:space="0" w:color="auto"/>
        <w:left w:val="none" w:sz="0" w:space="0" w:color="auto"/>
        <w:bottom w:val="none" w:sz="0" w:space="0" w:color="auto"/>
        <w:right w:val="none" w:sz="0" w:space="0" w:color="auto"/>
      </w:divBdr>
      <w:divsChild>
        <w:div w:id="1263419791">
          <w:marLeft w:val="0"/>
          <w:marRight w:val="0"/>
          <w:marTop w:val="0"/>
          <w:marBottom w:val="0"/>
          <w:divBdr>
            <w:top w:val="none" w:sz="0" w:space="0" w:color="auto"/>
            <w:left w:val="none" w:sz="0" w:space="0" w:color="auto"/>
            <w:bottom w:val="none" w:sz="0" w:space="0" w:color="auto"/>
            <w:right w:val="none" w:sz="0" w:space="0" w:color="auto"/>
          </w:divBdr>
          <w:divsChild>
            <w:div w:id="172425772">
              <w:marLeft w:val="0"/>
              <w:marRight w:val="0"/>
              <w:marTop w:val="0"/>
              <w:marBottom w:val="0"/>
              <w:divBdr>
                <w:top w:val="none" w:sz="0" w:space="0" w:color="auto"/>
                <w:left w:val="none" w:sz="0" w:space="0" w:color="auto"/>
                <w:bottom w:val="none" w:sz="0" w:space="0" w:color="auto"/>
                <w:right w:val="none" w:sz="0" w:space="0" w:color="auto"/>
              </w:divBdr>
              <w:divsChild>
                <w:div w:id="10329268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96530689">
      <w:bodyDiv w:val="1"/>
      <w:marLeft w:val="0"/>
      <w:marRight w:val="0"/>
      <w:marTop w:val="0"/>
      <w:marBottom w:val="0"/>
      <w:divBdr>
        <w:top w:val="none" w:sz="0" w:space="0" w:color="auto"/>
        <w:left w:val="none" w:sz="0" w:space="0" w:color="auto"/>
        <w:bottom w:val="none" w:sz="0" w:space="0" w:color="auto"/>
        <w:right w:val="none" w:sz="0" w:space="0" w:color="auto"/>
      </w:divBdr>
    </w:div>
    <w:div w:id="1202478885">
      <w:bodyDiv w:val="1"/>
      <w:marLeft w:val="0"/>
      <w:marRight w:val="0"/>
      <w:marTop w:val="0"/>
      <w:marBottom w:val="0"/>
      <w:divBdr>
        <w:top w:val="none" w:sz="0" w:space="0" w:color="auto"/>
        <w:left w:val="none" w:sz="0" w:space="0" w:color="auto"/>
        <w:bottom w:val="none" w:sz="0" w:space="0" w:color="auto"/>
        <w:right w:val="none" w:sz="0" w:space="0" w:color="auto"/>
      </w:divBdr>
    </w:div>
    <w:div w:id="1279412440">
      <w:bodyDiv w:val="1"/>
      <w:marLeft w:val="0"/>
      <w:marRight w:val="0"/>
      <w:marTop w:val="0"/>
      <w:marBottom w:val="0"/>
      <w:divBdr>
        <w:top w:val="none" w:sz="0" w:space="0" w:color="auto"/>
        <w:left w:val="none" w:sz="0" w:space="0" w:color="auto"/>
        <w:bottom w:val="none" w:sz="0" w:space="0" w:color="auto"/>
        <w:right w:val="none" w:sz="0" w:space="0" w:color="auto"/>
      </w:divBdr>
    </w:div>
    <w:div w:id="1472822062">
      <w:bodyDiv w:val="1"/>
      <w:marLeft w:val="0"/>
      <w:marRight w:val="0"/>
      <w:marTop w:val="0"/>
      <w:marBottom w:val="0"/>
      <w:divBdr>
        <w:top w:val="none" w:sz="0" w:space="0" w:color="auto"/>
        <w:left w:val="none" w:sz="0" w:space="0" w:color="auto"/>
        <w:bottom w:val="none" w:sz="0" w:space="0" w:color="auto"/>
        <w:right w:val="none" w:sz="0" w:space="0" w:color="auto"/>
      </w:divBdr>
      <w:divsChild>
        <w:div w:id="2067952250">
          <w:marLeft w:val="0"/>
          <w:marRight w:val="0"/>
          <w:marTop w:val="0"/>
          <w:marBottom w:val="0"/>
          <w:divBdr>
            <w:top w:val="none" w:sz="0" w:space="0" w:color="auto"/>
            <w:left w:val="none" w:sz="0" w:space="0" w:color="auto"/>
            <w:bottom w:val="none" w:sz="0" w:space="0" w:color="auto"/>
            <w:right w:val="none" w:sz="0" w:space="0" w:color="auto"/>
          </w:divBdr>
          <w:divsChild>
            <w:div w:id="330564017">
              <w:marLeft w:val="0"/>
              <w:marRight w:val="0"/>
              <w:marTop w:val="0"/>
              <w:marBottom w:val="0"/>
              <w:divBdr>
                <w:top w:val="none" w:sz="0" w:space="0" w:color="auto"/>
                <w:left w:val="none" w:sz="0" w:space="0" w:color="auto"/>
                <w:bottom w:val="none" w:sz="0" w:space="0" w:color="auto"/>
                <w:right w:val="none" w:sz="0" w:space="0" w:color="auto"/>
              </w:divBdr>
              <w:divsChild>
                <w:div w:id="19238773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02576226">
      <w:bodyDiv w:val="1"/>
      <w:marLeft w:val="0"/>
      <w:marRight w:val="0"/>
      <w:marTop w:val="0"/>
      <w:marBottom w:val="0"/>
      <w:divBdr>
        <w:top w:val="none" w:sz="0" w:space="0" w:color="auto"/>
        <w:left w:val="none" w:sz="0" w:space="0" w:color="auto"/>
        <w:bottom w:val="none" w:sz="0" w:space="0" w:color="auto"/>
        <w:right w:val="none" w:sz="0" w:space="0" w:color="auto"/>
      </w:divBdr>
    </w:div>
    <w:div w:id="1511024853">
      <w:bodyDiv w:val="1"/>
      <w:marLeft w:val="0"/>
      <w:marRight w:val="0"/>
      <w:marTop w:val="0"/>
      <w:marBottom w:val="0"/>
      <w:divBdr>
        <w:top w:val="none" w:sz="0" w:space="0" w:color="auto"/>
        <w:left w:val="none" w:sz="0" w:space="0" w:color="auto"/>
        <w:bottom w:val="none" w:sz="0" w:space="0" w:color="auto"/>
        <w:right w:val="none" w:sz="0" w:space="0" w:color="auto"/>
      </w:divBdr>
      <w:divsChild>
        <w:div w:id="1360735674">
          <w:marLeft w:val="0"/>
          <w:marRight w:val="0"/>
          <w:marTop w:val="0"/>
          <w:marBottom w:val="0"/>
          <w:divBdr>
            <w:top w:val="none" w:sz="0" w:space="0" w:color="auto"/>
            <w:left w:val="none" w:sz="0" w:space="0" w:color="auto"/>
            <w:bottom w:val="none" w:sz="0" w:space="0" w:color="auto"/>
            <w:right w:val="none" w:sz="0" w:space="0" w:color="auto"/>
          </w:divBdr>
          <w:divsChild>
            <w:div w:id="2026321639">
              <w:marLeft w:val="0"/>
              <w:marRight w:val="0"/>
              <w:marTop w:val="0"/>
              <w:marBottom w:val="0"/>
              <w:divBdr>
                <w:top w:val="none" w:sz="0" w:space="0" w:color="auto"/>
                <w:left w:val="none" w:sz="0" w:space="0" w:color="auto"/>
                <w:bottom w:val="none" w:sz="0" w:space="0" w:color="auto"/>
                <w:right w:val="none" w:sz="0" w:space="0" w:color="auto"/>
              </w:divBdr>
              <w:divsChild>
                <w:div w:id="9451895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49605364">
      <w:bodyDiv w:val="1"/>
      <w:marLeft w:val="0"/>
      <w:marRight w:val="0"/>
      <w:marTop w:val="0"/>
      <w:marBottom w:val="0"/>
      <w:divBdr>
        <w:top w:val="none" w:sz="0" w:space="0" w:color="auto"/>
        <w:left w:val="none" w:sz="0" w:space="0" w:color="auto"/>
        <w:bottom w:val="none" w:sz="0" w:space="0" w:color="auto"/>
        <w:right w:val="none" w:sz="0" w:space="0" w:color="auto"/>
      </w:divBdr>
      <w:divsChild>
        <w:div w:id="888301080">
          <w:marLeft w:val="0"/>
          <w:marRight w:val="0"/>
          <w:marTop w:val="0"/>
          <w:marBottom w:val="0"/>
          <w:divBdr>
            <w:top w:val="none" w:sz="0" w:space="0" w:color="auto"/>
            <w:left w:val="none" w:sz="0" w:space="0" w:color="auto"/>
            <w:bottom w:val="none" w:sz="0" w:space="0" w:color="auto"/>
            <w:right w:val="none" w:sz="0" w:space="0" w:color="auto"/>
          </w:divBdr>
          <w:divsChild>
            <w:div w:id="600265518">
              <w:marLeft w:val="0"/>
              <w:marRight w:val="0"/>
              <w:marTop w:val="0"/>
              <w:marBottom w:val="0"/>
              <w:divBdr>
                <w:top w:val="none" w:sz="0" w:space="0" w:color="auto"/>
                <w:left w:val="none" w:sz="0" w:space="0" w:color="auto"/>
                <w:bottom w:val="none" w:sz="0" w:space="0" w:color="auto"/>
                <w:right w:val="none" w:sz="0" w:space="0" w:color="auto"/>
              </w:divBdr>
              <w:divsChild>
                <w:div w:id="18380306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19556769">
      <w:bodyDiv w:val="1"/>
      <w:marLeft w:val="0"/>
      <w:marRight w:val="0"/>
      <w:marTop w:val="0"/>
      <w:marBottom w:val="0"/>
      <w:divBdr>
        <w:top w:val="none" w:sz="0" w:space="0" w:color="auto"/>
        <w:left w:val="none" w:sz="0" w:space="0" w:color="auto"/>
        <w:bottom w:val="none" w:sz="0" w:space="0" w:color="auto"/>
        <w:right w:val="none" w:sz="0" w:space="0" w:color="auto"/>
      </w:divBdr>
      <w:divsChild>
        <w:div w:id="376206613">
          <w:marLeft w:val="0"/>
          <w:marRight w:val="0"/>
          <w:marTop w:val="0"/>
          <w:marBottom w:val="0"/>
          <w:divBdr>
            <w:top w:val="none" w:sz="0" w:space="0" w:color="auto"/>
            <w:left w:val="none" w:sz="0" w:space="0" w:color="auto"/>
            <w:bottom w:val="none" w:sz="0" w:space="0" w:color="auto"/>
            <w:right w:val="none" w:sz="0" w:space="0" w:color="auto"/>
          </w:divBdr>
          <w:divsChild>
            <w:div w:id="362555038">
              <w:marLeft w:val="0"/>
              <w:marRight w:val="0"/>
              <w:marTop w:val="0"/>
              <w:marBottom w:val="0"/>
              <w:divBdr>
                <w:top w:val="none" w:sz="0" w:space="0" w:color="auto"/>
                <w:left w:val="none" w:sz="0" w:space="0" w:color="auto"/>
                <w:bottom w:val="none" w:sz="0" w:space="0" w:color="auto"/>
                <w:right w:val="none" w:sz="0" w:space="0" w:color="auto"/>
              </w:divBdr>
              <w:divsChild>
                <w:div w:id="10562037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33973096">
      <w:bodyDiv w:val="1"/>
      <w:marLeft w:val="0"/>
      <w:marRight w:val="0"/>
      <w:marTop w:val="0"/>
      <w:marBottom w:val="0"/>
      <w:divBdr>
        <w:top w:val="none" w:sz="0" w:space="0" w:color="auto"/>
        <w:left w:val="none" w:sz="0" w:space="0" w:color="auto"/>
        <w:bottom w:val="none" w:sz="0" w:space="0" w:color="auto"/>
        <w:right w:val="none" w:sz="0" w:space="0" w:color="auto"/>
      </w:divBdr>
    </w:div>
    <w:div w:id="1644116417">
      <w:bodyDiv w:val="1"/>
      <w:marLeft w:val="0"/>
      <w:marRight w:val="0"/>
      <w:marTop w:val="0"/>
      <w:marBottom w:val="0"/>
      <w:divBdr>
        <w:top w:val="none" w:sz="0" w:space="0" w:color="auto"/>
        <w:left w:val="none" w:sz="0" w:space="0" w:color="auto"/>
        <w:bottom w:val="none" w:sz="0" w:space="0" w:color="auto"/>
        <w:right w:val="none" w:sz="0" w:space="0" w:color="auto"/>
      </w:divBdr>
    </w:div>
    <w:div w:id="1898124767">
      <w:bodyDiv w:val="1"/>
      <w:marLeft w:val="0"/>
      <w:marRight w:val="0"/>
      <w:marTop w:val="0"/>
      <w:marBottom w:val="0"/>
      <w:divBdr>
        <w:top w:val="none" w:sz="0" w:space="0" w:color="auto"/>
        <w:left w:val="none" w:sz="0" w:space="0" w:color="auto"/>
        <w:bottom w:val="none" w:sz="0" w:space="0" w:color="auto"/>
        <w:right w:val="none" w:sz="0" w:space="0" w:color="auto"/>
      </w:divBdr>
      <w:divsChild>
        <w:div w:id="1169059293">
          <w:marLeft w:val="0"/>
          <w:marRight w:val="0"/>
          <w:marTop w:val="0"/>
          <w:marBottom w:val="0"/>
          <w:divBdr>
            <w:top w:val="none" w:sz="0" w:space="0" w:color="auto"/>
            <w:left w:val="none" w:sz="0" w:space="0" w:color="auto"/>
            <w:bottom w:val="none" w:sz="0" w:space="0" w:color="auto"/>
            <w:right w:val="none" w:sz="0" w:space="0" w:color="auto"/>
          </w:divBdr>
          <w:divsChild>
            <w:div w:id="553470416">
              <w:marLeft w:val="0"/>
              <w:marRight w:val="0"/>
              <w:marTop w:val="0"/>
              <w:marBottom w:val="0"/>
              <w:divBdr>
                <w:top w:val="none" w:sz="0" w:space="0" w:color="auto"/>
                <w:left w:val="none" w:sz="0" w:space="0" w:color="auto"/>
                <w:bottom w:val="none" w:sz="0" w:space="0" w:color="auto"/>
                <w:right w:val="none" w:sz="0" w:space="0" w:color="auto"/>
              </w:divBdr>
              <w:divsChild>
                <w:div w:id="100617833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27574986">
      <w:bodyDiv w:val="1"/>
      <w:marLeft w:val="0"/>
      <w:marRight w:val="0"/>
      <w:marTop w:val="0"/>
      <w:marBottom w:val="0"/>
      <w:divBdr>
        <w:top w:val="none" w:sz="0" w:space="0" w:color="auto"/>
        <w:left w:val="none" w:sz="0" w:space="0" w:color="auto"/>
        <w:bottom w:val="none" w:sz="0" w:space="0" w:color="auto"/>
        <w:right w:val="none" w:sz="0" w:space="0" w:color="auto"/>
      </w:divBdr>
      <w:divsChild>
        <w:div w:id="1589540582">
          <w:marLeft w:val="0"/>
          <w:marRight w:val="0"/>
          <w:marTop w:val="0"/>
          <w:marBottom w:val="0"/>
          <w:divBdr>
            <w:top w:val="none" w:sz="0" w:space="0" w:color="auto"/>
            <w:left w:val="none" w:sz="0" w:space="0" w:color="auto"/>
            <w:bottom w:val="none" w:sz="0" w:space="0" w:color="auto"/>
            <w:right w:val="none" w:sz="0" w:space="0" w:color="auto"/>
          </w:divBdr>
          <w:divsChild>
            <w:div w:id="1590385583">
              <w:marLeft w:val="0"/>
              <w:marRight w:val="0"/>
              <w:marTop w:val="0"/>
              <w:marBottom w:val="0"/>
              <w:divBdr>
                <w:top w:val="none" w:sz="0" w:space="0" w:color="auto"/>
                <w:left w:val="none" w:sz="0" w:space="0" w:color="auto"/>
                <w:bottom w:val="none" w:sz="0" w:space="0" w:color="auto"/>
                <w:right w:val="none" w:sz="0" w:space="0" w:color="auto"/>
              </w:divBdr>
              <w:divsChild>
                <w:div w:id="9144398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35363288">
      <w:bodyDiv w:val="1"/>
      <w:marLeft w:val="0"/>
      <w:marRight w:val="0"/>
      <w:marTop w:val="0"/>
      <w:marBottom w:val="0"/>
      <w:divBdr>
        <w:top w:val="none" w:sz="0" w:space="0" w:color="auto"/>
        <w:left w:val="none" w:sz="0" w:space="0" w:color="auto"/>
        <w:bottom w:val="none" w:sz="0" w:space="0" w:color="auto"/>
        <w:right w:val="none" w:sz="0" w:space="0" w:color="auto"/>
      </w:divBdr>
    </w:div>
    <w:div w:id="2137333822">
      <w:bodyDiv w:val="1"/>
      <w:marLeft w:val="0"/>
      <w:marRight w:val="0"/>
      <w:marTop w:val="0"/>
      <w:marBottom w:val="0"/>
      <w:divBdr>
        <w:top w:val="none" w:sz="0" w:space="0" w:color="auto"/>
        <w:left w:val="none" w:sz="0" w:space="0" w:color="auto"/>
        <w:bottom w:val="none" w:sz="0" w:space="0" w:color="auto"/>
        <w:right w:val="none" w:sz="0" w:space="0" w:color="auto"/>
      </w:divBdr>
      <w:divsChild>
        <w:div w:id="1155494857">
          <w:marLeft w:val="0"/>
          <w:marRight w:val="0"/>
          <w:marTop w:val="0"/>
          <w:marBottom w:val="0"/>
          <w:divBdr>
            <w:top w:val="none" w:sz="0" w:space="0" w:color="auto"/>
            <w:left w:val="none" w:sz="0" w:space="0" w:color="auto"/>
            <w:bottom w:val="none" w:sz="0" w:space="0" w:color="auto"/>
            <w:right w:val="none" w:sz="0" w:space="0" w:color="auto"/>
          </w:divBdr>
          <w:divsChild>
            <w:div w:id="383022413">
              <w:marLeft w:val="0"/>
              <w:marRight w:val="0"/>
              <w:marTop w:val="0"/>
              <w:marBottom w:val="0"/>
              <w:divBdr>
                <w:top w:val="none" w:sz="0" w:space="0" w:color="auto"/>
                <w:left w:val="none" w:sz="0" w:space="0" w:color="auto"/>
                <w:bottom w:val="none" w:sz="0" w:space="0" w:color="auto"/>
                <w:right w:val="none" w:sz="0" w:space="0" w:color="auto"/>
              </w:divBdr>
              <w:divsChild>
                <w:div w:id="4543267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42384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F0A720-7160-4BC1-9DF4-C73DACF9B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1</Pages>
  <Words>553</Words>
  <Characters>315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S. Bloomfield</dc:creator>
  <cp:keywords/>
  <dc:description/>
  <cp:lastModifiedBy>Josie Mae Belo Plagoso</cp:lastModifiedBy>
  <cp:revision>14</cp:revision>
  <cp:lastPrinted>2023-06-20T16:20:00Z</cp:lastPrinted>
  <dcterms:created xsi:type="dcterms:W3CDTF">2023-06-20T16:23:00Z</dcterms:created>
  <dcterms:modified xsi:type="dcterms:W3CDTF">2024-02-26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fcWHWhHH"/&gt;&lt;style id="http://www.zotero.org/styles/circulation" hasBibliography="1" bibliographyStyleHasBeenSet="1"/&gt;&lt;prefs&gt;&lt;pref name="fieldType" value="Field"/&gt;&lt;pref name="delayCitationUpdates"</vt:lpwstr>
  </property>
  <property fmtid="{D5CDD505-2E9C-101B-9397-08002B2CF9AE}" pid="3" name="ZOTERO_PREF_2">
    <vt:lpwstr> value="true"/&gt;&lt;pref name="dontAskDelayCitationUpdates" value="true"/&gt;&lt;/prefs&gt;&lt;/data&gt;</vt:lpwstr>
  </property>
</Properties>
</file>